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64C8B" w14:textId="77777777" w:rsidR="00CD7238" w:rsidRPr="0018682C" w:rsidRDefault="00B21DE6">
      <w:pPr>
        <w:spacing w:line="276" w:lineRule="auto"/>
        <w:jc w:val="center"/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</w:pPr>
      <w:r w:rsidRPr="0018682C"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  <w:t>Supplementary Material</w:t>
      </w:r>
    </w:p>
    <w:p w14:paraId="682480D6" w14:textId="77777777" w:rsidR="0018682C" w:rsidRPr="00B3207B" w:rsidRDefault="0018682C" w:rsidP="0018682C">
      <w:pPr>
        <w:shd w:val="clear" w:color="auto" w:fill="FFFFFF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0DD6A8FE" w14:textId="7F1DC201" w:rsidR="0018682C" w:rsidRPr="0018682C" w:rsidRDefault="0018682C" w:rsidP="0018682C">
      <w:pPr>
        <w:shd w:val="clear" w:color="auto" w:fill="FFFFFF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D4EE3">
        <w:rPr>
          <w:rFonts w:ascii="Times New Roman" w:eastAsia="等线" w:hAnsi="Times New Roman" w:cs="Times New Roman"/>
          <w:color w:val="000000"/>
          <w:sz w:val="24"/>
          <w:szCs w:val="24"/>
        </w:rPr>
        <w:t>Supplementary table 1</w:t>
      </w:r>
      <w:r w:rsidRPr="0018682C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1868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MOOSE Checklist for Meta-analyses of Observational Studies</w:t>
      </w:r>
    </w:p>
    <w:tbl>
      <w:tblPr>
        <w:tblpPr w:leftFromText="180" w:rightFromText="180" w:vertAnchor="text" w:horzAnchor="page" w:tblpX="829" w:tblpY="145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7738"/>
        <w:gridCol w:w="1622"/>
      </w:tblGrid>
      <w:tr w:rsidR="0018682C" w:rsidRPr="0018682C" w14:paraId="6BBA4968" w14:textId="77777777" w:rsidTr="00F620DA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430FBE61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t>Item No</w:t>
            </w:r>
          </w:p>
        </w:tc>
        <w:tc>
          <w:tcPr>
            <w:tcW w:w="7738" w:type="dxa"/>
            <w:shd w:val="clear" w:color="auto" w:fill="D9D9D9"/>
            <w:vAlign w:val="center"/>
          </w:tcPr>
          <w:p w14:paraId="4E07700C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t>Recommendation</w:t>
            </w:r>
          </w:p>
        </w:tc>
        <w:tc>
          <w:tcPr>
            <w:tcW w:w="1622" w:type="dxa"/>
            <w:shd w:val="clear" w:color="auto" w:fill="D9D9D9"/>
            <w:vAlign w:val="center"/>
          </w:tcPr>
          <w:p w14:paraId="0E6249EA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t>Reported on Page No</w:t>
            </w:r>
          </w:p>
        </w:tc>
      </w:tr>
      <w:tr w:rsidR="0018682C" w:rsidRPr="0018682C" w14:paraId="4496616B" w14:textId="77777777" w:rsidTr="00F620DA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49F0BD9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eporting of background should include</w:t>
            </w:r>
          </w:p>
        </w:tc>
      </w:tr>
      <w:tr w:rsidR="0018682C" w:rsidRPr="0018682C" w14:paraId="15B10CB9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58241AB0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</w:t>
            </w:r>
          </w:p>
        </w:tc>
        <w:tc>
          <w:tcPr>
            <w:tcW w:w="7738" w:type="dxa"/>
            <w:vAlign w:val="center"/>
          </w:tcPr>
          <w:p w14:paraId="7C20C373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Problem definition</w:t>
            </w:r>
          </w:p>
        </w:tc>
        <w:tc>
          <w:tcPr>
            <w:tcW w:w="1622" w:type="dxa"/>
            <w:vAlign w:val="center"/>
          </w:tcPr>
          <w:p w14:paraId="0FF71A1A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</w:t>
            </w:r>
          </w:p>
        </w:tc>
      </w:tr>
      <w:tr w:rsidR="0018682C" w:rsidRPr="0018682C" w14:paraId="23D75E3A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4441CE4D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</w:t>
            </w:r>
          </w:p>
        </w:tc>
        <w:tc>
          <w:tcPr>
            <w:tcW w:w="7738" w:type="dxa"/>
            <w:vAlign w:val="center"/>
          </w:tcPr>
          <w:p w14:paraId="2B94498C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Hypothesis statement</w:t>
            </w:r>
          </w:p>
        </w:tc>
        <w:tc>
          <w:tcPr>
            <w:tcW w:w="1622" w:type="dxa"/>
            <w:vAlign w:val="center"/>
          </w:tcPr>
          <w:p w14:paraId="72D65713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-5</w:t>
            </w:r>
          </w:p>
        </w:tc>
      </w:tr>
      <w:tr w:rsidR="0018682C" w:rsidRPr="0018682C" w14:paraId="1FA79E33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1846A752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</w:t>
            </w:r>
          </w:p>
        </w:tc>
        <w:tc>
          <w:tcPr>
            <w:tcW w:w="7738" w:type="dxa"/>
            <w:vAlign w:val="center"/>
          </w:tcPr>
          <w:p w14:paraId="698DBCDE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escription of study outcome(s)</w:t>
            </w:r>
          </w:p>
        </w:tc>
        <w:tc>
          <w:tcPr>
            <w:tcW w:w="1622" w:type="dxa"/>
            <w:vAlign w:val="center"/>
          </w:tcPr>
          <w:p w14:paraId="7D9386CF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-5</w:t>
            </w:r>
          </w:p>
        </w:tc>
      </w:tr>
      <w:tr w:rsidR="0018682C" w:rsidRPr="0018682C" w14:paraId="6603E12D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C6CCCB0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</w:t>
            </w:r>
          </w:p>
        </w:tc>
        <w:tc>
          <w:tcPr>
            <w:tcW w:w="7738" w:type="dxa"/>
            <w:vAlign w:val="center"/>
          </w:tcPr>
          <w:p w14:paraId="74F564AF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ype of exposure or intervention used</w:t>
            </w:r>
          </w:p>
        </w:tc>
        <w:tc>
          <w:tcPr>
            <w:tcW w:w="1622" w:type="dxa"/>
            <w:vAlign w:val="center"/>
          </w:tcPr>
          <w:p w14:paraId="05248B62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</w:t>
            </w:r>
          </w:p>
        </w:tc>
      </w:tr>
      <w:tr w:rsidR="0018682C" w:rsidRPr="0018682C" w14:paraId="566BD499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3DE26C7D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5</w:t>
            </w:r>
          </w:p>
        </w:tc>
        <w:tc>
          <w:tcPr>
            <w:tcW w:w="7738" w:type="dxa"/>
            <w:vAlign w:val="center"/>
          </w:tcPr>
          <w:p w14:paraId="3268DBE4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ype of study designs used</w:t>
            </w:r>
          </w:p>
        </w:tc>
        <w:tc>
          <w:tcPr>
            <w:tcW w:w="1622" w:type="dxa"/>
            <w:vAlign w:val="center"/>
          </w:tcPr>
          <w:p w14:paraId="7BC8838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5</w:t>
            </w:r>
          </w:p>
        </w:tc>
      </w:tr>
      <w:tr w:rsidR="0018682C" w:rsidRPr="0018682C" w14:paraId="412274A2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01C7CEB9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  <w:tc>
          <w:tcPr>
            <w:tcW w:w="7738" w:type="dxa"/>
            <w:vAlign w:val="center"/>
          </w:tcPr>
          <w:p w14:paraId="69523A37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Study population</w:t>
            </w:r>
          </w:p>
        </w:tc>
        <w:tc>
          <w:tcPr>
            <w:tcW w:w="1622" w:type="dxa"/>
            <w:vAlign w:val="center"/>
          </w:tcPr>
          <w:p w14:paraId="129033D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4-5</w:t>
            </w:r>
          </w:p>
        </w:tc>
      </w:tr>
      <w:tr w:rsidR="0018682C" w:rsidRPr="0018682C" w14:paraId="1C23144F" w14:textId="77777777" w:rsidTr="00F620DA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1E15267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color w:val="000000"/>
                <w:szCs w:val="28"/>
              </w:rPr>
              <w:t>Reporting of search strategy should include</w:t>
            </w:r>
          </w:p>
        </w:tc>
      </w:tr>
      <w:tr w:rsidR="0018682C" w:rsidRPr="0018682C" w14:paraId="4BC25CC0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08CEDAD7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7</w:t>
            </w:r>
          </w:p>
        </w:tc>
        <w:tc>
          <w:tcPr>
            <w:tcW w:w="7738" w:type="dxa"/>
            <w:vAlign w:val="center"/>
          </w:tcPr>
          <w:p w14:paraId="02AE302B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Qualifications of searchers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librarians and investigators)</w:t>
            </w:r>
          </w:p>
        </w:tc>
        <w:tc>
          <w:tcPr>
            <w:tcW w:w="1622" w:type="dxa"/>
            <w:vAlign w:val="center"/>
          </w:tcPr>
          <w:p w14:paraId="6F7A8EBA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31EA1018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A6D00CC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8</w:t>
            </w:r>
          </w:p>
        </w:tc>
        <w:tc>
          <w:tcPr>
            <w:tcW w:w="7738" w:type="dxa"/>
            <w:vAlign w:val="center"/>
          </w:tcPr>
          <w:p w14:paraId="42C48427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Search strategy, including time period included in the synthesis and key words</w:t>
            </w:r>
          </w:p>
        </w:tc>
        <w:tc>
          <w:tcPr>
            <w:tcW w:w="1622" w:type="dxa"/>
            <w:vAlign w:val="center"/>
          </w:tcPr>
          <w:p w14:paraId="080E9155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 xml:space="preserve">6 and </w:t>
            </w:r>
            <w:r w:rsidRPr="0018682C">
              <w:rPr>
                <w:rFonts w:ascii="Times New Roman" w:hAnsi="Times New Roman" w:cs="Times New Roman"/>
                <w:sz w:val="22"/>
                <w:szCs w:val="24"/>
              </w:rPr>
              <w:t>supplementary</w:t>
            </w:r>
            <w:r w:rsidRPr="0018682C">
              <w:rPr>
                <w:rFonts w:ascii="Times New Roman" w:hAnsi="Times New Roman" w:cs="Times New Roman"/>
                <w:szCs w:val="28"/>
              </w:rPr>
              <w:t xml:space="preserve"> table 1</w:t>
            </w:r>
          </w:p>
        </w:tc>
      </w:tr>
      <w:tr w:rsidR="0018682C" w:rsidRPr="0018682C" w14:paraId="5DF0FAAD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B78349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9</w:t>
            </w:r>
          </w:p>
        </w:tc>
        <w:tc>
          <w:tcPr>
            <w:tcW w:w="7738" w:type="dxa"/>
            <w:vAlign w:val="center"/>
          </w:tcPr>
          <w:p w14:paraId="4D8791AD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Effort to include all available studies, including contact with authors</w:t>
            </w:r>
          </w:p>
        </w:tc>
        <w:tc>
          <w:tcPr>
            <w:tcW w:w="1622" w:type="dxa"/>
            <w:vAlign w:val="center"/>
          </w:tcPr>
          <w:p w14:paraId="64EC727C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3C742C0E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00CDB3D1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0</w:t>
            </w:r>
          </w:p>
        </w:tc>
        <w:tc>
          <w:tcPr>
            <w:tcW w:w="7738" w:type="dxa"/>
            <w:vAlign w:val="center"/>
          </w:tcPr>
          <w:p w14:paraId="6E77FACA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atabases and registries searched</w:t>
            </w:r>
          </w:p>
        </w:tc>
        <w:tc>
          <w:tcPr>
            <w:tcW w:w="1622" w:type="dxa"/>
            <w:vAlign w:val="center"/>
          </w:tcPr>
          <w:p w14:paraId="0BDD1B7C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0C78F034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4FCADDEA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1</w:t>
            </w:r>
          </w:p>
        </w:tc>
        <w:tc>
          <w:tcPr>
            <w:tcW w:w="7738" w:type="dxa"/>
            <w:vAlign w:val="center"/>
          </w:tcPr>
          <w:p w14:paraId="34B04921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Search software used, name and version, including special features used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explosion)</w:t>
            </w:r>
          </w:p>
        </w:tc>
        <w:tc>
          <w:tcPr>
            <w:tcW w:w="1622" w:type="dxa"/>
            <w:vAlign w:val="center"/>
          </w:tcPr>
          <w:p w14:paraId="69F238C6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61EA944D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16A3C06D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2</w:t>
            </w:r>
          </w:p>
        </w:tc>
        <w:tc>
          <w:tcPr>
            <w:tcW w:w="7738" w:type="dxa"/>
            <w:vAlign w:val="center"/>
          </w:tcPr>
          <w:p w14:paraId="2319DEA8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Use of hand searching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reference lists of obtained articles)</w:t>
            </w:r>
          </w:p>
        </w:tc>
        <w:tc>
          <w:tcPr>
            <w:tcW w:w="1622" w:type="dxa"/>
            <w:vAlign w:val="center"/>
          </w:tcPr>
          <w:p w14:paraId="327F8A54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1EF12775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F483B5D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3</w:t>
            </w:r>
          </w:p>
        </w:tc>
        <w:tc>
          <w:tcPr>
            <w:tcW w:w="7738" w:type="dxa"/>
            <w:vAlign w:val="center"/>
          </w:tcPr>
          <w:p w14:paraId="111A667C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List of citations located and those excluded, including justification</w:t>
            </w:r>
          </w:p>
        </w:tc>
        <w:tc>
          <w:tcPr>
            <w:tcW w:w="1622" w:type="dxa"/>
            <w:vAlign w:val="center"/>
          </w:tcPr>
          <w:p w14:paraId="3CDA54BA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supplementary tables 3</w:t>
            </w:r>
          </w:p>
        </w:tc>
      </w:tr>
      <w:tr w:rsidR="0018682C" w:rsidRPr="0018682C" w14:paraId="1686314F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24837CB6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4</w:t>
            </w:r>
          </w:p>
        </w:tc>
        <w:tc>
          <w:tcPr>
            <w:tcW w:w="7738" w:type="dxa"/>
            <w:vAlign w:val="center"/>
          </w:tcPr>
          <w:p w14:paraId="63541759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Method of addressing articles published in languages other than English</w:t>
            </w:r>
          </w:p>
        </w:tc>
        <w:tc>
          <w:tcPr>
            <w:tcW w:w="1622" w:type="dxa"/>
            <w:vAlign w:val="center"/>
          </w:tcPr>
          <w:p w14:paraId="2C10AB3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7</w:t>
            </w:r>
          </w:p>
        </w:tc>
      </w:tr>
      <w:tr w:rsidR="0018682C" w:rsidRPr="0018682C" w14:paraId="1DC0F8B3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351E57A0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5</w:t>
            </w:r>
          </w:p>
        </w:tc>
        <w:tc>
          <w:tcPr>
            <w:tcW w:w="7738" w:type="dxa"/>
            <w:vAlign w:val="center"/>
          </w:tcPr>
          <w:p w14:paraId="68146A3E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Method of handling abstracts and unpublished studies</w:t>
            </w:r>
          </w:p>
        </w:tc>
        <w:tc>
          <w:tcPr>
            <w:tcW w:w="1622" w:type="dxa"/>
            <w:vAlign w:val="center"/>
          </w:tcPr>
          <w:p w14:paraId="723CB38C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26CAE50B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0F11A1C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6</w:t>
            </w:r>
          </w:p>
        </w:tc>
        <w:tc>
          <w:tcPr>
            <w:tcW w:w="7738" w:type="dxa"/>
            <w:vAlign w:val="center"/>
          </w:tcPr>
          <w:p w14:paraId="327906D9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escription of any contact with authors</w:t>
            </w:r>
          </w:p>
        </w:tc>
        <w:tc>
          <w:tcPr>
            <w:tcW w:w="1622" w:type="dxa"/>
            <w:vAlign w:val="center"/>
          </w:tcPr>
          <w:p w14:paraId="68087059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6</w:t>
            </w:r>
          </w:p>
        </w:tc>
      </w:tr>
      <w:tr w:rsidR="0018682C" w:rsidRPr="0018682C" w14:paraId="2F53EE51" w14:textId="77777777" w:rsidTr="00F620DA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0C1A140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color w:val="000000"/>
                <w:szCs w:val="28"/>
              </w:rPr>
              <w:t>Reporting of methods should include</w:t>
            </w:r>
          </w:p>
        </w:tc>
      </w:tr>
      <w:tr w:rsidR="0018682C" w:rsidRPr="0018682C" w14:paraId="12E77696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41EA59A4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7</w:t>
            </w:r>
          </w:p>
        </w:tc>
        <w:tc>
          <w:tcPr>
            <w:tcW w:w="7738" w:type="dxa"/>
            <w:vAlign w:val="center"/>
          </w:tcPr>
          <w:p w14:paraId="567DB59A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escription of relevance or appropriateness of studies assembled for assessing the hypothesis to be tested</w:t>
            </w:r>
          </w:p>
        </w:tc>
        <w:tc>
          <w:tcPr>
            <w:tcW w:w="1622" w:type="dxa"/>
            <w:vAlign w:val="center"/>
          </w:tcPr>
          <w:p w14:paraId="2FACCAA9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7-9</w:t>
            </w:r>
          </w:p>
        </w:tc>
      </w:tr>
      <w:tr w:rsidR="0018682C" w:rsidRPr="0018682C" w14:paraId="5ACC9A5B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54BD0D04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8</w:t>
            </w:r>
          </w:p>
        </w:tc>
        <w:tc>
          <w:tcPr>
            <w:tcW w:w="7738" w:type="dxa"/>
            <w:vAlign w:val="center"/>
          </w:tcPr>
          <w:p w14:paraId="73A938F4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ationale for the selection and coding of data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sound clinical principles or convenience)</w:t>
            </w:r>
          </w:p>
        </w:tc>
        <w:tc>
          <w:tcPr>
            <w:tcW w:w="1622" w:type="dxa"/>
            <w:vAlign w:val="center"/>
          </w:tcPr>
          <w:p w14:paraId="3DFAD510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7-8</w:t>
            </w:r>
          </w:p>
        </w:tc>
      </w:tr>
      <w:tr w:rsidR="0018682C" w:rsidRPr="0018682C" w14:paraId="79A2DCE9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64A8333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9</w:t>
            </w:r>
          </w:p>
        </w:tc>
        <w:tc>
          <w:tcPr>
            <w:tcW w:w="7738" w:type="dxa"/>
            <w:vAlign w:val="center"/>
          </w:tcPr>
          <w:p w14:paraId="23983C2E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ocumentation of how data were classified and coded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multiple raters, blinding and interrater reliability)</w:t>
            </w:r>
          </w:p>
        </w:tc>
        <w:tc>
          <w:tcPr>
            <w:tcW w:w="1622" w:type="dxa"/>
            <w:vAlign w:val="center"/>
          </w:tcPr>
          <w:p w14:paraId="224985E8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not applicable</w:t>
            </w:r>
          </w:p>
        </w:tc>
      </w:tr>
      <w:tr w:rsidR="0018682C" w:rsidRPr="0018682C" w14:paraId="7B8BDB2C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801C95B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0</w:t>
            </w:r>
          </w:p>
        </w:tc>
        <w:tc>
          <w:tcPr>
            <w:tcW w:w="7738" w:type="dxa"/>
            <w:vAlign w:val="center"/>
          </w:tcPr>
          <w:p w14:paraId="7796ABDB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Assessment of confounding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comparability of cases and controls in studies where appropriate)</w:t>
            </w:r>
          </w:p>
        </w:tc>
        <w:tc>
          <w:tcPr>
            <w:tcW w:w="1622" w:type="dxa"/>
            <w:vAlign w:val="center"/>
          </w:tcPr>
          <w:p w14:paraId="6A4BDDE0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8-9</w:t>
            </w:r>
          </w:p>
        </w:tc>
      </w:tr>
      <w:tr w:rsidR="0018682C" w:rsidRPr="0018682C" w14:paraId="5086DC42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3F643067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1</w:t>
            </w:r>
          </w:p>
        </w:tc>
        <w:tc>
          <w:tcPr>
            <w:tcW w:w="7738" w:type="dxa"/>
            <w:vAlign w:val="center"/>
          </w:tcPr>
          <w:p w14:paraId="01A1BE5B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622" w:type="dxa"/>
            <w:vAlign w:val="center"/>
          </w:tcPr>
          <w:p w14:paraId="351061DB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8-9</w:t>
            </w:r>
          </w:p>
        </w:tc>
      </w:tr>
      <w:tr w:rsidR="0018682C" w:rsidRPr="0018682C" w14:paraId="470FAC60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60BCC32D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2</w:t>
            </w:r>
          </w:p>
        </w:tc>
        <w:tc>
          <w:tcPr>
            <w:tcW w:w="7738" w:type="dxa"/>
            <w:vAlign w:val="center"/>
          </w:tcPr>
          <w:p w14:paraId="44988CC9" w14:textId="77777777" w:rsidR="0018682C" w:rsidRPr="0018682C" w:rsidRDefault="0018682C" w:rsidP="00F620DA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Assessment of heterogeneity</w:t>
            </w:r>
          </w:p>
        </w:tc>
        <w:tc>
          <w:tcPr>
            <w:tcW w:w="1622" w:type="dxa"/>
            <w:vAlign w:val="center"/>
          </w:tcPr>
          <w:p w14:paraId="2B5DC307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9-10</w:t>
            </w:r>
          </w:p>
        </w:tc>
      </w:tr>
      <w:tr w:rsidR="0018682C" w:rsidRPr="0018682C" w14:paraId="5B127B64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137AD5AB" w14:textId="0E875FB5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3</w:t>
            </w:r>
          </w:p>
        </w:tc>
        <w:tc>
          <w:tcPr>
            <w:tcW w:w="7738" w:type="dxa"/>
            <w:vAlign w:val="center"/>
          </w:tcPr>
          <w:p w14:paraId="6A63B246" w14:textId="7A6F6091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escription of statistical methods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622" w:type="dxa"/>
            <w:vAlign w:val="center"/>
          </w:tcPr>
          <w:p w14:paraId="0DBB0744" w14:textId="1DD89543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9-10</w:t>
            </w:r>
          </w:p>
        </w:tc>
      </w:tr>
      <w:tr w:rsidR="0018682C" w:rsidRPr="0018682C" w14:paraId="0C46FBB3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257E59EB" w14:textId="18E2E51D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4</w:t>
            </w:r>
          </w:p>
        </w:tc>
        <w:tc>
          <w:tcPr>
            <w:tcW w:w="7738" w:type="dxa"/>
            <w:vAlign w:val="center"/>
          </w:tcPr>
          <w:p w14:paraId="7B4C5426" w14:textId="537C3EBC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Provision of appropriate tables and graphics</w:t>
            </w:r>
          </w:p>
        </w:tc>
        <w:tc>
          <w:tcPr>
            <w:tcW w:w="1622" w:type="dxa"/>
            <w:vAlign w:val="center"/>
          </w:tcPr>
          <w:p w14:paraId="3A453675" w14:textId="607F8AC9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able 1</w:t>
            </w:r>
          </w:p>
        </w:tc>
      </w:tr>
    </w:tbl>
    <w:p w14:paraId="603C6FBC" w14:textId="77777777" w:rsidR="0018682C" w:rsidRPr="0018682C" w:rsidRDefault="0018682C" w:rsidP="0018682C">
      <w:pPr>
        <w:rPr>
          <w:rFonts w:ascii="Times New Roman" w:hAnsi="Times New Roman" w:cs="Times New Roman"/>
          <w:szCs w:val="24"/>
        </w:rPr>
      </w:pPr>
    </w:p>
    <w:tbl>
      <w:tblPr>
        <w:tblpPr w:leftFromText="180" w:rightFromText="180" w:vertAnchor="text" w:horzAnchor="page" w:tblpX="829" w:tblpY="2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7738"/>
        <w:gridCol w:w="1622"/>
      </w:tblGrid>
      <w:tr w:rsidR="0018682C" w:rsidRPr="0018682C" w14:paraId="5B5B57D8" w14:textId="77777777" w:rsidTr="00F620DA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09977337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lastRenderedPageBreak/>
              <w:t>Item No</w:t>
            </w:r>
          </w:p>
        </w:tc>
        <w:tc>
          <w:tcPr>
            <w:tcW w:w="7738" w:type="dxa"/>
            <w:shd w:val="clear" w:color="auto" w:fill="D9D9D9"/>
            <w:vAlign w:val="center"/>
          </w:tcPr>
          <w:p w14:paraId="122BB862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t>Recommendation</w:t>
            </w:r>
          </w:p>
        </w:tc>
        <w:tc>
          <w:tcPr>
            <w:tcW w:w="1622" w:type="dxa"/>
            <w:shd w:val="clear" w:color="auto" w:fill="D9D9D9"/>
            <w:vAlign w:val="center"/>
          </w:tcPr>
          <w:p w14:paraId="324D524E" w14:textId="77777777" w:rsidR="0018682C" w:rsidRPr="0018682C" w:rsidRDefault="0018682C" w:rsidP="00F620DA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b/>
                <w:szCs w:val="28"/>
              </w:rPr>
              <w:t>Reported on Page No</w:t>
            </w:r>
          </w:p>
        </w:tc>
      </w:tr>
      <w:tr w:rsidR="0018682C" w:rsidRPr="0018682C" w14:paraId="0983AEFB" w14:textId="77777777" w:rsidTr="0018682C">
        <w:trPr>
          <w:trHeight w:val="530"/>
        </w:trPr>
        <w:tc>
          <w:tcPr>
            <w:tcW w:w="10548" w:type="dxa"/>
            <w:gridSpan w:val="3"/>
            <w:shd w:val="clear" w:color="auto" w:fill="F2F2F2" w:themeFill="background1" w:themeFillShade="F2"/>
            <w:vAlign w:val="center"/>
          </w:tcPr>
          <w:p w14:paraId="2751D5CC" w14:textId="022F5B59" w:rsidR="0018682C" w:rsidRPr="0018682C" w:rsidRDefault="0018682C" w:rsidP="0018682C">
            <w:pPr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eporting of results should include</w:t>
            </w:r>
          </w:p>
        </w:tc>
      </w:tr>
      <w:tr w:rsidR="0018682C" w:rsidRPr="0018682C" w14:paraId="0CE086F9" w14:textId="77777777" w:rsidTr="0018682C">
        <w:trPr>
          <w:trHeight w:val="530"/>
        </w:trPr>
        <w:tc>
          <w:tcPr>
            <w:tcW w:w="1188" w:type="dxa"/>
            <w:shd w:val="clear" w:color="auto" w:fill="auto"/>
            <w:vAlign w:val="center"/>
          </w:tcPr>
          <w:p w14:paraId="4EF7F7E3" w14:textId="0DAF3DB0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5</w:t>
            </w:r>
          </w:p>
        </w:tc>
        <w:tc>
          <w:tcPr>
            <w:tcW w:w="7738" w:type="dxa"/>
            <w:shd w:val="clear" w:color="auto" w:fill="auto"/>
            <w:vAlign w:val="center"/>
          </w:tcPr>
          <w:p w14:paraId="19ED8E71" w14:textId="16DE4D6D" w:rsidR="0018682C" w:rsidRPr="0018682C" w:rsidRDefault="0018682C" w:rsidP="0018682C">
            <w:pPr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Graphic summarizing individual study estimates and overall estimat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97E49C3" w14:textId="694D02D2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able 2, 3</w:t>
            </w:r>
          </w:p>
        </w:tc>
      </w:tr>
      <w:tr w:rsidR="0018682C" w:rsidRPr="0018682C" w14:paraId="557FD487" w14:textId="77777777" w:rsidTr="0018682C">
        <w:trPr>
          <w:trHeight w:val="530"/>
        </w:trPr>
        <w:tc>
          <w:tcPr>
            <w:tcW w:w="1188" w:type="dxa"/>
            <w:shd w:val="clear" w:color="auto" w:fill="auto"/>
            <w:vAlign w:val="center"/>
          </w:tcPr>
          <w:p w14:paraId="214986A1" w14:textId="4A722348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6</w:t>
            </w:r>
          </w:p>
        </w:tc>
        <w:tc>
          <w:tcPr>
            <w:tcW w:w="7738" w:type="dxa"/>
            <w:shd w:val="clear" w:color="auto" w:fill="auto"/>
            <w:vAlign w:val="center"/>
          </w:tcPr>
          <w:p w14:paraId="1CBE8902" w14:textId="17C057B4" w:rsidR="0018682C" w:rsidRPr="0018682C" w:rsidRDefault="0018682C" w:rsidP="0018682C">
            <w:pPr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able giving descriptive information for each study include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49AE63F" w14:textId="48F14000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supplementary tables 2</w:t>
            </w:r>
          </w:p>
        </w:tc>
      </w:tr>
      <w:tr w:rsidR="0018682C" w:rsidRPr="0018682C" w14:paraId="1A76001C" w14:textId="77777777" w:rsidTr="0018682C">
        <w:trPr>
          <w:trHeight w:val="530"/>
        </w:trPr>
        <w:tc>
          <w:tcPr>
            <w:tcW w:w="1188" w:type="dxa"/>
            <w:shd w:val="clear" w:color="auto" w:fill="auto"/>
            <w:vAlign w:val="center"/>
          </w:tcPr>
          <w:p w14:paraId="2CC48042" w14:textId="6A310EE6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7</w:t>
            </w:r>
          </w:p>
        </w:tc>
        <w:tc>
          <w:tcPr>
            <w:tcW w:w="7738" w:type="dxa"/>
            <w:shd w:val="clear" w:color="auto" w:fill="auto"/>
            <w:vAlign w:val="center"/>
          </w:tcPr>
          <w:p w14:paraId="097930B5" w14:textId="771571A8" w:rsidR="0018682C" w:rsidRPr="0018682C" w:rsidRDefault="0018682C" w:rsidP="0018682C">
            <w:pPr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esults of sensitivity testing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subgroup analysis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94E433C" w14:textId="0CB62DA6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not applicable</w:t>
            </w:r>
          </w:p>
        </w:tc>
      </w:tr>
      <w:tr w:rsidR="0018682C" w:rsidRPr="0018682C" w14:paraId="41B26498" w14:textId="77777777" w:rsidTr="0018682C">
        <w:trPr>
          <w:trHeight w:val="530"/>
        </w:trPr>
        <w:tc>
          <w:tcPr>
            <w:tcW w:w="1188" w:type="dxa"/>
            <w:shd w:val="clear" w:color="auto" w:fill="auto"/>
            <w:vAlign w:val="center"/>
          </w:tcPr>
          <w:p w14:paraId="6FF6D0A5" w14:textId="4401F745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8</w:t>
            </w:r>
          </w:p>
        </w:tc>
        <w:tc>
          <w:tcPr>
            <w:tcW w:w="7738" w:type="dxa"/>
            <w:shd w:val="clear" w:color="auto" w:fill="auto"/>
            <w:vAlign w:val="center"/>
          </w:tcPr>
          <w:p w14:paraId="6AAF2EDE" w14:textId="1A77F43A" w:rsidR="0018682C" w:rsidRPr="0018682C" w:rsidRDefault="0018682C" w:rsidP="0018682C">
            <w:pPr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Indication of statistical uncertainty of finding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DA5EE43" w14:textId="06E1069A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Table 2, 3</w:t>
            </w:r>
          </w:p>
        </w:tc>
      </w:tr>
      <w:tr w:rsidR="0018682C" w:rsidRPr="0018682C" w14:paraId="47BC21D9" w14:textId="77777777" w:rsidTr="00F620DA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A45EDAE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eporting of discussion should include</w:t>
            </w:r>
          </w:p>
        </w:tc>
      </w:tr>
      <w:tr w:rsidR="0018682C" w:rsidRPr="0018682C" w14:paraId="727C9835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176B626B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29</w:t>
            </w:r>
          </w:p>
        </w:tc>
        <w:tc>
          <w:tcPr>
            <w:tcW w:w="7738" w:type="dxa"/>
            <w:vAlign w:val="center"/>
          </w:tcPr>
          <w:p w14:paraId="0DAB5B85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Quantitative assessment of bias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publication bias)</w:t>
            </w:r>
          </w:p>
        </w:tc>
        <w:tc>
          <w:tcPr>
            <w:tcW w:w="1622" w:type="dxa"/>
            <w:vAlign w:val="center"/>
          </w:tcPr>
          <w:p w14:paraId="01E2BD16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4</w:t>
            </w:r>
          </w:p>
        </w:tc>
      </w:tr>
      <w:tr w:rsidR="0018682C" w:rsidRPr="0018682C" w14:paraId="6AFC8E07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30E81155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0</w:t>
            </w:r>
          </w:p>
        </w:tc>
        <w:tc>
          <w:tcPr>
            <w:tcW w:w="7738" w:type="dxa"/>
            <w:vAlign w:val="center"/>
          </w:tcPr>
          <w:p w14:paraId="51EDBFD2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Justification for exclusion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eg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exclusion of non-English language citations)</w:t>
            </w:r>
          </w:p>
        </w:tc>
        <w:tc>
          <w:tcPr>
            <w:tcW w:w="1622" w:type="dxa"/>
            <w:vAlign w:val="center"/>
          </w:tcPr>
          <w:p w14:paraId="28E4C23E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7-18</w:t>
            </w:r>
          </w:p>
        </w:tc>
      </w:tr>
      <w:tr w:rsidR="0018682C" w:rsidRPr="0018682C" w14:paraId="29747D0E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75E183A6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1</w:t>
            </w:r>
          </w:p>
        </w:tc>
        <w:tc>
          <w:tcPr>
            <w:tcW w:w="7738" w:type="dxa"/>
            <w:vAlign w:val="center"/>
          </w:tcPr>
          <w:p w14:paraId="678460BA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Assessment of quality of included studies</w:t>
            </w:r>
          </w:p>
        </w:tc>
        <w:tc>
          <w:tcPr>
            <w:tcW w:w="1622" w:type="dxa"/>
            <w:vAlign w:val="center"/>
          </w:tcPr>
          <w:p w14:paraId="5C7FAF49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8</w:t>
            </w:r>
          </w:p>
        </w:tc>
      </w:tr>
      <w:tr w:rsidR="0018682C" w:rsidRPr="0018682C" w14:paraId="751BBDDB" w14:textId="77777777" w:rsidTr="00F620DA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74EE4D63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Reporting of conclusions should include</w:t>
            </w:r>
          </w:p>
        </w:tc>
      </w:tr>
      <w:tr w:rsidR="0018682C" w:rsidRPr="0018682C" w14:paraId="6266D174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444F742B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2</w:t>
            </w:r>
          </w:p>
        </w:tc>
        <w:tc>
          <w:tcPr>
            <w:tcW w:w="7738" w:type="dxa"/>
            <w:vAlign w:val="center"/>
          </w:tcPr>
          <w:p w14:paraId="372867F8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Consideration of alternative explanations for observed results</w:t>
            </w:r>
          </w:p>
        </w:tc>
        <w:tc>
          <w:tcPr>
            <w:tcW w:w="1622" w:type="dxa"/>
            <w:vAlign w:val="center"/>
          </w:tcPr>
          <w:p w14:paraId="24296079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8-19</w:t>
            </w:r>
          </w:p>
        </w:tc>
      </w:tr>
      <w:tr w:rsidR="0018682C" w:rsidRPr="0018682C" w14:paraId="4588BB53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1D7E44A1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3</w:t>
            </w:r>
          </w:p>
        </w:tc>
        <w:tc>
          <w:tcPr>
            <w:tcW w:w="7738" w:type="dxa"/>
            <w:vAlign w:val="center"/>
          </w:tcPr>
          <w:p w14:paraId="101BA723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Generalization of the conclusions (</w:t>
            </w:r>
            <w:proofErr w:type="spellStart"/>
            <w:r w:rsidRPr="0018682C">
              <w:rPr>
                <w:rFonts w:ascii="Times New Roman" w:hAnsi="Times New Roman" w:cs="Times New Roman"/>
                <w:szCs w:val="28"/>
              </w:rPr>
              <w:t>ie</w:t>
            </w:r>
            <w:proofErr w:type="spellEnd"/>
            <w:r w:rsidRPr="0018682C">
              <w:rPr>
                <w:rFonts w:ascii="Times New Roman" w:hAnsi="Times New Roman" w:cs="Times New Roman"/>
                <w:szCs w:val="28"/>
              </w:rPr>
              <w:t>, appropriate for the data presented and within the domain of the literature review)</w:t>
            </w:r>
          </w:p>
        </w:tc>
        <w:tc>
          <w:tcPr>
            <w:tcW w:w="1622" w:type="dxa"/>
            <w:vAlign w:val="center"/>
          </w:tcPr>
          <w:p w14:paraId="0FE7AA9B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8-19</w:t>
            </w:r>
          </w:p>
        </w:tc>
      </w:tr>
      <w:tr w:rsidR="0018682C" w:rsidRPr="0018682C" w14:paraId="16073FA0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29872FC7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4</w:t>
            </w:r>
          </w:p>
        </w:tc>
        <w:tc>
          <w:tcPr>
            <w:tcW w:w="7738" w:type="dxa"/>
            <w:vAlign w:val="center"/>
          </w:tcPr>
          <w:p w14:paraId="4240A9DA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Guidelines for future research</w:t>
            </w:r>
          </w:p>
        </w:tc>
        <w:tc>
          <w:tcPr>
            <w:tcW w:w="1622" w:type="dxa"/>
            <w:vAlign w:val="center"/>
          </w:tcPr>
          <w:p w14:paraId="45C0F1C0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9</w:t>
            </w:r>
          </w:p>
        </w:tc>
      </w:tr>
      <w:tr w:rsidR="0018682C" w:rsidRPr="0018682C" w14:paraId="191626B4" w14:textId="77777777" w:rsidTr="00F620DA">
        <w:trPr>
          <w:trHeight w:val="350"/>
        </w:trPr>
        <w:tc>
          <w:tcPr>
            <w:tcW w:w="1188" w:type="dxa"/>
            <w:vAlign w:val="center"/>
          </w:tcPr>
          <w:p w14:paraId="2F208DAE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35</w:t>
            </w:r>
          </w:p>
        </w:tc>
        <w:tc>
          <w:tcPr>
            <w:tcW w:w="7738" w:type="dxa"/>
            <w:vAlign w:val="center"/>
          </w:tcPr>
          <w:p w14:paraId="0EE81AAA" w14:textId="77777777" w:rsidR="0018682C" w:rsidRPr="0018682C" w:rsidRDefault="0018682C" w:rsidP="0018682C">
            <w:pPr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Disclosure of funding source</w:t>
            </w:r>
          </w:p>
        </w:tc>
        <w:tc>
          <w:tcPr>
            <w:tcW w:w="1622" w:type="dxa"/>
            <w:vAlign w:val="center"/>
          </w:tcPr>
          <w:p w14:paraId="7953A60D" w14:textId="77777777" w:rsidR="0018682C" w:rsidRPr="0018682C" w:rsidRDefault="0018682C" w:rsidP="0018682C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18682C">
              <w:rPr>
                <w:rFonts w:ascii="Times New Roman" w:hAnsi="Times New Roman" w:cs="Times New Roman"/>
                <w:szCs w:val="28"/>
              </w:rPr>
              <w:t>19-20</w:t>
            </w:r>
          </w:p>
        </w:tc>
      </w:tr>
    </w:tbl>
    <w:p w14:paraId="01D7831D" w14:textId="77777777" w:rsidR="0018682C" w:rsidRPr="0018682C" w:rsidRDefault="0018682C" w:rsidP="0018682C">
      <w:pPr>
        <w:rPr>
          <w:rFonts w:ascii="Times New Roman" w:hAnsi="Times New Roman" w:cs="Times New Roman"/>
          <w:szCs w:val="24"/>
        </w:rPr>
      </w:pPr>
    </w:p>
    <w:p w14:paraId="43CD9A18" w14:textId="77777777" w:rsidR="0018682C" w:rsidRPr="0018682C" w:rsidRDefault="0018682C" w:rsidP="0018682C">
      <w:pPr>
        <w:shd w:val="clear" w:color="auto" w:fill="FFFFFF"/>
        <w:rPr>
          <w:rFonts w:ascii="Times New Roman" w:eastAsia="Times New Roman" w:hAnsi="Times New Roman" w:cs="Times New Roman"/>
          <w:color w:val="000000"/>
          <w:szCs w:val="28"/>
          <w:lang w:eastAsia="en-GB"/>
        </w:rPr>
      </w:pPr>
      <w:r w:rsidRPr="0018682C">
        <w:rPr>
          <w:rFonts w:ascii="Times New Roman" w:eastAsia="Times New Roman" w:hAnsi="Times New Roman" w:cs="Times New Roman"/>
          <w:i/>
          <w:color w:val="000000"/>
          <w:szCs w:val="28"/>
          <w:lang w:eastAsia="en-GB"/>
        </w:rPr>
        <w:t>From</w:t>
      </w:r>
      <w:r w:rsidRPr="0018682C">
        <w:rPr>
          <w:rFonts w:ascii="Times New Roman" w:eastAsia="Times New Roman" w:hAnsi="Times New Roman" w:cs="Times New Roman"/>
          <w:color w:val="000000"/>
          <w:szCs w:val="28"/>
          <w:lang w:eastAsia="en-GB"/>
        </w:rPr>
        <w:t xml:space="preserve">: Stroup DF, Berlin JA, Morton SC, et al, for the Meta-analysis Of Observational Studies in Epidemiology (MOOSE) Group. </w:t>
      </w:r>
      <w:r w:rsidRPr="0018682C">
        <w:rPr>
          <w:rFonts w:ascii="Times New Roman" w:eastAsia="Times New Roman" w:hAnsi="Times New Roman" w:cs="Times New Roman"/>
          <w:bCs/>
          <w:color w:val="000000"/>
          <w:kern w:val="36"/>
          <w:szCs w:val="28"/>
          <w:lang w:eastAsia="en-GB"/>
        </w:rPr>
        <w:t xml:space="preserve">Meta-analysis of Observational Studies in Epidemiology. </w:t>
      </w:r>
      <w:r w:rsidRPr="0018682C">
        <w:rPr>
          <w:rFonts w:ascii="Times New Roman" w:eastAsia="Times New Roman" w:hAnsi="Times New Roman" w:cs="Times New Roman"/>
          <w:bCs/>
          <w:color w:val="000000"/>
          <w:szCs w:val="28"/>
          <w:lang w:eastAsia="en-GB"/>
        </w:rPr>
        <w:t>A Proposal for Reporting.</w:t>
      </w:r>
      <w:r w:rsidRPr="0018682C">
        <w:rPr>
          <w:rFonts w:ascii="Times New Roman" w:eastAsia="Times New Roman" w:hAnsi="Times New Roman" w:cs="Times New Roman"/>
          <w:color w:val="000000"/>
          <w:szCs w:val="28"/>
          <w:lang w:eastAsia="en-GB"/>
        </w:rPr>
        <w:t xml:space="preserve"> </w:t>
      </w:r>
      <w:r w:rsidRPr="0018682C">
        <w:rPr>
          <w:rFonts w:ascii="Times New Roman" w:eastAsia="Times New Roman" w:hAnsi="Times New Roman" w:cs="Times New Roman"/>
          <w:i/>
          <w:color w:val="000000"/>
          <w:szCs w:val="28"/>
          <w:lang w:eastAsia="en-GB"/>
        </w:rPr>
        <w:t>JAMA</w:t>
      </w:r>
      <w:r w:rsidRPr="0018682C">
        <w:rPr>
          <w:rFonts w:ascii="Times New Roman" w:eastAsia="Times New Roman" w:hAnsi="Times New Roman" w:cs="Times New Roman"/>
          <w:color w:val="000000"/>
          <w:szCs w:val="28"/>
          <w:lang w:eastAsia="en-GB"/>
        </w:rPr>
        <w:t xml:space="preserve">. 2000;283(15):2008-2012. </w:t>
      </w:r>
      <w:proofErr w:type="spellStart"/>
      <w:r w:rsidRPr="0018682C">
        <w:rPr>
          <w:rFonts w:ascii="Times New Roman" w:eastAsia="Times New Roman" w:hAnsi="Times New Roman" w:cs="Times New Roman"/>
          <w:color w:val="000000"/>
          <w:szCs w:val="28"/>
          <w:lang w:eastAsia="en-GB"/>
        </w:rPr>
        <w:t>doi</w:t>
      </w:r>
      <w:proofErr w:type="spellEnd"/>
      <w:r w:rsidRPr="0018682C">
        <w:rPr>
          <w:rFonts w:ascii="Times New Roman" w:eastAsia="Times New Roman" w:hAnsi="Times New Roman" w:cs="Times New Roman"/>
          <w:color w:val="000000"/>
          <w:szCs w:val="28"/>
          <w:lang w:eastAsia="en-GB"/>
        </w:rPr>
        <w:t>: 10.1001/jama.283.15.2008.</w:t>
      </w:r>
    </w:p>
    <w:p w14:paraId="419D6B27" w14:textId="77777777" w:rsidR="0018682C" w:rsidRPr="0018682C" w:rsidRDefault="0018682C" w:rsidP="0018682C">
      <w:pPr>
        <w:rPr>
          <w:rFonts w:ascii="Times New Roman" w:hAnsi="Times New Roman" w:cs="Times New Roman"/>
          <w:szCs w:val="21"/>
        </w:rPr>
      </w:pPr>
    </w:p>
    <w:p w14:paraId="4F249F3E" w14:textId="77777777" w:rsidR="0018682C" w:rsidRPr="0018682C" w:rsidRDefault="0018682C" w:rsidP="0018682C">
      <w:pPr>
        <w:rPr>
          <w:rFonts w:ascii="Times New Roman" w:hAnsi="Times New Roman" w:cs="Times New Roman"/>
          <w:szCs w:val="21"/>
        </w:rPr>
      </w:pPr>
      <w:r w:rsidRPr="0018682C">
        <w:rPr>
          <w:rFonts w:ascii="Times New Roman" w:hAnsi="Times New Roman" w:cs="Times New Roman"/>
          <w:szCs w:val="21"/>
        </w:rPr>
        <w:t>Transcribed from the original paper within the NEUROSURGERY® Editorial Office, Atlanta, GA, United Sates. August 2012.</w:t>
      </w:r>
    </w:p>
    <w:p w14:paraId="4AFDF2D3" w14:textId="77777777" w:rsidR="0018682C" w:rsidRPr="0018682C" w:rsidRDefault="0018682C" w:rsidP="0018682C">
      <w:pPr>
        <w:rPr>
          <w:rFonts w:ascii="Times New Roman" w:hAnsi="Times New Roman" w:cs="Times New Roman"/>
          <w:szCs w:val="24"/>
        </w:rPr>
      </w:pPr>
    </w:p>
    <w:p w14:paraId="4899272F" w14:textId="1D0C7CAC" w:rsidR="0018682C" w:rsidRDefault="0018682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sectPr w:rsidR="0018682C" w:rsidSect="0018682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B481959" w14:textId="55E60030" w:rsidR="00CD7238" w:rsidRPr="00FD4EE3" w:rsidRDefault="00B21DE6">
      <w:pPr>
        <w:widowControl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FD4EE3"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 w:rsidRPr="00FD4EE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Search strategy used in the umbrella </w:t>
      </w:r>
      <w:r w:rsidR="004278D7" w:rsidRPr="00FD4EE3">
        <w:rPr>
          <w:rFonts w:ascii="Times New Roman" w:eastAsia="等线" w:hAnsi="Times New Roman" w:cs="Times New Roman"/>
          <w:color w:val="000000"/>
          <w:sz w:val="24"/>
          <w:szCs w:val="24"/>
        </w:rPr>
        <w:t>review.</w:t>
      </w:r>
    </w:p>
    <w:tbl>
      <w:tblPr>
        <w:tblStyle w:val="a5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13"/>
      </w:tblGrid>
      <w:tr w:rsidR="00F02F45" w14:paraId="41747C73" w14:textId="77777777" w:rsidTr="005570A4">
        <w:trPr>
          <w:trHeight w:val="53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DEE95" w14:textId="79E128E9" w:rsidR="00F02F45" w:rsidRPr="00A80EF9" w:rsidRDefault="00F02F45" w:rsidP="008E3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C371" w14:textId="74045464" w:rsidR="00F02F45" w:rsidRPr="00A80EF9" w:rsidRDefault="00F02F45" w:rsidP="008E3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0EF9">
              <w:rPr>
                <w:rFonts w:ascii="Times New Roman" w:hAnsi="Times New Roman" w:cs="Times New Roman"/>
                <w:sz w:val="24"/>
                <w:szCs w:val="24"/>
              </w:rPr>
              <w:t>Literature search strategy</w:t>
            </w:r>
          </w:p>
        </w:tc>
      </w:tr>
      <w:tr w:rsidR="00F02F45" w14:paraId="67C5CC56" w14:textId="77777777" w:rsidTr="005570A4">
        <w:trPr>
          <w:trHeight w:val="1604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4A4B26" w14:textId="1FD55DC7" w:rsidR="00F02F45" w:rsidRPr="00A80EF9" w:rsidRDefault="00F02F45" w:rsidP="008E32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PubMed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7177EDD0" w14:textId="77777777" w:rsidR="00F02F45" w:rsidRPr="00A80EF9" w:rsidRDefault="00F02F45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1: </w:t>
            </w:r>
            <w:bookmarkStart w:id="0" w:name="OLE_LINK2"/>
            <w:bookmarkStart w:id="1" w:name="OLE_LINK3"/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arbohydrate</w:t>
            </w:r>
            <w:bookmarkEnd w:id="0"/>
            <w:bookmarkEnd w:id="1"/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bookmarkStart w:id="2" w:name="OLE_LINK1"/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ca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bohydrates</w:t>
            </w:r>
            <w:bookmarkEnd w:id="2"/>
          </w:p>
          <w:p w14:paraId="0A4E5A58" w14:textId="389EE771" w:rsidR="00F02F45" w:rsidRPr="00A80EF9" w:rsidRDefault="00F02F45" w:rsidP="005570A4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2: </w:t>
            </w:r>
            <w:bookmarkStart w:id="3" w:name="OLE_LINK4"/>
            <w:bookmarkStart w:id="4" w:name="OLE_LINK5"/>
            <w:r w:rsidR="00B82523"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</w:t>
            </w:r>
            <w:bookmarkEnd w:id="3"/>
            <w:bookmarkEnd w:id="4"/>
            <w:r w:rsidRPr="00A80EF9">
              <w:rPr>
                <w:bCs/>
                <w:sz w:val="24"/>
                <w:szCs w:val="24"/>
              </w:rPr>
              <w:t xml:space="preserve"> 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[Title/Abstract] OR </w:t>
            </w:r>
            <w:bookmarkStart w:id="5" w:name="OLE_LINK6"/>
            <w:bookmarkStart w:id="6" w:name="OLE_LINK7"/>
            <w:proofErr w:type="spellStart"/>
            <w:proofErr w:type="gramStart"/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meta analysis</w:t>
            </w:r>
            <w:bookmarkEnd w:id="5"/>
            <w:bookmarkEnd w:id="6"/>
            <w:proofErr w:type="spellEnd"/>
            <w:proofErr w:type="gramEnd"/>
            <w:r w:rsidRPr="00A80EF9">
              <w:rPr>
                <w:bCs/>
                <w:sz w:val="24"/>
                <w:szCs w:val="24"/>
              </w:rPr>
              <w:t xml:space="preserve"> </w:t>
            </w:r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[Title/Abstract] OR </w:t>
            </w:r>
            <w:bookmarkStart w:id="7" w:name="OLE_LINK8"/>
            <w:bookmarkStart w:id="8" w:name="OLE_LINK9"/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systematic review</w:t>
            </w:r>
            <w:bookmarkEnd w:id="7"/>
            <w:bookmarkEnd w:id="8"/>
            <w:r w:rsidRPr="00A80EF9">
              <w:rPr>
                <w:bCs/>
                <w:sz w:val="24"/>
                <w:szCs w:val="24"/>
              </w:rPr>
              <w:t xml:space="preserve"> </w:t>
            </w:r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[Title/Abstract]</w:t>
            </w:r>
          </w:p>
          <w:p w14:paraId="6B18BC4A" w14:textId="77777777" w:rsidR="00F02F45" w:rsidRDefault="00F02F45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: #1 AND #2</w:t>
            </w:r>
          </w:p>
          <w:p w14:paraId="539EF034" w14:textId="6D22804A" w:rsidR="00B82523" w:rsidRDefault="00B82523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bookmarkStart w:id="9" w:name="OLE_LINK12"/>
            <w:bookmarkStart w:id="10" w:name="OLE_LINK13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earch</w:t>
            </w:r>
            <w:r w:rsid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6D4984"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quation</w:t>
            </w:r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:</w:t>
            </w:r>
            <w:bookmarkEnd w:id="9"/>
            <w:bookmarkEnd w:id="10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bookmarkStart w:id="11" w:name="OLE_LINK19"/>
            <w:bookmarkStart w:id="12" w:name="OLE_LINK20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((</w:t>
            </w:r>
            <w:proofErr w:type="gramStart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[</w:t>
            </w:r>
            <w:proofErr w:type="gramEnd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itle/Abstract]) OR (</w:t>
            </w:r>
            <w:proofErr w:type="spellStart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 analysis</w:t>
            </w:r>
            <w:proofErr w:type="spellEnd"/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[Title/Abstract]) OR (systematic review[Title/Abstract])) AND ((carbohydrates) OR (carbohydrate))</w:t>
            </w:r>
            <w:bookmarkEnd w:id="11"/>
            <w:bookmarkEnd w:id="12"/>
          </w:p>
          <w:p w14:paraId="0C31A64F" w14:textId="5FC2EA2F" w:rsidR="006D4984" w:rsidRPr="00B82523" w:rsidRDefault="006D4984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2F45" w14:paraId="66C49730" w14:textId="77777777" w:rsidTr="005570A4">
        <w:trPr>
          <w:trHeight w:val="1425"/>
          <w:jc w:val="center"/>
        </w:trPr>
        <w:tc>
          <w:tcPr>
            <w:tcW w:w="1418" w:type="dxa"/>
            <w:vAlign w:val="center"/>
          </w:tcPr>
          <w:p w14:paraId="2DEB1C72" w14:textId="0A3D41E5" w:rsidR="00F02F45" w:rsidRPr="00A80EF9" w:rsidRDefault="00F02F45" w:rsidP="008E32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Web of Science</w:t>
            </w:r>
          </w:p>
        </w:tc>
        <w:tc>
          <w:tcPr>
            <w:tcW w:w="7513" w:type="dxa"/>
            <w:vAlign w:val="center"/>
          </w:tcPr>
          <w:p w14:paraId="2DA84650" w14:textId="75C42DA1" w:rsidR="00F02F45" w:rsidRPr="00A80EF9" w:rsidRDefault="00F02F45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1: </w:t>
            </w:r>
            <w:r w:rsidR="00C743EA"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S= (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carbohydrate OR </w:t>
            </w: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ca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bohydrates</w:t>
            </w:r>
            <w:r w:rsidR="00C743EA"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14:paraId="2B9E3CE3" w14:textId="4253F444" w:rsidR="00F02F45" w:rsidRPr="00A80EF9" w:rsidRDefault="00F02F45" w:rsidP="005570A4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2: </w:t>
            </w:r>
            <w:bookmarkStart w:id="13" w:name="OLE_LINK10"/>
            <w:bookmarkStart w:id="14" w:name="OLE_LINK11"/>
            <w:r w:rsidR="00C743EA"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I= (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meta OR </w:t>
            </w:r>
            <w:proofErr w:type="spellStart"/>
            <w:proofErr w:type="gramStart"/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meta analysis</w:t>
            </w:r>
            <w:proofErr w:type="spellEnd"/>
            <w:proofErr w:type="gramEnd"/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systematic review</w:t>
            </w:r>
            <w:r w:rsidR="00C743EA"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bookmarkEnd w:id="13"/>
            <w:bookmarkEnd w:id="14"/>
          </w:p>
          <w:p w14:paraId="2E3B7F77" w14:textId="77777777" w:rsidR="00F02F45" w:rsidRDefault="00F02F45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: #1 AND #2</w:t>
            </w:r>
          </w:p>
          <w:p w14:paraId="2D9DE4AB" w14:textId="4D16D02C" w:rsidR="008E3290" w:rsidRDefault="008E3290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earch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quation</w:t>
            </w:r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bookmarkStart w:id="15" w:name="OLE_LINK21"/>
            <w:r w:rsidR="006D4984"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TS= (carbohydrate OR carbohydrates) AND TI= (meta OR </w:t>
            </w:r>
            <w:proofErr w:type="spellStart"/>
            <w:proofErr w:type="gramStart"/>
            <w:r w:rsidR="006D4984"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 analysis</w:t>
            </w:r>
            <w:proofErr w:type="spellEnd"/>
            <w:proofErr w:type="gramEnd"/>
            <w:r w:rsidR="006D4984"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OR systematic review)</w:t>
            </w:r>
            <w:bookmarkEnd w:id="15"/>
          </w:p>
          <w:p w14:paraId="2FAEFA49" w14:textId="49C6F4EC" w:rsidR="006D4984" w:rsidRPr="00A80EF9" w:rsidRDefault="006D4984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2F45" w14:paraId="032C3DA3" w14:textId="77777777" w:rsidTr="005570A4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6E8B68" w14:textId="3E9E837E" w:rsidR="00F02F45" w:rsidRPr="00A80EF9" w:rsidRDefault="00A80EF9" w:rsidP="008E329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hAnsi="Times New Roman" w:cs="Times New Roman"/>
                <w:bCs/>
                <w:sz w:val="24"/>
                <w:szCs w:val="24"/>
              </w:rPr>
              <w:t>EMBASE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75B999C6" w14:textId="7A4B4C6E" w:rsidR="00A80EF9" w:rsidRPr="00A80EF9" w:rsidRDefault="00A80EF9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1: 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“</w:t>
            </w:r>
            <w:bookmarkStart w:id="16" w:name="OLE_LINK14"/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arbohydrate</w:t>
            </w:r>
            <w:bookmarkEnd w:id="16"/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”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“</w:t>
            </w: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ca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bohydrates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”</w:t>
            </w:r>
          </w:p>
          <w:p w14:paraId="6C4D257B" w14:textId="1674B956" w:rsidR="00A80EF9" w:rsidRPr="00A80EF9" w:rsidRDefault="00A80EF9" w:rsidP="005570A4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2: 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“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”</w:t>
            </w:r>
            <w:r w:rsidRPr="00A80EF9">
              <w:rPr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proofErr w:type="gramEnd"/>
            <w:r w:rsidRP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r w:rsidR="00D039A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“</w:t>
            </w:r>
            <w:bookmarkStart w:id="17" w:name="OLE_LINK15"/>
            <w:bookmarkStart w:id="18" w:name="OLE_LINK16"/>
            <w:proofErr w:type="spellStart"/>
            <w:r w:rsidRPr="00D039A9">
              <w:rPr>
                <w:rFonts w:ascii="Times New Roman" w:hAnsi="Times New Roman" w:cs="Times New Roman"/>
                <w:bCs/>
                <w:sz w:val="24"/>
                <w:szCs w:val="24"/>
              </w:rPr>
              <w:t>meta analysis</w:t>
            </w:r>
            <w:bookmarkEnd w:id="17"/>
            <w:bookmarkEnd w:id="18"/>
            <w:proofErr w:type="spellEnd"/>
            <w:r w:rsidR="00D039A9"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D039A9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="00D039A9">
              <w:rPr>
                <w:rFonts w:ascii="Times New Roman" w:hAnsi="Times New Roman" w:cs="Times New Roman"/>
                <w:bCs/>
                <w:sz w:val="24"/>
                <w:szCs w:val="24"/>
              </w:rPr>
              <w:t>ab,ti</w:t>
            </w:r>
            <w:proofErr w:type="spellEnd"/>
            <w:r w:rsidRPr="00D039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="00D039A9"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bookmarkStart w:id="19" w:name="OLE_LINK17"/>
            <w:bookmarkStart w:id="20" w:name="OLE_LINK18"/>
            <w:r w:rsidRPr="00D039A9">
              <w:rPr>
                <w:rFonts w:ascii="Times New Roman" w:hAnsi="Times New Roman" w:cs="Times New Roman"/>
                <w:bCs/>
                <w:sz w:val="24"/>
                <w:szCs w:val="24"/>
              </w:rPr>
              <w:t>systematic review</w:t>
            </w:r>
            <w:bookmarkEnd w:id="19"/>
            <w:bookmarkEnd w:id="20"/>
            <w:r w:rsidR="00D039A9"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D039A9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="00D039A9">
              <w:rPr>
                <w:rFonts w:ascii="Times New Roman" w:hAnsi="Times New Roman" w:cs="Times New Roman"/>
                <w:bCs/>
                <w:sz w:val="24"/>
                <w:szCs w:val="24"/>
              </w:rPr>
              <w:t>ab,ti</w:t>
            </w:r>
            <w:proofErr w:type="spellEnd"/>
          </w:p>
          <w:p w14:paraId="2222AA64" w14:textId="77777777" w:rsidR="00F02F45" w:rsidRDefault="00A80EF9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80EF9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Pr="00A80EF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: #1 AND #2</w:t>
            </w:r>
          </w:p>
          <w:p w14:paraId="31E6ED59" w14:textId="28D54EE5" w:rsidR="008E3290" w:rsidRPr="00A80EF9" w:rsidRDefault="008E3290" w:rsidP="005570A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earch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D498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quation</w:t>
            </w:r>
            <w:r w:rsidRPr="00B82523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:</w:t>
            </w:r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bookmarkStart w:id="21" w:name="OLE_LINK22"/>
            <w:bookmarkStart w:id="22" w:name="OLE_LINK23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(carbohydrate OR carbohydrates) AND (</w:t>
            </w:r>
            <w:proofErr w:type="spellStart"/>
            <w:proofErr w:type="gramStart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:ab</w:t>
            </w:r>
            <w:proofErr w:type="gramEnd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,ti</w:t>
            </w:r>
            <w:proofErr w:type="spellEnd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OR '</w:t>
            </w:r>
            <w:proofErr w:type="spellStart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a analysis</w:t>
            </w:r>
            <w:proofErr w:type="spellEnd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':ab,ti OR 'systematic review':</w:t>
            </w:r>
            <w:proofErr w:type="spellStart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8E329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)</w:t>
            </w:r>
            <w:bookmarkEnd w:id="21"/>
            <w:bookmarkEnd w:id="22"/>
          </w:p>
        </w:tc>
      </w:tr>
    </w:tbl>
    <w:p w14:paraId="251E1444" w14:textId="77777777" w:rsidR="00693ECF" w:rsidRDefault="00693ECF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693ECF" w:rsidSect="00A80E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FC472A" w14:textId="2068A7A2" w:rsidR="00693ECF" w:rsidRDefault="00693ECF" w:rsidP="00693ECF">
      <w:pPr>
        <w:rPr>
          <w:rFonts w:ascii="Times New Roman" w:hAnsi="Times New Roman" w:cs="Times New Roman"/>
          <w:bCs/>
          <w:sz w:val="24"/>
          <w:szCs w:val="24"/>
        </w:rPr>
      </w:pPr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hAnsi="Times New Roman" w:cs="Times New Roman"/>
          <w:sz w:val="24"/>
          <w:szCs w:val="24"/>
        </w:rPr>
        <w:t>3</w:t>
      </w:r>
      <w:r w:rsidRPr="008169EE">
        <w:rPr>
          <w:rFonts w:ascii="Times New Roman" w:hAnsi="Times New Roman" w:cs="Times New Roman"/>
          <w:sz w:val="24"/>
          <w:szCs w:val="24"/>
        </w:rPr>
        <w:t xml:space="preserve">. </w:t>
      </w:r>
      <w:r w:rsidRPr="008169EE">
        <w:rPr>
          <w:rFonts w:ascii="Times New Roman" w:hAnsi="Times New Roman" w:cs="Times New Roman"/>
          <w:bCs/>
          <w:sz w:val="24"/>
          <w:szCs w:val="24"/>
        </w:rPr>
        <w:t xml:space="preserve">Description of the </w:t>
      </w:r>
      <w:r w:rsidR="00FD4EE3">
        <w:rPr>
          <w:rFonts w:ascii="Times New Roman" w:hAnsi="Times New Roman" w:cs="Times New Roman"/>
          <w:bCs/>
          <w:sz w:val="24"/>
          <w:szCs w:val="24"/>
        </w:rPr>
        <w:t xml:space="preserve">eligible </w:t>
      </w:r>
      <w:r w:rsidR="00FD4EE3">
        <w:rPr>
          <w:rFonts w:ascii="Times New Roman" w:hAnsi="Times New Roman" w:cs="Times New Roman" w:hint="eastAsia"/>
          <w:bCs/>
          <w:sz w:val="24"/>
          <w:szCs w:val="24"/>
        </w:rPr>
        <w:t>artic</w:t>
      </w:r>
      <w:r w:rsidR="00FD4EE3">
        <w:rPr>
          <w:rFonts w:ascii="Times New Roman" w:hAnsi="Times New Roman" w:cs="Times New Roman"/>
          <w:bCs/>
          <w:sz w:val="24"/>
          <w:szCs w:val="24"/>
        </w:rPr>
        <w:t>les</w:t>
      </w:r>
      <w:r w:rsidRPr="008169E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8169EE">
        <w:rPr>
          <w:rFonts w:ascii="Times New Roman" w:hAnsi="Times New Roman" w:cs="Times New Roman"/>
          <w:kern w:val="0"/>
          <w:sz w:val="24"/>
          <w:szCs w:val="24"/>
        </w:rPr>
        <w:t>reporting dietary carbohydrate intake relation to multiple outcomes</w:t>
      </w:r>
      <w:r w:rsidRPr="008169EE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5"/>
        <w:tblW w:w="53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9"/>
        <w:gridCol w:w="856"/>
        <w:gridCol w:w="2976"/>
        <w:gridCol w:w="3403"/>
        <w:gridCol w:w="1416"/>
        <w:gridCol w:w="2268"/>
        <w:gridCol w:w="3062"/>
      </w:tblGrid>
      <w:tr w:rsidR="00705551" w:rsidRPr="00705551" w14:paraId="72C40CDF" w14:textId="74CF1B12" w:rsidTr="00EB61CE">
        <w:trPr>
          <w:jc w:val="center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D8E9" w14:textId="7777777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Individual study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D1CE" w14:textId="790A25B2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N of studies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77D5F" w14:textId="7777777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17169" w14:textId="7777777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C96B" w14:textId="7E7F2E90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Type of effect metric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1F3A" w14:textId="19377C20" w:rsidR="00F620DA" w:rsidRPr="007D3BD5" w:rsidRDefault="009E3D1A" w:rsidP="0070555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Exposure assessment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674B" w14:textId="137DD5C7" w:rsidR="00F620DA" w:rsidRPr="007D3BD5" w:rsidRDefault="005036B9" w:rsidP="0070555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Category and amount of comparison in each primary study</w:t>
            </w:r>
          </w:p>
        </w:tc>
      </w:tr>
      <w:tr w:rsidR="00705551" w:rsidRPr="00705551" w14:paraId="59A3D025" w14:textId="02DD7580" w:rsidTr="00EB61CE">
        <w:trPr>
          <w:jc w:val="center"/>
        </w:trPr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662EC2B7" w14:textId="6CF3376D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Yao Ye 2016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C5F24" w:rsidRPr="000C5F24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0F53BE">
              <w:rPr>
                <w:rFonts w:ascii="Times New Roman" w:hAnsi="Times New Roman" w:cs="Times New Roman"/>
                <w:szCs w:val="21"/>
                <w:vertAlign w:val="superscript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61D87CE6" w14:textId="6A8D5459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4F72B566" w14:textId="155D81C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7EA5E9BC" w14:textId="02762296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E04CFC7" w14:textId="0C7535B2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RR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056E6A63" w14:textId="13B0C8D5" w:rsidR="00F620DA" w:rsidRPr="007D3BD5" w:rsidRDefault="00EF4C95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NA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14:paraId="04F16D65" w14:textId="677416A2" w:rsidR="00F620DA" w:rsidRPr="007D3BD5" w:rsidRDefault="002B7DE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705551" w:rsidRPr="00705551" w14:paraId="2B9EB7F2" w14:textId="3CFE7085" w:rsidTr="00EB61CE">
        <w:trPr>
          <w:jc w:val="center"/>
        </w:trPr>
        <w:tc>
          <w:tcPr>
            <w:tcW w:w="735" w:type="pct"/>
            <w:vAlign w:val="center"/>
          </w:tcPr>
          <w:p w14:paraId="7C7506E3" w14:textId="0718C4E8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Kondwani Joseph Banda 2020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C5F24" w:rsidRPr="000C5F24">
              <w:rPr>
                <w:rFonts w:ascii="Times New Roman" w:hAnsi="Times New Roman" w:cs="Times New Roman"/>
                <w:szCs w:val="21"/>
                <w:vertAlign w:val="superscript"/>
              </w:rPr>
              <w:t>35</w:t>
            </w:r>
          </w:p>
        </w:tc>
        <w:tc>
          <w:tcPr>
            <w:tcW w:w="261" w:type="pct"/>
            <w:vAlign w:val="center"/>
          </w:tcPr>
          <w:p w14:paraId="2C33B93A" w14:textId="4AE9C6AE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08" w:type="pct"/>
            <w:vAlign w:val="center"/>
          </w:tcPr>
          <w:p w14:paraId="357EC587" w14:textId="086A5506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  <w:tc>
          <w:tcPr>
            <w:tcW w:w="1038" w:type="pct"/>
            <w:vAlign w:val="center"/>
          </w:tcPr>
          <w:p w14:paraId="5B6CA415" w14:textId="154F606A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ophageal cancer,</w:t>
            </w:r>
            <w:r w:rsidRPr="007055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ophageal adenocarcinoma, esophageal squamous cell carcinoma</w:t>
            </w:r>
          </w:p>
        </w:tc>
        <w:tc>
          <w:tcPr>
            <w:tcW w:w="432" w:type="pct"/>
            <w:vAlign w:val="center"/>
          </w:tcPr>
          <w:p w14:paraId="71DFA3E0" w14:textId="0799A9D6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RR, OR</w:t>
            </w:r>
          </w:p>
        </w:tc>
        <w:tc>
          <w:tcPr>
            <w:tcW w:w="692" w:type="pct"/>
            <w:vAlign w:val="center"/>
          </w:tcPr>
          <w:p w14:paraId="67A168A5" w14:textId="0505EA23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bookmarkStart w:id="23" w:name="OLE_LINK134"/>
            <w:bookmarkStart w:id="24" w:name="OLE_LINK135"/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HHHQ</w:t>
            </w:r>
            <w:bookmarkEnd w:id="23"/>
            <w:bookmarkEnd w:id="24"/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; FFQ; Self-designed questionnaire;</w:t>
            </w:r>
          </w:p>
        </w:tc>
        <w:tc>
          <w:tcPr>
            <w:tcW w:w="934" w:type="pct"/>
            <w:vAlign w:val="center"/>
          </w:tcPr>
          <w:p w14:paraId="082F6AF6" w14:textId="6F4A13B3" w:rsidR="00F620DA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705551" w:rsidRPr="00705551" w14:paraId="43DD4705" w14:textId="1E2722F4" w:rsidTr="00EB61CE">
        <w:trPr>
          <w:jc w:val="center"/>
        </w:trPr>
        <w:tc>
          <w:tcPr>
            <w:tcW w:w="735" w:type="pct"/>
            <w:vAlign w:val="center"/>
          </w:tcPr>
          <w:p w14:paraId="0303843A" w14:textId="17ADF18F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Alireza Sadeghi 2019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261" w:type="pct"/>
            <w:vAlign w:val="center"/>
          </w:tcPr>
          <w:p w14:paraId="0D1AFD11" w14:textId="0577CDB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08" w:type="pct"/>
            <w:vAlign w:val="center"/>
          </w:tcPr>
          <w:p w14:paraId="1FFB3ED1" w14:textId="3865BA26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vAlign w:val="center"/>
          </w:tcPr>
          <w:p w14:paraId="04A5A076" w14:textId="3835AE80" w:rsidR="00F620DA" w:rsidRPr="00705551" w:rsidRDefault="004727C8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="00F620DA"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ometr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ancer</w:t>
            </w:r>
          </w:p>
        </w:tc>
        <w:tc>
          <w:tcPr>
            <w:tcW w:w="432" w:type="pct"/>
            <w:vAlign w:val="center"/>
          </w:tcPr>
          <w:p w14:paraId="61097BBF" w14:textId="2D1524C0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OR, RR, HR</w:t>
            </w:r>
          </w:p>
        </w:tc>
        <w:tc>
          <w:tcPr>
            <w:tcW w:w="692" w:type="pct"/>
            <w:vAlign w:val="center"/>
          </w:tcPr>
          <w:p w14:paraId="2D75FEB0" w14:textId="1FB8803B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34" w:type="pct"/>
            <w:vAlign w:val="center"/>
          </w:tcPr>
          <w:p w14:paraId="0C24D534" w14:textId="092FF13D" w:rsidR="00B65A58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36.1 vs. &lt;109.1 g/d)</w:t>
            </w:r>
          </w:p>
          <w:p w14:paraId="1F8160F0" w14:textId="58B09423" w:rsidR="00B65A58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14 vs. &lt;141 g/d)</w:t>
            </w:r>
          </w:p>
          <w:p w14:paraId="32DAB562" w14:textId="77777777" w:rsidR="00B65A58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90 vs. &lt;162 g/d)</w:t>
            </w:r>
          </w:p>
          <w:p w14:paraId="753A4D33" w14:textId="03D354F1" w:rsidR="00B65A58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46 vs. &lt;211 g/d)</w:t>
            </w:r>
          </w:p>
          <w:p w14:paraId="67BBF256" w14:textId="77777777" w:rsidR="00B65A58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27 vs. &lt;179 g/d)</w:t>
            </w:r>
          </w:p>
          <w:p w14:paraId="5E74BE56" w14:textId="1A19B831" w:rsidR="00F620DA" w:rsidRPr="007D3BD5" w:rsidRDefault="003D7C94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 (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350 vs. &lt;251.6 g/d)</w:t>
            </w:r>
          </w:p>
        </w:tc>
      </w:tr>
      <w:tr w:rsidR="00705551" w:rsidRPr="00705551" w14:paraId="0E3FFEC5" w14:textId="3FB6BEF6" w:rsidTr="00EB61CE">
        <w:trPr>
          <w:jc w:val="center"/>
        </w:trPr>
        <w:tc>
          <w:tcPr>
            <w:tcW w:w="735" w:type="pct"/>
            <w:vAlign w:val="center"/>
          </w:tcPr>
          <w:p w14:paraId="0D7381AE" w14:textId="6C29B913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 xml:space="preserve">Lai </w:t>
            </w:r>
            <w:proofErr w:type="spellStart"/>
            <w:r w:rsidRPr="00705551">
              <w:rPr>
                <w:rFonts w:ascii="Times New Roman" w:hAnsi="Times New Roman" w:cs="Times New Roman"/>
                <w:szCs w:val="21"/>
              </w:rPr>
              <w:t>lai</w:t>
            </w:r>
            <w:proofErr w:type="spellEnd"/>
            <w:r w:rsidRPr="00705551">
              <w:rPr>
                <w:rFonts w:ascii="Times New Roman" w:hAnsi="Times New Roman" w:cs="Times New Roman"/>
                <w:szCs w:val="21"/>
              </w:rPr>
              <w:t xml:space="preserve"> Fan 2018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6</w:t>
            </w:r>
          </w:p>
        </w:tc>
        <w:tc>
          <w:tcPr>
            <w:tcW w:w="261" w:type="pct"/>
            <w:vAlign w:val="center"/>
          </w:tcPr>
          <w:p w14:paraId="2B42F484" w14:textId="601BAA6A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08" w:type="pct"/>
            <w:vAlign w:val="center"/>
          </w:tcPr>
          <w:p w14:paraId="36774ED9" w14:textId="58357079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vAlign w:val="center"/>
          </w:tcPr>
          <w:p w14:paraId="1A189B6C" w14:textId="61547C0B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432" w:type="pct"/>
            <w:vAlign w:val="center"/>
          </w:tcPr>
          <w:p w14:paraId="3D0F47BD" w14:textId="1F2FA175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</w:p>
        </w:tc>
        <w:tc>
          <w:tcPr>
            <w:tcW w:w="692" w:type="pct"/>
            <w:vAlign w:val="center"/>
          </w:tcPr>
          <w:p w14:paraId="1A3BD047" w14:textId="0277BE82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; Health questionnaire; food diaries</w:t>
            </w:r>
          </w:p>
        </w:tc>
        <w:tc>
          <w:tcPr>
            <w:tcW w:w="934" w:type="pct"/>
            <w:vAlign w:val="center"/>
          </w:tcPr>
          <w:p w14:paraId="64D81CBE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4103C93A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13AF01E8" w14:textId="653ED193" w:rsidR="00B65A58" w:rsidRPr="007D3BD5" w:rsidRDefault="00B638CD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</w:t>
            </w:r>
            <w:r w:rsidR="00B65A5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 vs.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</w:t>
            </w:r>
            <w:r w:rsidR="00B65A5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</w:t>
            </w:r>
          </w:p>
          <w:p w14:paraId="60C8B569" w14:textId="4AAEBC6F" w:rsidR="00F620DA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Dichotomy</w:t>
            </w:r>
            <w:r w:rsidR="00BC58E9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 vs. Dichotomy</w:t>
            </w:r>
            <w:r w:rsidR="00D0092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</w:t>
            </w:r>
          </w:p>
        </w:tc>
      </w:tr>
      <w:tr w:rsidR="00705551" w:rsidRPr="00705551" w14:paraId="77580C27" w14:textId="0EE47961" w:rsidTr="00EB61CE">
        <w:trPr>
          <w:jc w:val="center"/>
        </w:trPr>
        <w:tc>
          <w:tcPr>
            <w:tcW w:w="735" w:type="pct"/>
            <w:vAlign w:val="center"/>
          </w:tcPr>
          <w:p w14:paraId="73808072" w14:textId="68A8A8A6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Sabrina Schlesinger 2017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261" w:type="pct"/>
            <w:vAlign w:val="center"/>
          </w:tcPr>
          <w:p w14:paraId="3E2B9F3B" w14:textId="2065828C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08" w:type="pct"/>
            <w:vAlign w:val="center"/>
          </w:tcPr>
          <w:p w14:paraId="3B4307EF" w14:textId="54E9A4ED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nested case-control study</w:t>
            </w:r>
          </w:p>
        </w:tc>
        <w:tc>
          <w:tcPr>
            <w:tcW w:w="1038" w:type="pct"/>
            <w:vAlign w:val="center"/>
          </w:tcPr>
          <w:p w14:paraId="159428C7" w14:textId="62792F6C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432" w:type="pct"/>
            <w:vAlign w:val="center"/>
          </w:tcPr>
          <w:p w14:paraId="6FED22AC" w14:textId="0151D8D4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5F29A3E3" w14:textId="0FD8473F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; 24h recall; Dietary history</w:t>
            </w:r>
          </w:p>
        </w:tc>
        <w:tc>
          <w:tcPr>
            <w:tcW w:w="934" w:type="pct"/>
            <w:vAlign w:val="center"/>
          </w:tcPr>
          <w:p w14:paraId="7CF2EA7F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59.2 vs 40.6% of energy</w:t>
            </w:r>
          </w:p>
          <w:p w14:paraId="04601778" w14:textId="757113A8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&gt;244.1 vs. &lt;185.3 g/d</w:t>
            </w:r>
          </w:p>
          <w:p w14:paraId="24E34869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&gt;305.7 vs. &lt;112.3 g/d</w:t>
            </w:r>
          </w:p>
          <w:p w14:paraId="4A09D420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46 vs. &lt;211g/d</w:t>
            </w:r>
          </w:p>
          <w:p w14:paraId="3CC3CB5D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343.5 vs. 257.5 g/d</w:t>
            </w:r>
          </w:p>
          <w:p w14:paraId="2FDFBE32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&gt;249 vs. &lt;143 g/d</w:t>
            </w:r>
          </w:p>
          <w:p w14:paraId="5129861E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40 vs. 159 g/d</w:t>
            </w:r>
          </w:p>
          <w:p w14:paraId="02C42874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17.6–303.4 vs. &lt;190.2 g/d</w:t>
            </w:r>
          </w:p>
          <w:p w14:paraId="63DB66D3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25 vs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198 g/d</w:t>
            </w:r>
            <w:bookmarkStart w:id="25" w:name="OLE_LINK130"/>
            <w:bookmarkStart w:id="26" w:name="OLE_LINK131"/>
          </w:p>
          <w:p w14:paraId="3D2DCD89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bookmarkEnd w:id="25"/>
            <w:bookmarkEnd w:id="26"/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52.7 vs. &lt;181 g/d</w:t>
            </w:r>
          </w:p>
          <w:p w14:paraId="71A7C054" w14:textId="7777777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78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07 g/d</w:t>
            </w:r>
          </w:p>
          <w:p w14:paraId="6E1137DB" w14:textId="33FFA69E" w:rsidR="00F620DA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per 50 g/d</w:t>
            </w:r>
          </w:p>
        </w:tc>
      </w:tr>
      <w:tr w:rsidR="00E8457B" w:rsidRPr="00705551" w14:paraId="7AB99D85" w14:textId="77777777" w:rsidTr="00EB61C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6EF9628" w14:textId="20D33336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551">
              <w:rPr>
                <w:rFonts w:ascii="Times New Roman" w:hAnsi="Times New Roman" w:cs="Times New Roman"/>
                <w:szCs w:val="21"/>
              </w:rPr>
              <w:t>Rongjiang</w:t>
            </w:r>
            <w:proofErr w:type="spellEnd"/>
            <w:r w:rsidRPr="00705551">
              <w:rPr>
                <w:rFonts w:ascii="Times New Roman" w:hAnsi="Times New Roman" w:cs="Times New Roman"/>
                <w:szCs w:val="21"/>
              </w:rPr>
              <w:t xml:space="preserve"> Wang 2015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602A9D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44F97B5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C7BF051" w14:textId="77777777" w:rsidR="00E8457B" w:rsidRPr="00705551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9BF2D1E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6329BA3" w14:textId="77777777" w:rsidR="00E8457B" w:rsidRPr="007D3BD5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7E89777B" w14:textId="77777777" w:rsidR="00E8457B" w:rsidRPr="007D3BD5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E8457B" w:rsidRPr="00705551" w14:paraId="1A42E297" w14:textId="77777777" w:rsidTr="00EB61C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70F0" w14:textId="731A1885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551">
              <w:rPr>
                <w:rFonts w:ascii="Times New Roman" w:hAnsi="Times New Roman" w:cs="Times New Roman"/>
                <w:szCs w:val="21"/>
              </w:rPr>
              <w:t>Zhongqin</w:t>
            </w:r>
            <w:proofErr w:type="spellEnd"/>
            <w:r w:rsidRPr="0070555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05551">
              <w:rPr>
                <w:rFonts w:ascii="Times New Roman" w:hAnsi="Times New Roman" w:cs="Times New Roman"/>
                <w:szCs w:val="21"/>
              </w:rPr>
              <w:t>Jin</w:t>
            </w:r>
            <w:proofErr w:type="spellEnd"/>
            <w:r w:rsidRPr="00705551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6A07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142EB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09F0" w14:textId="77777777" w:rsidR="00E8457B" w:rsidRPr="00705551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ory bowel disease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70A7D" w14:textId="77777777" w:rsidR="00E8457B" w:rsidRPr="00705551" w:rsidRDefault="00E8457B" w:rsidP="00B8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3021" w14:textId="77777777" w:rsidR="00E8457B" w:rsidRPr="007D3BD5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55036" w14:textId="77777777" w:rsidR="00E8457B" w:rsidRPr="007D3BD5" w:rsidRDefault="00E8457B" w:rsidP="00B82523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</w:tbl>
    <w:p w14:paraId="6BC8F868" w14:textId="31E88782" w:rsidR="00E8457B" w:rsidRDefault="00E8457B"/>
    <w:p w14:paraId="40A3464A" w14:textId="52CC6A56" w:rsidR="00E8457B" w:rsidRDefault="00E8457B"/>
    <w:p w14:paraId="4AC804C6" w14:textId="7FAD5297" w:rsidR="00E8457B" w:rsidRDefault="004B554B"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9E3D1A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527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994"/>
        <w:gridCol w:w="2977"/>
        <w:gridCol w:w="3402"/>
        <w:gridCol w:w="1417"/>
        <w:gridCol w:w="2268"/>
        <w:gridCol w:w="3061"/>
      </w:tblGrid>
      <w:tr w:rsidR="00E8457B" w:rsidRPr="00705551" w14:paraId="6F8F6956" w14:textId="77777777" w:rsidTr="004B554B">
        <w:trPr>
          <w:jc w:val="center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4204" w14:textId="33E9DB90" w:rsidR="00E8457B" w:rsidRPr="00705551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Individual study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B86EB" w14:textId="2D98E8FF" w:rsidR="00E8457B" w:rsidRPr="00705551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N of studi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BBAF" w14:textId="5E2F55A0" w:rsidR="00E8457B" w:rsidRPr="00705551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325E" w14:textId="58F4D6E8" w:rsidR="00E8457B" w:rsidRPr="00705551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1B7C" w14:textId="35C26A92" w:rsidR="00E8457B" w:rsidRPr="00705551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Type of effect metric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4DFF" w14:textId="73166DDD" w:rsidR="00E8457B" w:rsidRPr="007D3BD5" w:rsidRDefault="00FA5D02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Methods of e</w:t>
            </w:r>
            <w:r w:rsidR="00E8457B" w:rsidRPr="007D3BD5">
              <w:rPr>
                <w:rFonts w:ascii="Times New Roman" w:hAnsi="Times New Roman" w:cs="Times New Roman"/>
                <w:color w:val="FF0000"/>
                <w:szCs w:val="21"/>
              </w:rPr>
              <w:t>xposure assessment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1037B" w14:textId="59337B22" w:rsidR="00E8457B" w:rsidRPr="007D3BD5" w:rsidRDefault="005036B9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Category and amount of comparison in each primary study</w:t>
            </w:r>
          </w:p>
        </w:tc>
      </w:tr>
      <w:tr w:rsidR="00705551" w:rsidRPr="00705551" w14:paraId="42473B05" w14:textId="2598C08D" w:rsidTr="004B554B">
        <w:trPr>
          <w:jc w:val="center"/>
        </w:trPr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4AF519F9" w14:textId="337867AB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D. Aune 2012 (a)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F9C7634" w14:textId="714DE6C2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7693319D" w14:textId="176E46E5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07E33958" w14:textId="41D67A9B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331B8843" w14:textId="3BF7EFE4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37F92FA" w14:textId="3425C63F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; 24h recall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5533A848" w14:textId="4D97DD9F" w:rsidR="00F620DA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02.3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242.2 g/day</w:t>
            </w:r>
          </w:p>
          <w:p w14:paraId="6825D9C4" w14:textId="58842CDB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31.2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243.9 g/day</w:t>
            </w:r>
          </w:p>
          <w:p w14:paraId="447B3974" w14:textId="2AD0804C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81.1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234.5 g/day</w:t>
            </w:r>
          </w:p>
          <w:p w14:paraId="7EE4227B" w14:textId="152C591D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60.1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131.6 g/day</w:t>
            </w:r>
          </w:p>
          <w:p w14:paraId="3163166A" w14:textId="3B45D081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162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114 g/day</w:t>
            </w:r>
          </w:p>
          <w:p w14:paraId="51C42565" w14:textId="0265C18C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46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211 g/day</w:t>
            </w:r>
          </w:p>
          <w:p w14:paraId="4B8826FB" w14:textId="771B3BD2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75.6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</w:t>
            </w:r>
            <w:bookmarkStart w:id="27" w:name="OLE_LINK132"/>
            <w:bookmarkStart w:id="28" w:name="OLE_LINK133"/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bookmarkEnd w:id="27"/>
            <w:bookmarkEnd w:id="28"/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53 g/day</w:t>
            </w:r>
          </w:p>
          <w:p w14:paraId="7A68863F" w14:textId="35208FFD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88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182 g/day</w:t>
            </w:r>
          </w:p>
          <w:p w14:paraId="2471C673" w14:textId="76DDB359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02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110 g/day</w:t>
            </w:r>
          </w:p>
          <w:p w14:paraId="43625525" w14:textId="6C3BD0AB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67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177 g/day</w:t>
            </w:r>
          </w:p>
          <w:p w14:paraId="52BC731D" w14:textId="03A4BD27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49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143 g/day</w:t>
            </w:r>
          </w:p>
          <w:p w14:paraId="0B4D350C" w14:textId="3040114C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Q 4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Q1</w:t>
            </w:r>
          </w:p>
          <w:p w14:paraId="34F99583" w14:textId="664B182F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54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40% of energy</w:t>
            </w:r>
          </w:p>
          <w:p w14:paraId="15452E39" w14:textId="13AF77FA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274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&lt;152 g/day</w:t>
            </w:r>
          </w:p>
          <w:p w14:paraId="701F9B97" w14:textId="3D6D03CE" w:rsidR="00B65A58" w:rsidRPr="007D3BD5" w:rsidRDefault="00B65A5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per 100 g/d</w:t>
            </w:r>
          </w:p>
        </w:tc>
      </w:tr>
      <w:tr w:rsidR="00705551" w:rsidRPr="00705551" w14:paraId="6E88D5D9" w14:textId="07A0DCCE" w:rsidTr="004B554B">
        <w:trPr>
          <w:jc w:val="center"/>
        </w:trPr>
        <w:tc>
          <w:tcPr>
            <w:tcW w:w="655" w:type="pct"/>
            <w:vAlign w:val="center"/>
          </w:tcPr>
          <w:p w14:paraId="1A48CFA9" w14:textId="428BDB18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 xml:space="preserve">Long </w:t>
            </w:r>
            <w:proofErr w:type="spellStart"/>
            <w:r w:rsidRPr="00705551">
              <w:rPr>
                <w:rFonts w:ascii="Times New Roman" w:hAnsi="Times New Roman" w:cs="Times New Roman"/>
                <w:szCs w:val="21"/>
              </w:rPr>
              <w:t>Zhai</w:t>
            </w:r>
            <w:proofErr w:type="spellEnd"/>
            <w:r w:rsidRPr="00705551">
              <w:rPr>
                <w:rFonts w:ascii="Times New Roman" w:hAnsi="Times New Roman" w:cs="Times New Roman"/>
                <w:szCs w:val="21"/>
              </w:rPr>
              <w:t xml:space="preserve"> 2015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306" w:type="pct"/>
            <w:vAlign w:val="center"/>
          </w:tcPr>
          <w:p w14:paraId="1438AC1B" w14:textId="549A9FA1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16" w:type="pct"/>
            <w:vAlign w:val="center"/>
          </w:tcPr>
          <w:p w14:paraId="4C336CD1" w14:textId="17BF7457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47" w:type="pct"/>
            <w:vAlign w:val="center"/>
          </w:tcPr>
          <w:p w14:paraId="6BE26511" w14:textId="1630DCA7" w:rsidR="00F620DA" w:rsidRPr="00705551" w:rsidRDefault="00F620DA" w:rsidP="007055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436" w:type="pct"/>
            <w:vAlign w:val="center"/>
          </w:tcPr>
          <w:p w14:paraId="674C2087" w14:textId="31BAE47B" w:rsidR="00F620DA" w:rsidRPr="00705551" w:rsidRDefault="00F620DA" w:rsidP="007055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551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8" w:type="pct"/>
            <w:vAlign w:val="center"/>
          </w:tcPr>
          <w:p w14:paraId="48986F44" w14:textId="394F24C4" w:rsidR="00F620DA" w:rsidRPr="007D3BD5" w:rsidRDefault="009E3D1A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Validated modiﬁed diet history method; FFQ; 24h recall; </w:t>
            </w:r>
            <w:r w:rsidR="00073E11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H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ealthy questionnaire;</w:t>
            </w:r>
          </w:p>
        </w:tc>
        <w:tc>
          <w:tcPr>
            <w:tcW w:w="942" w:type="pct"/>
            <w:vAlign w:val="center"/>
          </w:tcPr>
          <w:p w14:paraId="5A313C3F" w14:textId="454D366F" w:rsidR="006502E8" w:rsidRPr="007D3BD5" w:rsidRDefault="00AA0577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300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vs.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&lt;199.9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3035BFAB" w14:textId="07D16467" w:rsidR="006502E8" w:rsidRPr="007D3BD5" w:rsidRDefault="00AA0577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354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vs. </w:t>
            </w:r>
            <w:r w:rsidR="00473D8F"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06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25D26112" w14:textId="4D42375D" w:rsidR="00AA0577" w:rsidRPr="007D3BD5" w:rsidRDefault="00AA0577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3F268BBE" w14:textId="3EEA7161" w:rsidR="006502E8" w:rsidRPr="007D3BD5" w:rsidRDefault="00AA0577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143.23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</w:t>
            </w:r>
            <w:r w:rsidR="00473D8F"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29.35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4251D2EC" w14:textId="75C9ADF0" w:rsidR="00AA0577" w:rsidRPr="007D3BD5" w:rsidRDefault="00E8457B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05B6D331" w14:textId="4CDE9BD6" w:rsidR="006502E8" w:rsidRPr="007D3BD5" w:rsidRDefault="00AA0577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01.8 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vs.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88.5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4284B7DA" w14:textId="7F75E1D0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343 vs. 234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1CA5D5DC" w14:textId="00B00B0F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87.1 vs. 164.8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58AC96B1" w14:textId="07612EE2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20.8–305.6 vs. 98.2–164.3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715AE1F9" w14:textId="601574EE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&gt;392 vs. </w:t>
            </w:r>
            <w:r w:rsidR="00473D8F"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52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22A45D1F" w14:textId="3502EE3E" w:rsidR="006502E8" w:rsidRPr="007D3BD5" w:rsidRDefault="00E8457B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</w:p>
          <w:p w14:paraId="143E0516" w14:textId="0598575A" w:rsidR="006502E8" w:rsidRPr="007D3BD5" w:rsidRDefault="00473D8F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263.8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="006502E8"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88.4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2010C44E" w14:textId="0052BE42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008EB392" w14:textId="1DA227BD" w:rsidR="006502E8" w:rsidRPr="007D3BD5" w:rsidRDefault="00473D8F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350.1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="006502E8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188.6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41438282" w14:textId="28E9A47C" w:rsidR="006502E8" w:rsidRPr="007D3BD5" w:rsidRDefault="006502E8" w:rsidP="00705551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14 vs. 333.7</w:t>
            </w:r>
            <w:r w:rsidR="0045106F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</w:tc>
      </w:tr>
    </w:tbl>
    <w:p w14:paraId="0F3C6B84" w14:textId="77777777" w:rsidR="004B554B" w:rsidRDefault="004B554B" w:rsidP="004B554B"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9E3D1A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53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993"/>
        <w:gridCol w:w="2976"/>
        <w:gridCol w:w="3403"/>
        <w:gridCol w:w="1416"/>
        <w:gridCol w:w="2268"/>
        <w:gridCol w:w="3062"/>
      </w:tblGrid>
      <w:tr w:rsidR="00E8457B" w:rsidRPr="009C25AF" w14:paraId="0E813A7D" w14:textId="77777777" w:rsidTr="00F65CC2">
        <w:trPr>
          <w:jc w:val="center"/>
        </w:trPr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A190" w14:textId="30EDE5B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Individual study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DF0B3" w14:textId="72204639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N of studies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7BF46" w14:textId="5B33001A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19567" w14:textId="4E97C7FA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7A5E" w14:textId="3D368C7A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Type of effect metric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3BD9" w14:textId="2F919D82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Exposure assessment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A331" w14:textId="69E5304D" w:rsidR="00E8457B" w:rsidRPr="007D3BD5" w:rsidRDefault="005036B9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hAnsi="Times New Roman" w:cs="Times New Roman"/>
                <w:color w:val="FF0000"/>
                <w:szCs w:val="21"/>
              </w:rPr>
              <w:t>Category and amount of comparison in each primary study</w:t>
            </w:r>
          </w:p>
        </w:tc>
      </w:tr>
      <w:tr w:rsidR="00E8457B" w:rsidRPr="009C25AF" w14:paraId="618C0F89" w14:textId="55F28D7E" w:rsidTr="00F65CC2">
        <w:trPr>
          <w:jc w:val="center"/>
        </w:trPr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584F1E54" w14:textId="1EA9B382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Fei Xuan 2020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7710BC0D" w14:textId="4AEAC6C5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71BC4849" w14:textId="51EDEA37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5F2E1426" w14:textId="55958DC9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ophageal cancer, esophageal adenocarcinoma,</w:t>
            </w:r>
            <w:r w:rsidRPr="009C25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ophageal squamous cell carcinoma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5C7EAEC" w14:textId="69DC2224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A0E5E9D" w14:textId="1DE44E9F" w:rsidR="00E8457B" w:rsidRPr="007D3BD5" w:rsidRDefault="00B26831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HHHQ</w:t>
            </w:r>
            <w:r w:rsidR="00E8457B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; FFQ;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14:paraId="552AF390" w14:textId="0444531E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E8457B" w:rsidRPr="009C25AF" w14:paraId="69BA0288" w14:textId="6BCEBE84" w:rsidTr="00F65CC2">
        <w:trPr>
          <w:jc w:val="center"/>
        </w:trPr>
        <w:tc>
          <w:tcPr>
            <w:tcW w:w="693" w:type="pct"/>
            <w:vAlign w:val="center"/>
          </w:tcPr>
          <w:p w14:paraId="775E318C" w14:textId="7DAE21CE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Xianlei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Cai 2019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2</w:t>
            </w:r>
          </w:p>
        </w:tc>
        <w:tc>
          <w:tcPr>
            <w:tcW w:w="303" w:type="pct"/>
            <w:vAlign w:val="center"/>
          </w:tcPr>
          <w:p w14:paraId="428B1B12" w14:textId="2BD840E5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08" w:type="pct"/>
            <w:vAlign w:val="center"/>
          </w:tcPr>
          <w:p w14:paraId="4EC5D617" w14:textId="6423DDE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vAlign w:val="center"/>
          </w:tcPr>
          <w:p w14:paraId="16B31FDA" w14:textId="3B4AD4EE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gestive system cancers, Colorectal cancer, Esophageal cancer, gastric cancer, Liver cancer, Pancreatic cancer</w:t>
            </w:r>
          </w:p>
        </w:tc>
        <w:tc>
          <w:tcPr>
            <w:tcW w:w="432" w:type="pct"/>
            <w:vAlign w:val="center"/>
          </w:tcPr>
          <w:p w14:paraId="70D9AC75" w14:textId="3D16A8A7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RR, OR</w:t>
            </w:r>
          </w:p>
        </w:tc>
        <w:tc>
          <w:tcPr>
            <w:tcW w:w="692" w:type="pct"/>
            <w:vAlign w:val="center"/>
          </w:tcPr>
          <w:p w14:paraId="31B1C145" w14:textId="49A0141C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SQ-FFQ; FFQ</w:t>
            </w:r>
          </w:p>
        </w:tc>
        <w:tc>
          <w:tcPr>
            <w:tcW w:w="934" w:type="pct"/>
            <w:vAlign w:val="center"/>
          </w:tcPr>
          <w:p w14:paraId="756FBAAC" w14:textId="69A9B5AA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E8457B" w:rsidRPr="009C25AF" w14:paraId="314FBF84" w14:textId="5A5947E7" w:rsidTr="00F65CC2">
        <w:trPr>
          <w:jc w:val="center"/>
        </w:trPr>
        <w:tc>
          <w:tcPr>
            <w:tcW w:w="693" w:type="pct"/>
            <w:vAlign w:val="center"/>
          </w:tcPr>
          <w:p w14:paraId="3A8C34AA" w14:textId="28FC5297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D. Aune 2012 (b)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303" w:type="pct"/>
            <w:vAlign w:val="center"/>
          </w:tcPr>
          <w:p w14:paraId="52F5E956" w14:textId="223E560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08" w:type="pct"/>
            <w:vAlign w:val="center"/>
          </w:tcPr>
          <w:p w14:paraId="34F33700" w14:textId="48704893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38" w:type="pct"/>
            <w:vAlign w:val="center"/>
          </w:tcPr>
          <w:p w14:paraId="7191BFB5" w14:textId="7DAE244B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tic cancer risk</w:t>
            </w:r>
          </w:p>
        </w:tc>
        <w:tc>
          <w:tcPr>
            <w:tcW w:w="432" w:type="pct"/>
            <w:vAlign w:val="center"/>
          </w:tcPr>
          <w:p w14:paraId="7F74723E" w14:textId="2950E5E3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221D16B7" w14:textId="662C3DCA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34" w:type="pct"/>
            <w:vAlign w:val="center"/>
          </w:tcPr>
          <w:p w14:paraId="4EB4BA45" w14:textId="5CF46F0F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85</w:t>
            </w:r>
            <w:r w:rsidR="00B26831"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 vs.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203 g/day</w:t>
            </w:r>
          </w:p>
          <w:p w14:paraId="6602BEDA" w14:textId="10AF91DD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51.5 vs. 9.0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units/day</w:t>
            </w:r>
          </w:p>
          <w:p w14:paraId="1419E8E3" w14:textId="3197CF89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56 vs. 155 g/day</w:t>
            </w:r>
          </w:p>
          <w:p w14:paraId="46432EDD" w14:textId="5D5BF11D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≥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58.7 vs. &lt; 46.7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1000 kcal/day</w:t>
            </w:r>
          </w:p>
          <w:p w14:paraId="23538BC2" w14:textId="7C2E28AC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&gt;218.93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62.56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7DDB4CDF" w14:textId="234CFFCC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&gt;177.15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29.98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057EE763" w14:textId="3740AF1F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&gt;236 vs. &lt; 152 g/day</w:t>
            </w:r>
          </w:p>
          <w:p w14:paraId="543BB16C" w14:textId="3C1A2E70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&gt;330.2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260.7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g/day</w:t>
            </w:r>
          </w:p>
          <w:p w14:paraId="3A6F0EE3" w14:textId="31C2A139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202 vs. 110 g/day</w:t>
            </w:r>
          </w:p>
          <w:p w14:paraId="7AFAFA73" w14:textId="00EDE3B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&gt;238 vs. 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78 g/day</w:t>
            </w:r>
          </w:p>
          <w:p w14:paraId="2E2846A8" w14:textId="2E3E82A2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per 100 g/day</w:t>
            </w:r>
          </w:p>
        </w:tc>
      </w:tr>
      <w:tr w:rsidR="00E8457B" w:rsidRPr="009C25AF" w14:paraId="3ECF0E04" w14:textId="7A8463EE" w:rsidTr="00F65CC2">
        <w:trPr>
          <w:jc w:val="center"/>
        </w:trPr>
        <w:tc>
          <w:tcPr>
            <w:tcW w:w="693" w:type="pct"/>
            <w:vAlign w:val="center"/>
          </w:tcPr>
          <w:p w14:paraId="630D73EE" w14:textId="2BE048E7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Jian Huang 2017</w:t>
            </w:r>
            <w:r w:rsidR="00EB61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61CE" w:rsidRPr="00EB61CE">
              <w:rPr>
                <w:rFonts w:ascii="Times New Roman" w:hAnsi="Times New Roman" w:cs="Times New Roman"/>
                <w:szCs w:val="21"/>
                <w:vertAlign w:val="superscript"/>
              </w:rPr>
              <w:t>10</w:t>
            </w:r>
          </w:p>
        </w:tc>
        <w:tc>
          <w:tcPr>
            <w:tcW w:w="303" w:type="pct"/>
            <w:vAlign w:val="center"/>
          </w:tcPr>
          <w:p w14:paraId="3216C001" w14:textId="48C228EF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08" w:type="pct"/>
            <w:vAlign w:val="center"/>
          </w:tcPr>
          <w:p w14:paraId="2DD0BACF" w14:textId="41C528EF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38" w:type="pct"/>
            <w:vAlign w:val="center"/>
          </w:tcPr>
          <w:p w14:paraId="3B9B65E0" w14:textId="355E8E32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432" w:type="pct"/>
            <w:vAlign w:val="center"/>
          </w:tcPr>
          <w:p w14:paraId="53A01193" w14:textId="1FFB6407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33A2C667" w14:textId="286F4928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  <w:tc>
          <w:tcPr>
            <w:tcW w:w="934" w:type="pct"/>
            <w:vAlign w:val="center"/>
          </w:tcPr>
          <w:p w14:paraId="43FA9C45" w14:textId="7E851F03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E8457B" w:rsidRPr="009C25AF" w14:paraId="26F1F2B9" w14:textId="0049D1D2" w:rsidTr="00F65CC2">
        <w:trPr>
          <w:jc w:val="center"/>
        </w:trPr>
        <w:tc>
          <w:tcPr>
            <w:tcW w:w="693" w:type="pct"/>
            <w:vAlign w:val="center"/>
          </w:tcPr>
          <w:p w14:paraId="53940F38" w14:textId="15E493A4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Geoffrey Livesey 2019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11</w:t>
            </w:r>
          </w:p>
        </w:tc>
        <w:tc>
          <w:tcPr>
            <w:tcW w:w="303" w:type="pct"/>
            <w:vAlign w:val="center"/>
          </w:tcPr>
          <w:p w14:paraId="378697BE" w14:textId="33CFACC5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08" w:type="pct"/>
            <w:vAlign w:val="center"/>
          </w:tcPr>
          <w:p w14:paraId="174EF2D0" w14:textId="64BA2C29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38" w:type="pct"/>
            <w:vAlign w:val="center"/>
          </w:tcPr>
          <w:p w14:paraId="4AC5DB8C" w14:textId="27E9A0B8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432" w:type="pct"/>
            <w:vAlign w:val="center"/>
          </w:tcPr>
          <w:p w14:paraId="2384565D" w14:textId="71609AC5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13E4A20E" w14:textId="096E18A8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34" w:type="pct"/>
            <w:vAlign w:val="center"/>
          </w:tcPr>
          <w:p w14:paraId="2B031518" w14:textId="1B91389C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Per 98 g/d</w:t>
            </w:r>
          </w:p>
        </w:tc>
      </w:tr>
      <w:tr w:rsidR="00E8457B" w:rsidRPr="009C25AF" w14:paraId="795714DF" w14:textId="304D0F37" w:rsidTr="00F65CC2">
        <w:trPr>
          <w:jc w:val="center"/>
        </w:trPr>
        <w:tc>
          <w:tcPr>
            <w:tcW w:w="693" w:type="pct"/>
            <w:vAlign w:val="center"/>
          </w:tcPr>
          <w:p w14:paraId="5E0FB7FC" w14:textId="10CCCD84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Dale S. Hardy 2020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15</w:t>
            </w:r>
          </w:p>
        </w:tc>
        <w:tc>
          <w:tcPr>
            <w:tcW w:w="303" w:type="pct"/>
            <w:vAlign w:val="center"/>
          </w:tcPr>
          <w:p w14:paraId="3BD1B9F5" w14:textId="4123D9F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08" w:type="pct"/>
            <w:vAlign w:val="center"/>
          </w:tcPr>
          <w:p w14:paraId="2F75B4A4" w14:textId="553D1136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38" w:type="pct"/>
            <w:vAlign w:val="center"/>
          </w:tcPr>
          <w:p w14:paraId="519FBE3C" w14:textId="703644F6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, stroke, mortality</w:t>
            </w:r>
          </w:p>
        </w:tc>
        <w:tc>
          <w:tcPr>
            <w:tcW w:w="432" w:type="pct"/>
            <w:vAlign w:val="center"/>
          </w:tcPr>
          <w:p w14:paraId="7851E8A6" w14:textId="221E5F0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692" w:type="pct"/>
            <w:vAlign w:val="center"/>
          </w:tcPr>
          <w:p w14:paraId="6A0A326E" w14:textId="25FE48D8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FFQ; 24h </w:t>
            </w:r>
            <w:r w:rsidR="00B26831"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dietary </w:t>
            </w: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recall</w:t>
            </w:r>
          </w:p>
        </w:tc>
        <w:tc>
          <w:tcPr>
            <w:tcW w:w="934" w:type="pct"/>
            <w:vAlign w:val="center"/>
          </w:tcPr>
          <w:p w14:paraId="097FDB93" w14:textId="7777777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09175366" w14:textId="7777777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797BFE40" w14:textId="174CCA4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</w:p>
          <w:p w14:paraId="174D7C83" w14:textId="77385CA0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continuous</w:t>
            </w:r>
          </w:p>
        </w:tc>
      </w:tr>
      <w:tr w:rsidR="00E8457B" w:rsidRPr="009C25AF" w14:paraId="7362F13A" w14:textId="12AE64AA" w:rsidTr="00F65CC2">
        <w:trPr>
          <w:jc w:val="center"/>
        </w:trPr>
        <w:tc>
          <w:tcPr>
            <w:tcW w:w="693" w:type="pct"/>
            <w:vAlign w:val="center"/>
          </w:tcPr>
          <w:p w14:paraId="380C6705" w14:textId="1EA40E10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 xml:space="preserve">Darren C. G </w:t>
            </w: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Reenwood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B252A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03" w:type="pct"/>
            <w:vAlign w:val="center"/>
          </w:tcPr>
          <w:p w14:paraId="29162070" w14:textId="176E58EA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08" w:type="pct"/>
            <w:vAlign w:val="center"/>
          </w:tcPr>
          <w:p w14:paraId="02F39790" w14:textId="22CA292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38" w:type="pct"/>
            <w:vAlign w:val="center"/>
          </w:tcPr>
          <w:p w14:paraId="560A2662" w14:textId="5616C291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432" w:type="pct"/>
            <w:vAlign w:val="center"/>
          </w:tcPr>
          <w:p w14:paraId="5E6F6AD9" w14:textId="0230FCFF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6A61BED8" w14:textId="0F0EF3B4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34" w:type="pct"/>
            <w:vAlign w:val="center"/>
          </w:tcPr>
          <w:p w14:paraId="475894A4" w14:textId="27D5CF2A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per 50g/day</w:t>
            </w:r>
          </w:p>
        </w:tc>
      </w:tr>
      <w:tr w:rsidR="00E8457B" w:rsidRPr="009C25AF" w14:paraId="3D5B881C" w14:textId="2C4B2AFA" w:rsidTr="00F65CC2">
        <w:trPr>
          <w:jc w:val="center"/>
        </w:trPr>
        <w:tc>
          <w:tcPr>
            <w:tcW w:w="693" w:type="pct"/>
            <w:vAlign w:val="center"/>
          </w:tcPr>
          <w:p w14:paraId="74B6A86A" w14:textId="032DF1E9" w:rsidR="00E8457B" w:rsidRPr="009C25AF" w:rsidRDefault="00E8457B" w:rsidP="00F6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 xml:space="preserve">Amani </w:t>
            </w: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Alhazmi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</w:p>
        </w:tc>
        <w:tc>
          <w:tcPr>
            <w:tcW w:w="303" w:type="pct"/>
            <w:vAlign w:val="center"/>
          </w:tcPr>
          <w:p w14:paraId="110C17AB" w14:textId="50B914AE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08" w:type="pct"/>
            <w:vAlign w:val="center"/>
          </w:tcPr>
          <w:p w14:paraId="17F4A708" w14:textId="675B34B8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38" w:type="pct"/>
            <w:vAlign w:val="center"/>
          </w:tcPr>
          <w:p w14:paraId="1FB8A251" w14:textId="6CEF9A60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432" w:type="pct"/>
            <w:vAlign w:val="center"/>
          </w:tcPr>
          <w:p w14:paraId="0937D10D" w14:textId="44D1EDB9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92" w:type="pct"/>
            <w:vAlign w:val="center"/>
          </w:tcPr>
          <w:p w14:paraId="25E80B32" w14:textId="1BED4B9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34" w:type="pct"/>
            <w:vAlign w:val="center"/>
          </w:tcPr>
          <w:p w14:paraId="6B2D8050" w14:textId="7777777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4BA05D1F" w14:textId="7777777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62214301" w14:textId="1DFC25D1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</w:p>
          <w:p w14:paraId="3258DA02" w14:textId="77777777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Decile 10 vs 1 % E</w:t>
            </w:r>
          </w:p>
          <w:p w14:paraId="5ABC72AA" w14:textId="52E7F211" w:rsidR="00E8457B" w:rsidRPr="007D3BD5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D3BD5">
              <w:rPr>
                <w:rFonts w:ascii="Times New Roman" w:eastAsia="等线" w:hAnsi="Times New Roman" w:cs="Times New Roman"/>
                <w:color w:val="FF0000"/>
                <w:szCs w:val="21"/>
              </w:rPr>
              <w:t>SD increase</w:t>
            </w:r>
          </w:p>
        </w:tc>
      </w:tr>
    </w:tbl>
    <w:p w14:paraId="62B5250C" w14:textId="2C44F9EA" w:rsidR="00E8457B" w:rsidRPr="009C25AF" w:rsidRDefault="004B554B">
      <w:r w:rsidRPr="009C25A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r w:rsidRPr="009C25AF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538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995"/>
        <w:gridCol w:w="2978"/>
        <w:gridCol w:w="3400"/>
        <w:gridCol w:w="1416"/>
        <w:gridCol w:w="2269"/>
        <w:gridCol w:w="3254"/>
      </w:tblGrid>
      <w:tr w:rsidR="00E8457B" w:rsidRPr="009C25AF" w14:paraId="439F89B0" w14:textId="77777777" w:rsidTr="000F53BE">
        <w:trPr>
          <w:jc w:val="center"/>
        </w:trPr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924C" w14:textId="5435C45E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Individual stud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D6EEF" w14:textId="2DBB3F90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N of studie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B472" w14:textId="038242FE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494A" w14:textId="3750CF49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677D" w14:textId="70B80B92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Type of effect metric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E473" w14:textId="7EED1309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hAnsi="Times New Roman" w:cs="Times New Roman"/>
                <w:color w:val="FF0000"/>
                <w:szCs w:val="21"/>
              </w:rPr>
              <w:t>Exposure assessment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EF8E8" w14:textId="3BFCDA26" w:rsidR="00E8457B" w:rsidRPr="00B3671A" w:rsidRDefault="005036B9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hAnsi="Times New Roman" w:cs="Times New Roman"/>
                <w:color w:val="FF0000"/>
                <w:szCs w:val="21"/>
              </w:rPr>
              <w:t>Category and amount of comparison in each primary study</w:t>
            </w:r>
          </w:p>
        </w:tc>
      </w:tr>
      <w:tr w:rsidR="00E8457B" w:rsidRPr="009C25AF" w14:paraId="4EE8F8A4" w14:textId="0A87C64B" w:rsidTr="000F53BE">
        <w:trPr>
          <w:jc w:val="center"/>
        </w:trPr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40D779FF" w14:textId="60F8ACF6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Yashu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Liu 2019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258D7E9E" w14:textId="1757D0C8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17BC7170" w14:textId="4980DC72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ross-sectional study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14:paraId="33589C7F" w14:textId="37E3DC4B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syndrome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69788090" w14:textId="6F9D816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OR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3D7D624C" w14:textId="047BC8BA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24h dietary recall; FFQ; Diet History survey; 5-day estimated diet records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15CED941" w14:textId="3A23904F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per 5% energy </w:t>
            </w:r>
            <w:bookmarkStart w:id="29" w:name="_Hlk67143368"/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increment</w:t>
            </w:r>
            <w:bookmarkEnd w:id="29"/>
          </w:p>
        </w:tc>
      </w:tr>
      <w:tr w:rsidR="00E8457B" w:rsidRPr="009C25AF" w14:paraId="04D72E19" w14:textId="3B715A52" w:rsidTr="000F53BE">
        <w:trPr>
          <w:jc w:val="center"/>
        </w:trPr>
        <w:tc>
          <w:tcPr>
            <w:tcW w:w="685" w:type="pct"/>
            <w:vAlign w:val="center"/>
          </w:tcPr>
          <w:p w14:paraId="520D4D46" w14:textId="288FAA9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Aimin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Wang 2015</w:t>
            </w:r>
            <w:r w:rsidR="00F65C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CC2" w:rsidRPr="00F65CC2">
              <w:rPr>
                <w:rFonts w:ascii="Times New Roman" w:hAnsi="Times New Roman" w:cs="Times New Roman"/>
                <w:szCs w:val="21"/>
                <w:vertAlign w:val="superscript"/>
              </w:rPr>
              <w:t>48</w:t>
            </w:r>
          </w:p>
        </w:tc>
        <w:tc>
          <w:tcPr>
            <w:tcW w:w="300" w:type="pct"/>
            <w:vAlign w:val="center"/>
          </w:tcPr>
          <w:p w14:paraId="53DF98BC" w14:textId="1EF14AA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98" w:type="pct"/>
            <w:vAlign w:val="center"/>
          </w:tcPr>
          <w:p w14:paraId="5F1AE6F8" w14:textId="0DB94D1F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25" w:type="pct"/>
            <w:vAlign w:val="center"/>
          </w:tcPr>
          <w:p w14:paraId="261B9BD3" w14:textId="1997C656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inson’s disease</w:t>
            </w:r>
          </w:p>
        </w:tc>
        <w:tc>
          <w:tcPr>
            <w:tcW w:w="427" w:type="pct"/>
            <w:vAlign w:val="center"/>
          </w:tcPr>
          <w:p w14:paraId="0C35BE6E" w14:textId="087B20F9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84" w:type="pct"/>
            <w:vAlign w:val="center"/>
          </w:tcPr>
          <w:p w14:paraId="00D7BEB3" w14:textId="351A227A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  <w:tc>
          <w:tcPr>
            <w:tcW w:w="982" w:type="pct"/>
            <w:vAlign w:val="center"/>
          </w:tcPr>
          <w:p w14:paraId="2A527D46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1 SD more</w:t>
            </w:r>
          </w:p>
          <w:p w14:paraId="6F2BFB79" w14:textId="19454E74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63.6 vs. 46.2 % energy</w:t>
            </w:r>
          </w:p>
          <w:p w14:paraId="055B3A89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1B358217" w14:textId="689DE19A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57.6 vs. 36.4–50.5 vs. 27.4 % energy</w:t>
            </w:r>
          </w:p>
          <w:p w14:paraId="06A2CF1D" w14:textId="38F2DB06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&gt;239.85 vs</w:t>
            </w: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.</w:t>
            </w: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 xml:space="preserve"> </w:t>
            </w: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≤</w:t>
            </w: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38.38 g/day</w:t>
            </w:r>
          </w:p>
        </w:tc>
      </w:tr>
      <w:tr w:rsidR="004B554B" w:rsidRPr="009C25AF" w14:paraId="048FDE88" w14:textId="1CE779F0" w:rsidTr="000F53BE">
        <w:trPr>
          <w:jc w:val="center"/>
        </w:trPr>
        <w:tc>
          <w:tcPr>
            <w:tcW w:w="685" w:type="pct"/>
            <w:vAlign w:val="center"/>
          </w:tcPr>
          <w:p w14:paraId="1457A967" w14:textId="67B0A2E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Xianlei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Cai 2015</w:t>
            </w:r>
            <w:r w:rsidR="000F5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53BE" w:rsidRPr="000F53BE">
              <w:rPr>
                <w:rFonts w:ascii="Times New Roman" w:hAnsi="Times New Roman" w:cs="Times New Roman"/>
                <w:szCs w:val="21"/>
                <w:vertAlign w:val="superscript"/>
              </w:rPr>
              <w:t>42</w:t>
            </w:r>
          </w:p>
        </w:tc>
        <w:tc>
          <w:tcPr>
            <w:tcW w:w="300" w:type="pct"/>
            <w:vAlign w:val="center"/>
          </w:tcPr>
          <w:p w14:paraId="6B4DF3DE" w14:textId="69F8739C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98" w:type="pct"/>
            <w:vAlign w:val="center"/>
          </w:tcPr>
          <w:p w14:paraId="289174B4" w14:textId="7B78064E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25" w:type="pct"/>
            <w:vAlign w:val="center"/>
          </w:tcPr>
          <w:p w14:paraId="6F36DAE7" w14:textId="4696C7FC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, hemorrhagic and ischemic stroke mortality</w:t>
            </w:r>
          </w:p>
        </w:tc>
        <w:tc>
          <w:tcPr>
            <w:tcW w:w="427" w:type="pct"/>
            <w:vAlign w:val="center"/>
          </w:tcPr>
          <w:p w14:paraId="2678D4FE" w14:textId="2182ECE2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84" w:type="pct"/>
            <w:vAlign w:val="center"/>
          </w:tcPr>
          <w:p w14:paraId="1F92DA2F" w14:textId="0904D3F3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82" w:type="pct"/>
            <w:vAlign w:val="center"/>
          </w:tcPr>
          <w:p w14:paraId="773DC054" w14:textId="622D02C1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</w:tr>
      <w:tr w:rsidR="00D00928" w:rsidRPr="009C25AF" w14:paraId="2ADF4D9D" w14:textId="1708560C" w:rsidTr="000F53BE">
        <w:trPr>
          <w:jc w:val="center"/>
        </w:trPr>
        <w:tc>
          <w:tcPr>
            <w:tcW w:w="685" w:type="pct"/>
            <w:vAlign w:val="center"/>
          </w:tcPr>
          <w:p w14:paraId="3B300417" w14:textId="18C9C3A8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Fan Wang 2016</w:t>
            </w:r>
            <w:r w:rsidR="000F5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53BE" w:rsidRPr="000F53BE">
              <w:rPr>
                <w:rFonts w:ascii="Times New Roman" w:hAnsi="Times New Roman" w:cs="Times New Roman"/>
                <w:szCs w:val="21"/>
                <w:vertAlign w:val="superscript"/>
              </w:rPr>
              <w:t>45</w:t>
            </w:r>
          </w:p>
        </w:tc>
        <w:tc>
          <w:tcPr>
            <w:tcW w:w="300" w:type="pct"/>
            <w:vAlign w:val="center"/>
          </w:tcPr>
          <w:p w14:paraId="2FB894CB" w14:textId="535C1C5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98" w:type="pct"/>
            <w:vAlign w:val="center"/>
          </w:tcPr>
          <w:p w14:paraId="0842198C" w14:textId="787529F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25" w:type="pct"/>
            <w:vAlign w:val="center"/>
          </w:tcPr>
          <w:p w14:paraId="6ADAC608" w14:textId="0DBFE6D2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cerative colitis</w:t>
            </w:r>
          </w:p>
        </w:tc>
        <w:tc>
          <w:tcPr>
            <w:tcW w:w="427" w:type="pct"/>
            <w:vAlign w:val="center"/>
          </w:tcPr>
          <w:p w14:paraId="65EC0742" w14:textId="559036B9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84" w:type="pct"/>
            <w:vAlign w:val="center"/>
          </w:tcPr>
          <w:p w14:paraId="3BB857C6" w14:textId="4B00319A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82" w:type="pct"/>
            <w:vAlign w:val="center"/>
          </w:tcPr>
          <w:p w14:paraId="693FA77B" w14:textId="6B61F623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4A090D86" w14:textId="4E4E2601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7A4A06DC" w14:textId="50CE9754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</w:p>
          <w:p w14:paraId="35D9C3D5" w14:textId="36323675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per 10g increment/day</w:t>
            </w:r>
          </w:p>
        </w:tc>
      </w:tr>
      <w:tr w:rsidR="00D00928" w:rsidRPr="009C25AF" w14:paraId="0C4DE68E" w14:textId="7E3A8211" w:rsidTr="000F53BE">
        <w:trPr>
          <w:jc w:val="center"/>
        </w:trPr>
        <w:tc>
          <w:tcPr>
            <w:tcW w:w="685" w:type="pct"/>
            <w:vAlign w:val="center"/>
          </w:tcPr>
          <w:p w14:paraId="6B24E0A0" w14:textId="6C7FBFE4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Lirong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Zeng 2017</w:t>
            </w:r>
            <w:r w:rsidR="000F5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53BE" w:rsidRPr="000F53BE">
              <w:rPr>
                <w:rFonts w:ascii="Times New Roman" w:hAnsi="Times New Roman" w:cs="Times New Roman"/>
                <w:szCs w:val="21"/>
                <w:vertAlign w:val="superscript"/>
              </w:rPr>
              <w:t>46</w:t>
            </w:r>
          </w:p>
        </w:tc>
        <w:tc>
          <w:tcPr>
            <w:tcW w:w="300" w:type="pct"/>
            <w:vAlign w:val="center"/>
          </w:tcPr>
          <w:p w14:paraId="0BA07B54" w14:textId="0FB8BF9B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98" w:type="pct"/>
            <w:vAlign w:val="center"/>
          </w:tcPr>
          <w:p w14:paraId="5447ABD3" w14:textId="41D8A0E2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25" w:type="pct"/>
            <w:vAlign w:val="center"/>
          </w:tcPr>
          <w:p w14:paraId="5C97964B" w14:textId="065268D9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hn’s disease</w:t>
            </w:r>
          </w:p>
        </w:tc>
        <w:tc>
          <w:tcPr>
            <w:tcW w:w="427" w:type="pct"/>
            <w:vAlign w:val="center"/>
          </w:tcPr>
          <w:p w14:paraId="3E6D9084" w14:textId="18903B3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szCs w:val="21"/>
              </w:rPr>
              <w:t>RR</w:t>
            </w:r>
          </w:p>
        </w:tc>
        <w:tc>
          <w:tcPr>
            <w:tcW w:w="684" w:type="pct"/>
            <w:vAlign w:val="center"/>
          </w:tcPr>
          <w:p w14:paraId="2CE207CB" w14:textId="4CE91193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FFQ</w:t>
            </w:r>
          </w:p>
        </w:tc>
        <w:tc>
          <w:tcPr>
            <w:tcW w:w="982" w:type="pct"/>
            <w:vAlign w:val="center"/>
          </w:tcPr>
          <w:p w14:paraId="4441DB4C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2D86D3B8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  <w:p w14:paraId="480BA34F" w14:textId="242DEB6F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T3 vs. T1</w:t>
            </w:r>
          </w:p>
          <w:p w14:paraId="259CAF27" w14:textId="0184ECDD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per 10g increment/day</w:t>
            </w:r>
          </w:p>
        </w:tc>
      </w:tr>
      <w:tr w:rsidR="00D00928" w:rsidRPr="009C25AF" w14:paraId="182D9610" w14:textId="0B092E88" w:rsidTr="000F53BE">
        <w:trPr>
          <w:jc w:val="center"/>
        </w:trPr>
        <w:tc>
          <w:tcPr>
            <w:tcW w:w="685" w:type="pct"/>
            <w:vAlign w:val="center"/>
          </w:tcPr>
          <w:p w14:paraId="36765F90" w14:textId="1EAC885F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Sara B Seidelmann 2018</w:t>
            </w:r>
            <w:r w:rsidR="000F5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53BE" w:rsidRPr="000F53BE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300" w:type="pct"/>
            <w:vAlign w:val="center"/>
          </w:tcPr>
          <w:p w14:paraId="0086C960" w14:textId="57F22C05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98" w:type="pct"/>
            <w:vAlign w:val="center"/>
          </w:tcPr>
          <w:p w14:paraId="789530C4" w14:textId="54BB9E1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025" w:type="pct"/>
            <w:vAlign w:val="center"/>
          </w:tcPr>
          <w:p w14:paraId="0E7CBD0D" w14:textId="2D68ECA6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-cause mortality</w:t>
            </w:r>
          </w:p>
        </w:tc>
        <w:tc>
          <w:tcPr>
            <w:tcW w:w="427" w:type="pct"/>
            <w:vAlign w:val="center"/>
          </w:tcPr>
          <w:p w14:paraId="626D5A49" w14:textId="7C9D2C6C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684" w:type="pct"/>
            <w:vAlign w:val="center"/>
          </w:tcPr>
          <w:p w14:paraId="4A6B835C" w14:textId="5FCD4242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N</w:t>
            </w: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A</w:t>
            </w:r>
          </w:p>
        </w:tc>
        <w:tc>
          <w:tcPr>
            <w:tcW w:w="982" w:type="pct"/>
            <w:vAlign w:val="center"/>
          </w:tcPr>
          <w:p w14:paraId="7A4ACEC6" w14:textId="120E93F8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NA</w:t>
            </w:r>
          </w:p>
        </w:tc>
      </w:tr>
      <w:tr w:rsidR="00D00928" w:rsidRPr="00705551" w14:paraId="0D798993" w14:textId="22EB8B0D" w:rsidTr="000F53BE">
        <w:trPr>
          <w:jc w:val="center"/>
        </w:trPr>
        <w:tc>
          <w:tcPr>
            <w:tcW w:w="685" w:type="pct"/>
            <w:vAlign w:val="center"/>
          </w:tcPr>
          <w:p w14:paraId="5B0C7593" w14:textId="4D47B107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 xml:space="preserve">H. </w:t>
            </w:r>
            <w:proofErr w:type="spellStart"/>
            <w:r w:rsidRPr="009C25AF">
              <w:rPr>
                <w:rFonts w:ascii="Times New Roman" w:hAnsi="Times New Roman" w:cs="Times New Roman"/>
                <w:szCs w:val="21"/>
              </w:rPr>
              <w:t>Mozaffari</w:t>
            </w:r>
            <w:proofErr w:type="spellEnd"/>
            <w:r w:rsidRPr="009C25AF">
              <w:rPr>
                <w:rFonts w:ascii="Times New Roman" w:hAnsi="Times New Roman" w:cs="Times New Roman"/>
                <w:szCs w:val="21"/>
              </w:rPr>
              <w:t xml:space="preserve"> 2020</w:t>
            </w:r>
            <w:r w:rsidR="000F5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53BE" w:rsidRPr="000F53BE">
              <w:rPr>
                <w:rFonts w:ascii="Times New Roman" w:hAnsi="Times New Roman" w:cs="Times New Roman"/>
                <w:szCs w:val="21"/>
                <w:vertAlign w:val="superscript"/>
              </w:rPr>
              <w:t>47</w:t>
            </w:r>
          </w:p>
        </w:tc>
        <w:tc>
          <w:tcPr>
            <w:tcW w:w="300" w:type="pct"/>
            <w:vAlign w:val="center"/>
          </w:tcPr>
          <w:p w14:paraId="5DF50BC7" w14:textId="4DA12588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98" w:type="pct"/>
            <w:vAlign w:val="center"/>
          </w:tcPr>
          <w:p w14:paraId="14C2E1AE" w14:textId="33C8C7A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hAnsi="Times New Roman" w:cs="Times New Roman"/>
                <w:szCs w:val="21"/>
              </w:rPr>
              <w:t>cohort study, case-control study</w:t>
            </w:r>
          </w:p>
        </w:tc>
        <w:tc>
          <w:tcPr>
            <w:tcW w:w="1025" w:type="pct"/>
            <w:vAlign w:val="center"/>
          </w:tcPr>
          <w:p w14:paraId="13589479" w14:textId="46385306" w:rsidR="00E8457B" w:rsidRPr="009C25AF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fracture</w:t>
            </w:r>
          </w:p>
        </w:tc>
        <w:tc>
          <w:tcPr>
            <w:tcW w:w="427" w:type="pct"/>
            <w:vAlign w:val="center"/>
          </w:tcPr>
          <w:p w14:paraId="4844ABA4" w14:textId="34BE2C7D" w:rsidR="00E8457B" w:rsidRPr="009C25AF" w:rsidRDefault="00E8457B" w:rsidP="00E845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25AF">
              <w:rPr>
                <w:rFonts w:ascii="Times New Roman" w:eastAsia="等线" w:hAnsi="Times New Roman" w:cs="Times New Roman"/>
                <w:color w:val="000000"/>
                <w:szCs w:val="21"/>
              </w:rPr>
              <w:t>OR, RR, HR</w:t>
            </w:r>
          </w:p>
        </w:tc>
        <w:tc>
          <w:tcPr>
            <w:tcW w:w="684" w:type="pct"/>
            <w:vAlign w:val="center"/>
          </w:tcPr>
          <w:p w14:paraId="72BAF226" w14:textId="1BD039DA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FFQ; 24h dietary recall</w:t>
            </w:r>
          </w:p>
        </w:tc>
        <w:tc>
          <w:tcPr>
            <w:tcW w:w="982" w:type="pct"/>
            <w:vAlign w:val="center"/>
          </w:tcPr>
          <w:p w14:paraId="5C539EED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per increasing quintile</w:t>
            </w:r>
          </w:p>
          <w:p w14:paraId="293E625E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per 1 standard deviation increment</w:t>
            </w:r>
          </w:p>
          <w:p w14:paraId="2D6BF836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Calculated (meeting WHO recommendations)</w:t>
            </w:r>
          </w:p>
          <w:p w14:paraId="647D7D19" w14:textId="77777777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5 vs. Q1</w:t>
            </w:r>
          </w:p>
          <w:p w14:paraId="414234C9" w14:textId="36E21D89" w:rsidR="00E8457B" w:rsidRPr="00B3671A" w:rsidRDefault="00E8457B" w:rsidP="00E8457B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3671A">
              <w:rPr>
                <w:rFonts w:ascii="Times New Roman" w:eastAsia="等线" w:hAnsi="Times New Roman" w:cs="Times New Roman"/>
                <w:color w:val="FF0000"/>
                <w:szCs w:val="21"/>
              </w:rPr>
              <w:t>Q4 vs. Q1</w:t>
            </w:r>
          </w:p>
        </w:tc>
      </w:tr>
    </w:tbl>
    <w:p w14:paraId="73186BA4" w14:textId="3D5FCD63" w:rsidR="00F13929" w:rsidRPr="00E8457B" w:rsidRDefault="00E8457B" w:rsidP="00693ECF">
      <w:pPr>
        <w:rPr>
          <w:rFonts w:ascii="Times New Roman" w:eastAsia="PMingLiU" w:hAnsi="Times New Roman" w:cs="Times New Roman"/>
          <w:sz w:val="20"/>
          <w:szCs w:val="20"/>
          <w:lang w:eastAsia="zh-TW"/>
        </w:rPr>
        <w:sectPr w:rsidR="00F13929" w:rsidRPr="00E8457B" w:rsidSect="0024046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120D80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2D6A78" w:rsidRPr="00120D80">
        <w:rPr>
          <w:rFonts w:ascii="Times New Roman" w:hAnsi="Times New Roman" w:cs="Times New Roman"/>
          <w:sz w:val="20"/>
          <w:szCs w:val="20"/>
        </w:rPr>
        <w:t>odds ratios (ORs)</w:t>
      </w:r>
      <w:r w:rsidR="00634907" w:rsidRPr="00120D80">
        <w:rPr>
          <w:rFonts w:ascii="Times New Roman" w:hAnsi="Times New Roman" w:cs="Times New Roman"/>
          <w:sz w:val="20"/>
          <w:szCs w:val="20"/>
        </w:rPr>
        <w:t>;</w:t>
      </w:r>
      <w:r w:rsidR="002D6A78" w:rsidRPr="00120D80">
        <w:rPr>
          <w:rFonts w:ascii="Times New Roman" w:hAnsi="Times New Roman" w:cs="Times New Roman"/>
          <w:sz w:val="20"/>
          <w:szCs w:val="20"/>
        </w:rPr>
        <w:t xml:space="preserve"> </w:t>
      </w:r>
      <w:r w:rsidR="00634907" w:rsidRPr="00120D80">
        <w:rPr>
          <w:rFonts w:ascii="Times New Roman" w:hAnsi="Times New Roman" w:cs="Times New Roman"/>
          <w:sz w:val="20"/>
          <w:szCs w:val="20"/>
        </w:rPr>
        <w:t xml:space="preserve">HR, </w:t>
      </w:r>
      <w:r w:rsidR="002D6A78" w:rsidRPr="00120D80">
        <w:rPr>
          <w:rFonts w:ascii="Times New Roman" w:hAnsi="Times New Roman" w:cs="Times New Roman"/>
          <w:sz w:val="20"/>
          <w:szCs w:val="20"/>
        </w:rPr>
        <w:t>hazard ratios (HRs)</w:t>
      </w:r>
      <w:r w:rsidR="00634907" w:rsidRPr="00120D80">
        <w:rPr>
          <w:rFonts w:ascii="Times New Roman" w:hAnsi="Times New Roman" w:cs="Times New Roman"/>
          <w:sz w:val="20"/>
          <w:szCs w:val="20"/>
        </w:rPr>
        <w:t>;</w:t>
      </w:r>
      <w:r w:rsidR="002D6A78" w:rsidRPr="00120D80">
        <w:rPr>
          <w:rFonts w:ascii="Times New Roman" w:hAnsi="Times New Roman" w:cs="Times New Roman"/>
          <w:sz w:val="20"/>
          <w:szCs w:val="20"/>
        </w:rPr>
        <w:t xml:space="preserve"> </w:t>
      </w:r>
      <w:r w:rsidR="00634907" w:rsidRPr="00120D80">
        <w:rPr>
          <w:rFonts w:ascii="Times New Roman" w:hAnsi="Times New Roman" w:cs="Times New Roman"/>
          <w:sz w:val="20"/>
          <w:szCs w:val="20"/>
        </w:rPr>
        <w:t xml:space="preserve">RR, </w:t>
      </w:r>
      <w:r w:rsidR="002D6A78" w:rsidRPr="00120D80">
        <w:rPr>
          <w:rFonts w:ascii="Times New Roman" w:hAnsi="Times New Roman" w:cs="Times New Roman"/>
          <w:sz w:val="20"/>
          <w:szCs w:val="20"/>
        </w:rPr>
        <w:t>relative risks</w:t>
      </w:r>
      <w:r w:rsidR="00634907" w:rsidRPr="00120D80">
        <w:rPr>
          <w:rFonts w:ascii="Times New Roman" w:hAnsi="Times New Roman" w:cs="Times New Roman"/>
          <w:sz w:val="20"/>
          <w:szCs w:val="20"/>
        </w:rPr>
        <w:t>.</w:t>
      </w:r>
      <w:r w:rsidR="002B7D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,</w:t>
      </w:r>
      <w:r w:rsidRPr="002B7DE4">
        <w:rPr>
          <w:rFonts w:ascii="Times New Roman" w:hAnsi="Times New Roman" w:cs="Times New Roman"/>
          <w:sz w:val="20"/>
          <w:szCs w:val="20"/>
        </w:rPr>
        <w:t xml:space="preserve"> </w:t>
      </w:r>
      <w:r w:rsidR="002B7DE4" w:rsidRPr="002B7DE4">
        <w:rPr>
          <w:rFonts w:ascii="Times New Roman" w:hAnsi="Times New Roman" w:cs="Times New Roman"/>
          <w:sz w:val="20"/>
          <w:szCs w:val="20"/>
        </w:rPr>
        <w:t>not availab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2B7DE4" w:rsidRPr="00E8457B">
        <w:rPr>
          <w:rFonts w:ascii="Times New Roman" w:hAnsi="Times New Roman" w:cs="Times New Roman"/>
          <w:sz w:val="20"/>
          <w:szCs w:val="20"/>
          <w:lang w:eastAsia="zh-TW"/>
        </w:rPr>
        <w:t xml:space="preserve">FFQ food frequency questionnaire; HHHQ, Health habits and history questionnaire; </w:t>
      </w:r>
      <w:r w:rsidR="00F13929" w:rsidRPr="00E8457B">
        <w:rPr>
          <w:rFonts w:ascii="Times New Roman" w:hAnsi="Times New Roman" w:cs="Times New Roman"/>
          <w:sz w:val="20"/>
          <w:szCs w:val="20"/>
        </w:rPr>
        <w:t>SQ-FFQ, semi-quantitative food frequency questionnaire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8457B">
        <w:rPr>
          <w:rFonts w:ascii="Times New Roman" w:hAnsi="Times New Roman" w:cs="Times New Roman"/>
          <w:sz w:val="20"/>
          <w:szCs w:val="20"/>
          <w:lang w:eastAsia="zh-TW"/>
        </w:rPr>
        <w:t>Q: quartile or quintile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; </w:t>
      </w:r>
      <w:r w:rsidRPr="00E8457B">
        <w:rPr>
          <w:rFonts w:ascii="Times New Roman" w:eastAsia="PMingLiU" w:hAnsi="Times New Roman" w:cs="Times New Roman"/>
          <w:sz w:val="20"/>
          <w:szCs w:val="20"/>
          <w:lang w:eastAsia="zh-TW"/>
        </w:rPr>
        <w:t>T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,</w:t>
      </w:r>
      <w:r w:rsidRPr="00E8457B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tertile</w:t>
      </w:r>
      <w:r w:rsidR="00073E11">
        <w:rPr>
          <w:rFonts w:ascii="Times New Roman" w:eastAsia="PMingLiU" w:hAnsi="Times New Roman" w:cs="Times New Roman"/>
          <w:sz w:val="20"/>
          <w:szCs w:val="20"/>
          <w:lang w:eastAsia="zh-TW"/>
        </w:rPr>
        <w:t>; h, hour</w:t>
      </w:r>
    </w:p>
    <w:p w14:paraId="37197A7F" w14:textId="44DDA4E2" w:rsidR="00CD7238" w:rsidRPr="00FD4EE3" w:rsidRDefault="00B21DE6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D4E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="00424D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FD4E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ferences of studies excluded in the umbrella review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38"/>
      </w:tblGrid>
      <w:tr w:rsidR="001F78DC" w14:paraId="47F29A15" w14:textId="77777777" w:rsidTr="003B14D3">
        <w:tc>
          <w:tcPr>
            <w:tcW w:w="15388" w:type="dxa"/>
          </w:tcPr>
          <w:p w14:paraId="26BD51A9" w14:textId="6DDE3801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iew without meta-analysis (n = 69) </w:t>
            </w:r>
          </w:p>
        </w:tc>
      </w:tr>
      <w:tr w:rsidR="001F78DC" w14:paraId="317922DA" w14:textId="77777777" w:rsidTr="003B14D3">
        <w:tc>
          <w:tcPr>
            <w:tcW w:w="15388" w:type="dxa"/>
          </w:tcPr>
          <w:p w14:paraId="7B36260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a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Albuquerque L, Barr RD Ladas EJ (2020) Nutrition of children with cancer in Brazil: A systematic review. Journal of Global Oncology 6, 242-259.</w:t>
            </w:r>
          </w:p>
          <w:p w14:paraId="675D226B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satt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AG, Alves MT Gomes KB (2020) The Role of the Mediterranean Dietary Pattern on Metabolic Control of Patients with Diabetes Mellitus: A Narrative Review. Advances in experimental medicine and biology.</w:t>
            </w:r>
          </w:p>
          <w:p w14:paraId="7AFE6146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cht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ajcza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E, Zawada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browolsk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ela-Kazmiercza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 (2020) Non-Systematic Review of Diet and Nutritional Risk Factors of Cardiovascular Disease in Obesity. Nutrients 12.</w:t>
            </w:r>
          </w:p>
          <w:p w14:paraId="0BE6A4A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 Rao M, Gao C, Hou J, Gu J, Law BYK Xu Y (2020) Non-Digestible Carbohydrate and the Risk of Colorectal Neoplasia: A Systematic Review. Nutrition and Cancer-an International Journal.</w:t>
            </w:r>
          </w:p>
          <w:p w14:paraId="2A48709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 Park MY, Kim J, Chung N, Park HY, Hwang H, Han JS, So JM, Lee CH, Park J Lim K (2020) Dietary factors and eating behaviors affecting diet-induced thermogenesis in obese individuals: A systematic review. Journal of Nutritional Science and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olog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6, 1-9.</w:t>
            </w:r>
          </w:p>
          <w:p w14:paraId="38133DD9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 Litvak J, Parekh 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ierlei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(2020) Prenatal dietary exposures and offspring body size from 6 months to 18 years: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ediatric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erinatal Epidemiology 34, 171-189.</w:t>
            </w:r>
          </w:p>
          <w:p w14:paraId="5538792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 Elma O, Yilmaz ST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ien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pieter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ry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j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flie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(2020) Do Nutritional Factors Interact with Chronic Musculoskeletal Pain? A Systematic Review. Journal of Clinical Medicine 9.</w:t>
            </w:r>
          </w:p>
          <w:p w14:paraId="728BFC3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 va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t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st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DA, va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pel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N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el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Limpens J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boom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mk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(2019) Diet and physical activity in pregnancy and offspring's cardiovascular health: a systematic review. J Dev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ealth Dis 10, 286-298.</w:t>
            </w:r>
          </w:p>
          <w:p w14:paraId="7F58D02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 Thornhill K, Charlton K, Probst Y Neale E (2019) Does an increased intake of added sugar affect appetite in overweight or obese adults, when compared with lower intakes? A systematic review of the literature. British Journal of Nutrition 121, 232-240.</w:t>
            </w:r>
          </w:p>
          <w:p w14:paraId="0D357AB4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 Song G, Wang Y, Chen X, Pang S, Miao H, Li A Wang W (2019) Influences of ratio of macro-nutrients intake to human and animals: an overview. Food and Agricultural Immunology 30, 190-207.</w:t>
            </w:r>
          </w:p>
          <w:p w14:paraId="57B0F07B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card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 &amp;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abil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 (2019) Carbohydrate quality is key for a healthy and sustainable diet. Nature Reviews Endocrinology 15, 257-258.</w:t>
            </w:r>
          </w:p>
          <w:p w14:paraId="3A067527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 Kirkpatrick CF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c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P, Kris-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erto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M, Sikand G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r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E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ff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, Willard KE Maki KC (2019) Review of current evidence and clinical recommendations on the effects of low-carbohydrate and very-low-carbohydrate (including ketogenic) diets for the management of body weight and other cardiometabolic risk factors: A scientific statement from the National Lipid Association </w:t>
            </w: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utrition and Lifestyle Task Force. Journal of Clinical Lipidology 13, 689-711.e681.</w:t>
            </w:r>
          </w:p>
          <w:p w14:paraId="24C9242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ri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&amp; Stastny P (2019) Role of Nutrition and Exercise Programs in Reducing Blood Pressure: A Systematic Review. Journal of Clinical Medicine 8.</w:t>
            </w:r>
          </w:p>
          <w:p w14:paraId="537D7F0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ruangsu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Griffiths D, Lean ME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e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 (2019) Impacts of carbohydrate-restricted diets on micronutrient intakes and status: A systematic review. Obesity Reviews 20, 1132-1147.</w:t>
            </w:r>
          </w:p>
          <w:p w14:paraId="107E2D19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 Chapman NA, Jacobs R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hui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J (2019) Role of diet and food intake in age-related macular degeneration: a systematic review. Clinical and Experimental Ophthalmology 47, 106-127.</w:t>
            </w:r>
          </w:p>
          <w:p w14:paraId="5394C27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taineh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R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dra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F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yyem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F (2019) Dietary factors and their association with childhood obesity in the Middle East: A systematic review. Nutrition and Health (Bicester) 25, 53-60.</w:t>
            </w:r>
          </w:p>
          <w:p w14:paraId="0CF62E46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 Wong MYZ, Man REK, Fenwick EK, Gupta P, Li LJ, van Dam RM, Chong MF Lamoureux EL (2018) Dietary intake and diabetic retinopathy: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 13.</w:t>
            </w:r>
          </w:p>
          <w:p w14:paraId="5B59E66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l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un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un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 (2018) Can Nutrition Lower the Risk of Recurrence in Breast Cancer? Breast Care 13, 86-91.</w:t>
            </w:r>
          </w:p>
          <w:p w14:paraId="22E804D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 Turton JL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ab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Rooney KB (2018) Low-carbohydrate diets for type 1 diabetes mellitus: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 13.</w:t>
            </w:r>
          </w:p>
          <w:p w14:paraId="3A0F3BC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pp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i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zout-Marnich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, Champ M, Gerber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dar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Mas E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kall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m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ott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 et al. (2018) French Recommendations for Sugar Intake in Adults: A Novel Approach Chosen by ANSES. Nutrients 10.</w:t>
            </w:r>
          </w:p>
          <w:p w14:paraId="7575CCB6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. Singh R, Salem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avat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Mullin GE (2018) The Role of Diet in the Treatment of Irritable Bowel Syndrome: A Systematic Review. Gastroenterology Clinics of North America 47, 1-22.</w:t>
            </w:r>
          </w:p>
          <w:p w14:paraId="433B468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arem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Bandera EV, Nicholson JM Parekh N (2018) Consumption of Sugars, Sugary Foods, and Sugary Beverages in Relation to Cancer Risk: A Systematic Review of Longitudinal Studies. In Annual Review of Nutrition, Vol 38, vol. 38, pp. 17-39 [PJ Stover and R Balling, editors].</w:t>
            </w:r>
          </w:p>
          <w:p w14:paraId="540D457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 Duncanson KR, Talley NJ, Walker MM Burrows TL (2018) Food and functional dyspepsia: a systematic review. Journal of Human Nutrition and Dietetics 31, 390-407.</w:t>
            </w:r>
          </w:p>
          <w:p w14:paraId="1C2DD3D3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. Dow C, Mancini F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jaobelin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utron-Ruaul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C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kau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, Bonnet F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gherazz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 (2018) Diet and risk of diabetic retinopathy: a systematic review. European Journal of Epidemiology 33, 141-156.</w:t>
            </w:r>
          </w:p>
          <w:p w14:paraId="2523FBFA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ruangsu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erouf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e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 Lean M (2018) Low-carbohydrate diets for overweight and obesity: a systematic review of the systematic reviews. Obesity Reviews 19, 1700-1718.</w:t>
            </w:r>
          </w:p>
          <w:p w14:paraId="708673B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 Boyle NB, Lawton CL Dye L (2018) The Effects of Carbohydrates, in Isolation and Combined with Caffeine, on Cognitive Performance and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odCurren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idence and Future Directions. Nutrients 10.</w:t>
            </w:r>
          </w:p>
          <w:p w14:paraId="71133CA0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7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lewsk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r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ldhors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Kouwenhoven S, Crespo Escobar P, Calvo Lerma J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letzk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, va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udoev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B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zajewsk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 (2017) Nutrition of infants and young children (one to three years) and its effect on later health: A systematic review of current recommendations (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Nutritio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ject). Critical reviews in food science and nutrition 57, 489-500.</w:t>
            </w:r>
          </w:p>
          <w:p w14:paraId="0A09C907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. Wong M, Man R, Gupta P, Fenwick E, Li LJ Lamoureux E (2017) A systematic review of the associations between dietary intake and diabetic retinopathy. Acta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hthalmologic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5.</w:t>
            </w:r>
          </w:p>
          <w:p w14:paraId="3471D19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ürman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stin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 (2017) Vegetarian diets in children: a systematic review. Eur 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6, 1797-1817.</w:t>
            </w:r>
          </w:p>
          <w:p w14:paraId="0D830CC4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kov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skov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, Havel E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vari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charov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da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one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7) Energy, Protein, Carbohydrate, and Lipid Intakes and Their Effects on Morbidity and Mortality in Critically Ill Adult Patients: A Systematic Review. Advances in Nutrition 8, 624-634.</w:t>
            </w:r>
          </w:p>
          <w:p w14:paraId="778D6C6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. McCormick NM &amp;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omarsin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V (2017) The specific carbohydrate diet in the treatment of Crohn's disease: A systematic review. Journal of Gastroenterology and Hepatology Research 6, 2392-2399.</w:t>
            </w:r>
          </w:p>
          <w:p w14:paraId="07859EC4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on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K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vanayagam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S, Sidhu SK Yusof A (2017) Role of carbohydrate in central fatigue: a systematic review. Scandinavian Journal of Medicine &amp; Science in Sports 27, 376-384.</w:t>
            </w:r>
          </w:p>
          <w:p w14:paraId="2C2880C6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ikh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eynia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ek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lishad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(2017) Macro- and Micronutrients of Human Milk Composition: Are They Related to Maternal Diet? A Comprehensive Systematic Review. Breastfeeding Medicine 12, 517-527.</w:t>
            </w:r>
          </w:p>
          <w:p w14:paraId="28E0EEEB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ae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Kalantari N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hammad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K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esh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olamalizadeh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7) Macronutrients and the FTO gene expression in hypothalamus; a systematic review of experimental studies. Indian heart journal 69, 277-281.</w:t>
            </w:r>
          </w:p>
          <w:p w14:paraId="583A6FA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 Whelan ME, Wright OR Hickman IJ (2016) A Review of the Effect of Dietary Composition on Fasting Substrate Oxidation in Healthy and Overweight Subjects. Critical reviews in food science and nutrition 56, 146-151.</w:t>
            </w:r>
          </w:p>
          <w:p w14:paraId="54DB5CE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 Veena SR, Gale CR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ishnave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V, Kehoe SH, Srinivasan K Fall CHD (2016) Association between maternal nutritional status in pregnancy and offspring cognitive function during childhood and adolescence;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c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egnancy and Childbirth 16.</w:t>
            </w:r>
          </w:p>
          <w:p w14:paraId="7E87B29A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eleman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J, Garcia AH, Peralta Santos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m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ks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vizott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J, Moreira E, Topi G, de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ng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A, Visser TL et al. (2016) Macronutrient composition and gestational weight gain: a systematic review. Am J Cli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3, 83-99.</w:t>
            </w:r>
          </w:p>
          <w:p w14:paraId="36DBAFFD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 Thom NJ, Early AR, Hunt BE, Harris RA Herring MP (2016) Eating and arterial endothelial function: a meta-analysis of the acute effects of meal consumption on flow-mediated dilation. Obesity Reviews 17, 1080-1090.</w:t>
            </w:r>
          </w:p>
          <w:p w14:paraId="24FB421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 Stanhope KL (2016) Sugar consumption, metabolic disease and obesity: The state of the controversy. Critical Reviews in Clinical Laboratory Sciences 53, 52-67.</w:t>
            </w:r>
          </w:p>
          <w:p w14:paraId="5622791D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0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oenake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A, Mishra GD, Callaway LK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edamah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uthu SS (2016) The Role of Energy, Nutrients, Foods, and Dietary Patterns in the Development of Gestational Diabetes Mellitus: A Systematic Review of Observational Studies. Diabetes Care 39, 16-23.</w:t>
            </w:r>
          </w:p>
          <w:p w14:paraId="038D3FCE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. Sartorius B, Sartorius K, Aldous C, Madiba TE, Stefan C Noakes T (2016) Carbohydrate intake, obesity, metabolic syndrome and cancer risk? A two-part systematic review and meta-analysis protocol to estimate attributability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j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pen 6.</w:t>
            </w:r>
          </w:p>
          <w:p w14:paraId="5CD57563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. Rocha NP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agre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C, De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ae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F Do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m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stro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schi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(2016) Association between food and nutrition insecurity with cardiometabolic risk factors in childhood and adolescence: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ist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ulist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diatri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, 225-233.</w:t>
            </w:r>
          </w:p>
          <w:p w14:paraId="04052F9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artin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ek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erv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st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M, Eriksson JG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san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, Jaaskelainen T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nist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(2016) Dietary carbohydrate quantity and quality in relation to obesity: A pooled analysis of three Finnish population-based studies. Scandinavian Journal of Public Health 44, 385-393.</w:t>
            </w:r>
          </w:p>
          <w:p w14:paraId="56002293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r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MC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jerr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P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ntbor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v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 (2016) The effect of dietary carbohydrates in women with polycystic ovary syndrome: a systematic review. Minerva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ologic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1, 57-69.</w:t>
            </w:r>
          </w:p>
          <w:p w14:paraId="5E3B565D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v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, Wiens F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arl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Dal Pont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osto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aro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6) Impact of maternal nutrition on breast-milk composition: A systematic review. American Journal of Clinical Nutrition 104, 646-662.</w:t>
            </w:r>
          </w:p>
          <w:p w14:paraId="256D1C6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rout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ntogian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D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avageli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giotako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B (2015) Diet and breast cancer: a systematic review. International Journal of Food Sciences and Nutrition 66, 1-42.</w:t>
            </w:r>
          </w:p>
          <w:p w14:paraId="65E692F9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. Louie JC &amp; Tapsell LC (2015) Association between intake of total vs added sugar on diet quality: a systematic review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 73, 837-857.</w:t>
            </w:r>
          </w:p>
          <w:p w14:paraId="59A13D36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. de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ur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ant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lan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eddu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vic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Vranes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kanovic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, La Torre G Ricciardi W (2015) Systematic review of studies investigating the association between dietary habits and cutaneous malignant melanoma. Public Health 129, 1099-1113.</w:t>
            </w:r>
          </w:p>
          <w:p w14:paraId="19B629E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. Azeem S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llan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W, Siddiqui 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ndrajupall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B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h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 Syed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aima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A (2015) Diet and Colorectal Cancer Risk in Asia--a Systematic Review. Asian Pacific journal of cancer </w:t>
            </w:r>
            <w:proofErr w:type="gram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 :</w:t>
            </w:r>
            <w:proofErr w:type="gram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PJCP 16, 5389-5396.</w:t>
            </w:r>
          </w:p>
          <w:p w14:paraId="7C71F188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a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suyam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, Hamasaki H, Abe S, Tada 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k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(2014) Effects of Carbohydrate and Dietary Fiber Intake, Glycemic Index and Glycemic Load on HDL Metabolism in Asian Populations. Journal of clinical medicine research 6, 321-326.</w:t>
            </w:r>
          </w:p>
          <w:p w14:paraId="3A4BE937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 Moynihan PJ &amp; Kelly SA (2014) Effect on caries of restricting sugars intake: systematic review to inform WHO guidelines. J Dent Res 93, 8-18.</w:t>
            </w:r>
          </w:p>
          <w:p w14:paraId="0D3EB1B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. Freeman R (2014) Moderate evidence support a relationship between sugar intake and dental caries. Evidence-based dentistry 15, </w:t>
            </w: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8-99.</w:t>
            </w:r>
          </w:p>
          <w:p w14:paraId="3935291A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nga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T (2013) Epidemiology of sugar in the development of disease and population health. Obesity Research and Clinical Practice 7, e29.</w:t>
            </w:r>
          </w:p>
          <w:p w14:paraId="47769FF0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ko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t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H Freedland SJ (2013) The Relationship Between Nutrition and Prostate Cancer: Is More Always Better? European Urology 63, 810-820.</w:t>
            </w:r>
          </w:p>
          <w:p w14:paraId="2CE29DB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. Wheeler ML, Dunbar SA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ack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mally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, Mayer-Davis EJ, Wylie-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tt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Yancy WS, Jr. (2012) Macronutrients, Food Groups, and Eating Patterns in the Management of Diabetes A systematic review of the literature, 2010. Diabetes Care 35, 434-445.</w:t>
            </w:r>
          </w:p>
          <w:p w14:paraId="0CC87189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6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gelholm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erss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nnarsdotti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 Lahti-Koski M (2012) Dietary macronutrients and food consumption as determinants of long-term weight change in adult populations: a systematic literature review. Food &amp; Nutrition Research 56.</w:t>
            </w:r>
          </w:p>
          <w:p w14:paraId="00B84D4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 Hou JK, Abraham B El-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a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 (2011) Dietary Intake and Risk of Developing Inflammatory Bowel Disease: A Systematic Review of the Literature. American Journal of Gastroenterology 106, 563-573.</w:t>
            </w:r>
          </w:p>
          <w:p w14:paraId="397901E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. Aller EE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et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rup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Martinez JA van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ak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 (2011) Starches, sugars and obesity. Nutrients 3, 341-369.</w:t>
            </w:r>
          </w:p>
          <w:p w14:paraId="724A8003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 Ahmadi-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ar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&amp; Chowdhury R (2011) DIETARY INTAKE OF CARBOHYDRATES AND RISK OF TYPE 2 DIABETES: A SYSTEMATIC REVIEW AND META-ANALYSIS. Journal of Epidemiology and Community Health 65, A220-A221.</w:t>
            </w:r>
          </w:p>
          <w:p w14:paraId="2F1DE5E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. Lee CT, Gayton EL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ulen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W, Flanagan DW Adler AI (2010) Micronutrients and diabetic retinopathy a systematic review. Ophthalmology 117, 71-78.</w:t>
            </w:r>
          </w:p>
          <w:p w14:paraId="2908CD12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de Koning L, Shannon HS Anand SS (2009) A Systematic Review of the Evidence Supporting a Causal Link Between Dietary Factors and Coronary Heart Disease. Archives of Internal Medicine 169, 659-669.</w:t>
            </w:r>
          </w:p>
          <w:p w14:paraId="51AFE75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yland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Lawton CL Dye L (2008) Acute effects of macronutrient manipulations on cognitive test performance in healthy young adults: A systematic research review. Neuroscience and Biobehavioral Reviews 32, 72-85.</w:t>
            </w:r>
          </w:p>
          <w:p w14:paraId="644A7FC5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 Myers VH &amp; Champagne CM (2007) Nutritional effects on blood pressure. Current Opinion in Lipidology 18, 20-24.</w:t>
            </w:r>
          </w:p>
          <w:p w14:paraId="191484E1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 Key TJ &amp; Spencer EA (2007) Carbohydrates and cancer: an overview of the epidemiological evidence. European Journal of Clinical Nutrition 61, S112-S121.</w:t>
            </w:r>
          </w:p>
          <w:p w14:paraId="433A7D2F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 Gibson SA (2007) Dietary sugars intake and micronutrient adequacy: a systematic review of the evidence. Nutrition Research Reviews 20, 121-131.</w:t>
            </w:r>
          </w:p>
          <w:p w14:paraId="35E15EEC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amouzig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&amp;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inei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 (2007) Diet and reflux. Journal of Clinical Gastroenterology 41, S64-S71.</w:t>
            </w:r>
          </w:p>
          <w:p w14:paraId="22035E53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7. Saris WHM (2006) Macronutrient intake balance and the problem of obesity - Old recipes and some new spices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uelle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nahrungsmedizi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1, S49-S54.</w:t>
            </w:r>
          </w:p>
          <w:p w14:paraId="764660C7" w14:textId="77777777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8. Krieger JW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r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S,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ieis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gkamp-Henken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 (2006) Meta-regression analysis of low carbohydrate variable protein energy-restricted diet studies on weight loss and body composition in humans.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eb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ournal 20, A582-A582.</w:t>
            </w:r>
          </w:p>
          <w:p w14:paraId="66BE66C3" w14:textId="04FBAF34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9. Murakami K, Okubo H Sasaki S (2005) Effect of dietary factors on incidence of type 2 diabetes: a systematic review of cohort studies. J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i </w:t>
            </w:r>
            <w:proofErr w:type="spellStart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ol</w:t>
            </w:r>
            <w:proofErr w:type="spellEnd"/>
            <w:r w:rsidRPr="001F78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Tokyo) 51, 292-310.</w:t>
            </w:r>
          </w:p>
        </w:tc>
      </w:tr>
      <w:tr w:rsidR="001F78DC" w14:paraId="2F447E5E" w14:textId="77777777" w:rsidTr="003B14D3">
        <w:tc>
          <w:tcPr>
            <w:tcW w:w="15388" w:type="dxa"/>
          </w:tcPr>
          <w:p w14:paraId="51651E33" w14:textId="4DE57C92" w:rsidR="001F78DC" w:rsidRPr="001F78DC" w:rsidRDefault="001F78DC" w:rsidP="001F78DC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tudy specific data missi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n = 5)</w:t>
            </w:r>
          </w:p>
        </w:tc>
      </w:tr>
      <w:tr w:rsidR="001F78DC" w14:paraId="6FCF2A10" w14:textId="77777777" w:rsidTr="003B14D3">
        <w:tc>
          <w:tcPr>
            <w:tcW w:w="15388" w:type="dxa"/>
          </w:tcPr>
          <w:p w14:paraId="6CBD5DD4" w14:textId="77777777" w:rsidR="003B14D3" w:rsidRPr="003B14D3" w:rsidRDefault="003B14D3" w:rsidP="003B14D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Kim J, Hoang T, Bu SY, Kim J-M, Choi J-H, Park E, Park E, </w:t>
            </w:r>
            <w:r w:rsidRPr="003B14D3">
              <w:rPr>
                <w:rFonts w:ascii="Batang" w:eastAsia="Batang" w:hAnsi="Batang" w:cs="Batang" w:hint="eastAsia"/>
                <w:color w:val="000000"/>
                <w:kern w:val="0"/>
                <w:sz w:val="24"/>
                <w:szCs w:val="24"/>
              </w:rPr>
              <w:t>이승민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B14D3">
              <w:rPr>
                <w:rFonts w:ascii="Batang" w:eastAsia="Batang" w:hAnsi="Batang" w:cs="Batang" w:hint="eastAsia"/>
                <w:color w:val="000000"/>
                <w:kern w:val="0"/>
                <w:sz w:val="24"/>
                <w:szCs w:val="24"/>
              </w:rPr>
              <w:t>민지연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B14D3">
              <w:rPr>
                <w:rFonts w:ascii="Batang" w:eastAsia="Batang" w:hAnsi="Batang" w:cs="Batang" w:hint="eastAsia"/>
                <w:color w:val="000000"/>
                <w:kern w:val="0"/>
                <w:sz w:val="24"/>
                <w:szCs w:val="24"/>
              </w:rPr>
              <w:t>이인석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(2020) Associations of Dietary Intake with Cardiovascular Disease, Blood Pressure, and Lipid Profile in the Korean Population: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ystematic Review and Meta-Analysis. Journal of Lipid and Atherosclerosis 9, 205-229.</w:t>
            </w:r>
          </w:p>
          <w:p w14:paraId="37C57425" w14:textId="77777777" w:rsidR="003B14D3" w:rsidRPr="003B14D3" w:rsidRDefault="003B14D3" w:rsidP="003B14D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Sartorius K, Sartorius B, Madiba TE Stefan C (2018) Does high-carbohydrate intake lead to increased risk of obesity? A systematic review and meta-analysi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j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pen 8.</w:t>
            </w:r>
          </w:p>
          <w:p w14:paraId="2D057919" w14:textId="77777777" w:rsidR="003B14D3" w:rsidRPr="003B14D3" w:rsidRDefault="003B14D3" w:rsidP="003B14D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 Wu H, Zhang H, Li P, Gao T, Lin J, Yang J, Wu Y Ye J (2014) Association Between Dietary Carbohydrate Intake and Dietary Glycemic Index and Risk of Age-Related Cataract: A Meta-Analysis. Investigative Ophthalmology &amp; Visual Science 55, 3660-3668.</w:t>
            </w:r>
          </w:p>
          <w:p w14:paraId="46037CC3" w14:textId="77777777" w:rsidR="003B14D3" w:rsidRPr="003B14D3" w:rsidRDefault="003B14D3" w:rsidP="003B14D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 Chu KT, Song Y Zhou JH (2014) No effect of energy intake overall on risk of endometrial cancers: a meta-analysis. Asian Pacific journal of cancer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 :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PJCP 15, 10293-10298.</w:t>
            </w:r>
          </w:p>
          <w:p w14:paraId="7FBC2472" w14:textId="0ED62606" w:rsidR="001F78DC" w:rsidRPr="003B14D3" w:rsidRDefault="003B14D3" w:rsidP="003B14D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 Sharp WG, Berry RC, McCracken C, Nuhu NN, Marvel E, Saulnier C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i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Jones W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ques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L (2013) Feeding problems and nutrient intake in children with autism spectrum disorders: A meta-analysis and comprehensive review of the literature. Journal of Autism and Developmental Disorders 43, 2159-2173.</w:t>
            </w:r>
          </w:p>
        </w:tc>
      </w:tr>
      <w:tr w:rsidR="001F78DC" w14:paraId="4AD757CC" w14:textId="77777777" w:rsidTr="003B14D3">
        <w:tc>
          <w:tcPr>
            <w:tcW w:w="15388" w:type="dxa"/>
          </w:tcPr>
          <w:p w14:paraId="223448BE" w14:textId="196FF17F" w:rsidR="001F78DC" w:rsidRPr="001F78DC" w:rsidRDefault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s not in English (n = 8)</w:t>
            </w:r>
          </w:p>
        </w:tc>
      </w:tr>
      <w:tr w:rsidR="001F78DC" w14:paraId="1509A6BE" w14:textId="77777777" w:rsidTr="003B14D3">
        <w:tc>
          <w:tcPr>
            <w:tcW w:w="15388" w:type="dxa"/>
          </w:tcPr>
          <w:p w14:paraId="1BF2AE1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Jing S, Li H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openg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(2019) Food environment and its relation to diet behavior and obesity in China. Chinese Journal of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miology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0, 1296-1303.</w:t>
            </w:r>
          </w:p>
          <w:p w14:paraId="480EA88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Krejci 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yjida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hutia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8) Low-carbohydrate diet in diabetes mellitus treatment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itrn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karstv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4, 742-752.</w:t>
            </w:r>
          </w:p>
          <w:p w14:paraId="75638DD7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 Valenzuel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c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Fernandez Castillo R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t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brera MB, Luis Gomez-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quiz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endi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rcia L Canadas de la Fuente GA (2017) Diets low in carbohydrates for type 2 diabetics. Systematic review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ci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ar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, 224-234.</w:t>
            </w:r>
          </w:p>
          <w:p w14:paraId="074572A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 Shao D, Wang H, Min J Wang F (2016) A Systematic Review of Dietary Factors and Gastrointestinal Tract Cancer. Genomics and Applied Biology 35, 1101-1107.</w:t>
            </w:r>
          </w:p>
          <w:p w14:paraId="0E4C731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 Delgado-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guer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Gallego JM Maya JD (2016) Effectiveness of carbohydrate counting for metabolic control of children with type 1 diabetes mellitus: Systematic review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ist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gentina de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olog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3, 142-148.</w:t>
            </w:r>
          </w:p>
          <w:p w14:paraId="25E928C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. Fontan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d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amp; Amadio MB (2015) USE OF CARBOHYDRATE BEFORE PHYSICAL ACTIVITY AS ERGOGENIC AID: A SYSTEMATIC REVIEW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ist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sileir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cin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port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1, 153-157.</w:t>
            </w:r>
          </w:p>
          <w:p w14:paraId="7CCF37A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 Luna Lopez V, Lopez Medina JA, Vazquez Gutierrez M Fernandez Soto ML (2014) CARBOHYDRATE: CURRENT ROLE IN DIABETES MELLITUS AND METABOLIC DISEASE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ci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ar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0, 1020-1031.</w:t>
            </w:r>
          </w:p>
          <w:p w14:paraId="49C13B38" w14:textId="34980E0A" w:rsidR="001F78DC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 Morozov SV (2013) The role of nutritional factors in pathogenesis and treatment of functional dyspepsia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inicheski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pektivy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oenterologi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patologi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56-64.</w:t>
            </w:r>
          </w:p>
        </w:tc>
      </w:tr>
      <w:tr w:rsidR="001F78DC" w14:paraId="3D03AB06" w14:textId="77777777" w:rsidTr="003B14D3">
        <w:tc>
          <w:tcPr>
            <w:tcW w:w="15388" w:type="dxa"/>
          </w:tcPr>
          <w:p w14:paraId="11E29891" w14:textId="53DDA1C6" w:rsidR="001F78DC" w:rsidRDefault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eeting abstract (n = 15)</w:t>
            </w:r>
          </w:p>
        </w:tc>
      </w:tr>
      <w:tr w:rsidR="001F78DC" w14:paraId="24C46415" w14:textId="77777777" w:rsidTr="003B14D3">
        <w:tc>
          <w:tcPr>
            <w:tcW w:w="15388" w:type="dxa"/>
          </w:tcPr>
          <w:p w14:paraId="084C64F6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Hasan I &amp;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ningtya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 (2020) Impact of low-carbohydrate diet compared to low-fat diet on hepatic fat content in patients with non-alcoholic fatty liver disease. Hepatology International 14, S372.</w:t>
            </w:r>
          </w:p>
          <w:p w14:paraId="75C9EDA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Yanagisawa 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k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, Harada M, Guo 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j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Ishizuka M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mur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 (2019) The effects of low-carbohydrate high-fat diet on vascular remodeling. Circulation Research 125.</w:t>
            </w:r>
          </w:p>
          <w:p w14:paraId="5EB034E1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 Sacks F (2018) Fatty acids and carbohydrates in healthful dietary patterns to prevent cardiovascular disease. Nutrition and Metabolism 15.</w:t>
            </w:r>
          </w:p>
          <w:p w14:paraId="28E98191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ruangsu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erouf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Lean ME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e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 (2018) Weight reduction following low-carbohydrate diets compared to low-fat diets: A systematic review and quality assessment of systematic reviews with meta-analyses. Obesity Facts 11, 306.</w:t>
            </w:r>
          </w:p>
          <w:p w14:paraId="211C6BB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 McArdle PD, Gill P Greenfield S (2017) Quantity of Carbohydrate in Type 2 Diabetes: A Systematic Review. Diabetes 66, A206-A206.</w:t>
            </w:r>
          </w:p>
          <w:p w14:paraId="5A5E509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 Harlow K, Yu E, Joshi S, Goyal N, Newton K Schwimmer J (2017) Association of dietary carbohydrates and sugars with nonalcoholic fatty liver disease: A systematic review. Journal of Pediatric Gastroenterology and Nutrition 65, S169-S170.</w:t>
            </w:r>
          </w:p>
          <w:p w14:paraId="6F4647E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 Li J, Wright CS Campbell WW (2016) Carbohydrate Intake Affects Weight Loss Related Improvements in Glycemic Control: Results from a Systematic Review and Regression Analysi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eb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ournal 30.</w:t>
            </w:r>
          </w:p>
          <w:p w14:paraId="7642739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a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W, Balasubramanian G, Se CH, Ng S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hatheva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n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dram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upaia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 (2016) Carbohydrates but not Fats Trigger Coronary Heart Disease Risk: Findings from the Malaysia Lipid Study (MLS)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eb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ournal 30.</w:t>
            </w:r>
          </w:p>
          <w:p w14:paraId="6E58502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 Van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y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J, Davies JS Davis RE (2015) A critical review of meta-analyses of low carbohydrate diets in subjects with Type 2 diabetes. Diabetic Medicine 32, 52-52.</w:t>
            </w:r>
          </w:p>
          <w:p w14:paraId="4D06BC5B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 Boyle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iol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Koechlin A, Bota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zo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i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 (2015) Sugar and fructose consumption and the risk of cancer. Journal of Clinical Oncology 33.</w:t>
            </w:r>
          </w:p>
          <w:p w14:paraId="1674DC1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li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i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 Boyle P (2013) Overview of meta- and pooled analyses of nutrition and breast, colorectal and prostate cancer 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isk. European Journal of Cancer 49, S317-S318.</w:t>
            </w:r>
          </w:p>
          <w:p w14:paraId="1C2BD01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 Boaz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ubowicz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 Wainstein J (2013) Macronutrient Composition in Weight Loss Diets: A Meta-Analysis. Diabetes 62, A401-A401.</w:t>
            </w:r>
          </w:p>
          <w:p w14:paraId="57DBFB78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 Aune D, Navarro Rosenblatt D, Chan DSM, Vieira AR, Vieira R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a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 (2012) Dietary carbohydrates, glycemic index, glycemic load and endometrial cancer risk: A systematic review and meta-analysis of prospective studies. Proceedings of the Nutrition Society 71.</w:t>
            </w:r>
          </w:p>
          <w:p w14:paraId="2D4B0C01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 Chia JSL, Yang J, Khor MJ Li XY (2011) A systematic review on the impact of carbohydrate counting on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aemic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ntrol in type 1 diabetes. Proceedings of Singapore Healthcare 20, 61.</w:t>
            </w:r>
          </w:p>
          <w:p w14:paraId="14B2A72F" w14:textId="33183AEF" w:rsidR="001F78DC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 Kodama S, Saito 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c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um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Maki M, Suzuki E, Shimano H, Yamada N Sone H (2008) Effect of different dietary carbohydrate/fat ratios on glucose metabolism in type 2 diabetic patients: A meta-analysis. Diabetes 57, A470-A470.</w:t>
            </w:r>
          </w:p>
        </w:tc>
      </w:tr>
      <w:tr w:rsidR="001F78DC" w14:paraId="7D934F8A" w14:textId="77777777" w:rsidTr="003B14D3">
        <w:tc>
          <w:tcPr>
            <w:tcW w:w="15388" w:type="dxa"/>
          </w:tcPr>
          <w:p w14:paraId="2956AF64" w14:textId="51991ADB" w:rsidR="001F78DC" w:rsidRDefault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eta-analysis of intervention study (n = 32)</w:t>
            </w:r>
          </w:p>
        </w:tc>
      </w:tr>
      <w:tr w:rsidR="001F78DC" w14:paraId="2AED948E" w14:textId="77777777" w:rsidTr="003B14D3">
        <w:tc>
          <w:tcPr>
            <w:tcW w:w="15388" w:type="dxa"/>
          </w:tcPr>
          <w:p w14:paraId="182F6D3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wingshackl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, Neuenschwander M, Hoffmann G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yk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E Schlesinger S (2020) Dietary sugars and cardiometabolic risk factors: a network meta-analysis on isocaloric substitution interventions. American Journal of Clinical Nutrition 111, 187-196.</w:t>
            </w:r>
          </w:p>
          <w:p w14:paraId="6E7C7D9C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ch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M, Celeste Hernandez-Garcia S, Elba Gonzalez-Mejia M Lopez-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gh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 (2020) Diets with lower carbohydrate concentrations improve insulin sensitivity in women with polycystic ovary syndrome: A meta-analysis. European Journal of Obstetrics &amp; Gynecology and Reproductive Biology 248, 110-117.</w:t>
            </w:r>
          </w:p>
          <w:p w14:paraId="38EBCC3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oby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ielsen LL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drup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mbert MN Jeppesen PB (2020) The Effect of Ingesting Carbohydrate and Proteins on Athletic Performance: A Systematic Review and Meta-Analysis of Randomized Controlled Trials. Nutrients 12.</w:t>
            </w:r>
          </w:p>
          <w:p w14:paraId="4905843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ekia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sem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Van Der Beek E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yling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Vermeer MA, Mela D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utwei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A (2020) Impact of isocaloric exchanges of carbohydrate for fat on postprandial glucose, insulin, triglycerides, and free fatty acid responses—a systematic review and meta-analysis. European Journal of Clinical Nutrition 74.</w:t>
            </w:r>
          </w:p>
          <w:p w14:paraId="73AD001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 Fechner E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eet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H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rauw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sin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P (2020) The effects of different degrees of carbohydrate restriction and carbohydrate replacement on cardiometabolic risk markers in humans—a systematic review and meta-analysis. Nutrients 12.</w:t>
            </w:r>
          </w:p>
          <w:p w14:paraId="4EE9B70B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 Bueno NB, dos Santos Silva MM de Melo ISV (2020) Low-carbohydrate diets and intrahepatic lipid content in individuals with non-alcoholic fatty liver disease: Evidence from a meta-analysis of randomized trials. Clinical Nutrition 39, 310-311.</w:t>
            </w:r>
          </w:p>
          <w:p w14:paraId="771FF37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 Zhang X, Zheng Y, Guo Y Lai Z (2019) The Effect of Low Carbohydrate Diet on Polycystic Ovary Syndrome: A Meta-Analysis of Randomized Controlled Trials. International Journal of Endocrinology 2019.</w:t>
            </w:r>
          </w:p>
          <w:p w14:paraId="1FCD0217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 Zafar MI, Mills KE, Zheng 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m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Hu SQ, Gou L Chen LL (2019) Low-glycemic index diets as an intervention for diabetes: a 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ystematic review and meta-analysis. Am J Clin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0, 891-902.</w:t>
            </w:r>
          </w:p>
          <w:p w14:paraId="16D5F39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wingshackl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man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wedhelm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Toledo E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ünsc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Hoffmann G Boeing H (2019) Comparative effects of different dietary approaches on blood pressure in hypertensive and pre-hypertensive patients: A systematic review and network meta-analysis. Critical reviews in food science and nutrition 59, 2674-2687.</w:t>
            </w:r>
          </w:p>
          <w:p w14:paraId="28EF9DE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 Rao M, Gao C, Xu L, Jiang L, Zhu J, Chen G, Law BYK Xu Y (2019) Effect of Inulin-Type Carbohydrates on Insulin Resistance in Patients with Type 2 Diabetes and Obesity: A Systematic Review and Meta-Analysis. Journal of Diabetes Research 2019.</w:t>
            </w:r>
          </w:p>
          <w:p w14:paraId="0B89BF4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amichou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giotak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B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siopoul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(2019) Dietary patterns and management of type 2 diabetes: A systematic review of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sed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inical trials. Nutrition Metabolism and Cardiovascular Diseases 29, 531-543.</w:t>
            </w:r>
          </w:p>
          <w:p w14:paraId="3E7AB84B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 Pan B, Wu Y, Yang Q, Ge L, Gao 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, Tian J Ding G (2019) The impact of major dietary patterns on glycemic control, cardiovascular risk factors, and weight loss in patients with type 2 diabetes: A network meta-analysis. Journal of evidence-based medicine 12, 29-39.</w:t>
            </w:r>
          </w:p>
          <w:p w14:paraId="04FCD80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 McArdle PD, Greenfield S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lston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endra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Haque MS Gill PS (2019) Carbohydrate restriction for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aemic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ntrol in Type 2 diabetes: a systematic review and meta-analysis. Diabetic Medicine 36, 335-348.</w:t>
            </w:r>
          </w:p>
          <w:p w14:paraId="72F7987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tantzi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lagheck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ünram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Lea SI Maylor EA (2019) Sugar rush or sugar crash? A meta-analysis of carbohydrate effects on mood. Neuroscience and Biobehavioral Reviews 101, 45-67.</w:t>
            </w:r>
          </w:p>
          <w:p w14:paraId="1FA21CD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sm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Haugen H-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rberg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G, Mann 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M (2019) Carbohydrate quantity in the dietary management of type 2 diabetes: A systematic review and meta-analysis. Diabetes Obesity &amp; Metabolism 21, 15-27.</w:t>
            </w:r>
          </w:p>
          <w:p w14:paraId="293898A8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 Jovanovski E, de Castro Ruiz Marques A, Li D, Ho HVT, Blanco Mejia S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venpip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L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urbau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mish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vnja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zott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B et al. (2019) Effect of high-carbohydrate or high-monounsaturated fatty acid diets on blood pressure: a systematic review and meta-analysis of randomized controlled trial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 77, 19-31.</w:t>
            </w:r>
          </w:p>
          <w:p w14:paraId="7B451BE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uladin-Hell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, Davies IG, Penson P Amiri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ghbadoran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 (2019) Effects of carbohydrate-restricted diets on low-density lipoprotein cholesterol levels in overweight and obese adults: a systematic review and meta-analysi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 77, 161-180.</w:t>
            </w:r>
          </w:p>
          <w:p w14:paraId="254B5F1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etzk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Franco-Alvarenga PE, Coelho-Júnior HJ, Silveira R, Asano RY Pires FO (2019) Effects of Carbohydrate Mouth Rinse on Cycling Time Trial Performance: A Systematic Review and Meta-Analysis. Sports medicine (Auckland, NZ) 49, 57-66.</w:t>
            </w:r>
          </w:p>
          <w:p w14:paraId="578B621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z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tinian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rfirio GJ, de Carvalho Nunes HR Nunes-Nogueir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018) Effectiveness and safety of carbohydrate counting in the management of adult patients with type 1 diabetes mellitus: a systematic review and meta-analysis. Archives of Endocrinology Metabolism 62, 337-345.</w:t>
            </w:r>
          </w:p>
          <w:p w14:paraId="193F3F2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. van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uur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dorowicz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ijper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jl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 (2018) Effects of low-carbohydrate- compared with low-fat-diet interventions on 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tabolic control in people with type 2 diabetes: a systematic review including GRADE assessments. American Journal of Clinical Nutrition 108, 300-331.</w:t>
            </w:r>
          </w:p>
          <w:p w14:paraId="2A65E45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. McCartney D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brow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 Irwin C (2018) Post-exercise Ingestion of Carbohydrate, Protein and Water: A Systematic Review and Meta-analysis for Effects on Subsequent Athletic Performance. Sports Medicine 48, 379-408.</w:t>
            </w:r>
          </w:p>
          <w:p w14:paraId="21F5305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ris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, Campbell M Bedwell C (2018) The interpretation and effect of a low-carbohydrate diet in the management of type 2 diabetes: a systematic review and meta-analysis of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sed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ntrolled trials. European Journal of Clinical Nutrition 72.</w:t>
            </w:r>
          </w:p>
          <w:p w14:paraId="564CAB42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 Amissah EA, Brown J Harding JE (2018) Carbohydrate supplementation of human milk to promote growth in preterm infants. Cochrane Database of Systematic Reviews.</w:t>
            </w:r>
          </w:p>
          <w:p w14:paraId="5652F68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. Ahmed S, Singh D, Khattab S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bineau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mbhar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 (2018) The effects of Diet on the Proportion of intramuscular Fat in Human Muscle: A Systematic Review and Meta-analysis. Frontiers in Nutrition 5.</w:t>
            </w:r>
          </w:p>
          <w:p w14:paraId="47C8033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. von Bibra 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öhl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St. John Sutton M Worm N (2017) Dietary therapy in heart failure with preserved ejection fraction and/or left ventricular diastolic dysfunction in patients with metabolic syndrome. International Journal of Cardiology 234, 7-15.</w:t>
            </w:r>
          </w:p>
          <w:p w14:paraId="5F311A78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 Fu S, Li L, Deng S, Zan L Liu Z (2016) Effectiveness of advanced carbohydrate counting in type 1 diabetes mellitus: a systematic review and meta-analysis. Scientific Reports 6.</w:t>
            </w:r>
          </w:p>
          <w:p w14:paraId="79D1493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. Bell KJ, Barclay AW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ocz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agiur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Brand-Miller JC (2014) Efficacy of carbohydrate counting in type 1 diabetes: a systematic review and meta-analysis. Lancet Diabetes &amp; Endocrinology 2, 133-140.</w:t>
            </w:r>
          </w:p>
          <w:p w14:paraId="6CF33BE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wingshackl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 &amp; Hoffmann G (2013) Low-carbohydrate diets impair flow-mediated dilatation: evidence from a systematic review and meta-analysis. British Journal of Nutrition 110, 969-970.</w:t>
            </w:r>
          </w:p>
          <w:p w14:paraId="4A4D838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 Bell K, Barclay AW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ocz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agiur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Brand-Miller JC (2013) The efficacy of carbohydrate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ing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type 1 diabetes: A systematic review and meta-analysis. Diabetes 62, A97.</w:t>
            </w:r>
          </w:p>
          <w:p w14:paraId="1ABC9D7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. Stearns RL, Emmanuel 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le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S Casa DJ (2010) EFFECTS OF INGESTING PROTEIN IN COMBINATION WITH CARBOHYDRATE DURING EXERCISE ON ENDURANCE PERFORMANCE: A SYSTEMATIC REVIEW WITH META-ANALYSIS. Journal of Strength and Conditioning Research 24, 2192-2202.</w:t>
            </w:r>
          </w:p>
          <w:p w14:paraId="50F12DD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. Kodama S, Saito K, Tanaka S, Maki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c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, Sato M, Sugawara A, Totsuka K, Shimano H, Ohashi Y et al. (2009) Influence of Fat and Carbohydrate Proportions on the Metabolic Profile in Patients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pe 2 Diabetes: A Meta-Analysis. Diabetes Care 32, 959-965.</w:t>
            </w:r>
          </w:p>
          <w:p w14:paraId="45175390" w14:textId="4F77EAD1" w:rsidR="001F78DC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 Kirk JK, Graves DE, Craven TE, Lipkin EW, Austin M Margolis KL (2008) Restricted-carbohydrate diets in patients with type 2 diabetes: A meta-analysis. Journal of the American Dietetic Association 108, 91-100.</w:t>
            </w:r>
          </w:p>
        </w:tc>
      </w:tr>
      <w:tr w:rsidR="001F78DC" w14:paraId="3EB5BC18" w14:textId="77777777" w:rsidTr="003B14D3">
        <w:tc>
          <w:tcPr>
            <w:tcW w:w="15388" w:type="dxa"/>
          </w:tcPr>
          <w:p w14:paraId="3F3A6807" w14:textId="1EA39B8C" w:rsidR="001F78DC" w:rsidRPr="001F78DC" w:rsidRDefault="001F78DC" w:rsidP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Outcome with genetic expression (n = 2)</w:t>
            </w:r>
          </w:p>
        </w:tc>
      </w:tr>
      <w:tr w:rsidR="001F78DC" w14:paraId="721A1BD0" w14:textId="77777777" w:rsidTr="003B14D3">
        <w:tc>
          <w:tcPr>
            <w:tcW w:w="15388" w:type="dxa"/>
          </w:tcPr>
          <w:p w14:paraId="587B31F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ae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Kalantari N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hammad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es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olamalizade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7) Macronutrients and the FTO gene expression in hypothalamus; a systematic review of experimental studies. Indian heart journal 69, 277-281.</w:t>
            </w:r>
          </w:p>
          <w:p w14:paraId="0A622460" w14:textId="0938341D" w:rsidR="001F78DC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Livingstone K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i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Morales C, Lara 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o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W, Lovegrove JA, Martinez JA, Saris WH, Gibney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i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zy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 et al. (2015) Associations between FTO genotype and total energy and macronutrient intake in adults: a systematic review and meta-analysis. Obesity Reviews 16, 666-678.</w:t>
            </w:r>
          </w:p>
        </w:tc>
      </w:tr>
      <w:tr w:rsidR="001F78DC" w14:paraId="2E49889F" w14:textId="77777777" w:rsidTr="003B14D3">
        <w:tc>
          <w:tcPr>
            <w:tcW w:w="15388" w:type="dxa"/>
          </w:tcPr>
          <w:p w14:paraId="0DAC83D0" w14:textId="3100ED47" w:rsidR="001F78DC" w:rsidRDefault="001F78D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8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 without dietary carbohydrate intake (n = 32)</w:t>
            </w:r>
          </w:p>
        </w:tc>
      </w:tr>
      <w:tr w:rsidR="001F78DC" w14:paraId="16000C16" w14:textId="77777777" w:rsidTr="003B14D3">
        <w:tc>
          <w:tcPr>
            <w:tcW w:w="15388" w:type="dxa"/>
          </w:tcPr>
          <w:p w14:paraId="292B86A7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rahimpour-Kouja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ee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Larijani B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maillzadeh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(2020) Consumption of sugar sweetened beverages and dietary fructose in relation to risk of gout and hyperuricemia: a systematic review and meta-analysis. Crit Rev Food Sci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0, 1-10.</w:t>
            </w:r>
          </w:p>
          <w:p w14:paraId="05D98658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 Dong T, Guo M, Zhang P, Sun G Chen B (2020) The effects of low-carbohydrate diets on cardiovascular risk factors: A meta-analysi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 15.</w:t>
            </w:r>
          </w:p>
          <w:p w14:paraId="0503910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ruangsu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Lean MEJ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e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 (2020) Low and reduced carbohydrate diets: challenges and opportunities for type 2 diabetes management and prevention. The Proceedings of the Nutrition Society, 1-16.</w:t>
            </w:r>
          </w:p>
          <w:p w14:paraId="74DE54DC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 Turton J, Brinkworth GD, Field R, Parker H Rooney K (2019) An evidence-based approach to developing low-carbohydrate diets for type 2 diabetes management: A systematic review of interventions and methods. Diabetes Obesity &amp; Metabolism 21, 2513-2525.</w:t>
            </w:r>
          </w:p>
          <w:p w14:paraId="106A6E0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 Reynolds A, Mann J, Cummings J, Winter N, Mete E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ng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 (2019) Carbohydrate quality and human health: a series of systematic reviews and meta-analyses. Lancet 393, 434-445.</w:t>
            </w:r>
          </w:p>
          <w:p w14:paraId="5E0C41A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 Kwok CS, Gulati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h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D, Potts J, Wu P, Watson L, Loke YK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l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Mamas MA (2019) Dietary components and risk of cardiovascular disease and all-cause mortality: a review of evidence from meta-analyses. European Journal of Preventive Cardiology 26, 1415-1429.</w:t>
            </w:r>
          </w:p>
          <w:p w14:paraId="1740BE6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 Khan T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yyib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Agarwal A, Mejia SB, de Souza R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lev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MS, Leiter LA, Kendall CWC, Jenkins DJ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venpip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L (2019) Relation of Total Sugars, Sucrose, Fructose, and Added Sugars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Risk of Cardiovascular Disease: A Systematic Review and Dose-Response Meta-analysis of Prospective Cohort Studies. Mayo Clinic Proceedings 94, 2399-2414.</w:t>
            </w:r>
          </w:p>
          <w:p w14:paraId="29D62BF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 Hill E, Goodwill AM, Gorelik 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zoek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(2019) Diet and biomarkers of Alzheimer's disease: a systematic review and meta-analysis. Neurobiology of Aging 76, 45-52.</w:t>
            </w:r>
          </w:p>
          <w:p w14:paraId="1862ABA8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 do Prado SBR, Castro-Alves VC, Ferreira GF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P (2019) Ingestion of Non-digestible Carbohydrates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lant-Source Foods and Decreased Risk of Colorectal Cancer: A Review on the Biological Effects and the Mechanisms of Action. Front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, 72.</w:t>
            </w:r>
          </w:p>
          <w:p w14:paraId="1C601397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zket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rcia L &amp; Martinez-Pineda M (2019) Are High Carbohydrate Low Fat (HCLF) diets fine strategies to approach obesity </w:t>
            </w: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overweight? Annals of Nutrition and Metabolism 75, 25-25.</w:t>
            </w:r>
          </w:p>
          <w:p w14:paraId="2CDC4D3E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Jun DW, Lee HY Moon JH (2019) Critical appraisal for low-carbohydrate diet in nonalcoholic fatty liver disease: Review and meta-analyses. Clinical Nutrition 38, 2023-2030.</w:t>
            </w:r>
          </w:p>
          <w:p w14:paraId="1A8BFEA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asnugroh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yot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S (2018) Effect of low-carbohydrate diet on markers of renal function in patients with type 2 diabetes: A meta-analysis. Diabetes-Metabolism Research and Reviews 34.</w:t>
            </w:r>
          </w:p>
          <w:p w14:paraId="07B4BF7C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zid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sik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khailidi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P Banach M (2018) Low-carbohydrate diets and all-cause and cause-specific mortality: A population-based cohort study and pooling prospective studies. European Heart Journal 39, 1112-1113.</w:t>
            </w:r>
          </w:p>
          <w:p w14:paraId="3C22ACB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 Lopez-Jaramillo P, Otero J, Anthony Camacho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de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nasin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 (2018) Reevaluating nutrition as a risk factor for cardio-metabolic diseases. Colombia Medica 49, 175-181.</w:t>
            </w:r>
          </w:p>
          <w:p w14:paraId="19490349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 Wong SHS, Sun FH, Chen YJ, Li C, Zhang YJ Huang WY (2017) Effect of pre-exercise carbohydrate diets with high vs low glycemic index on exercise performance: A meta-analysis. Nutrition Reviews 75, 327-338.</w:t>
            </w:r>
          </w:p>
          <w:p w14:paraId="210FC556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anpeng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ongprayo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ungpasitpor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indhanavud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 (2017) Sugar and artificially sweetened beverages linked to obesity: a systematic review and meta-analysis.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JM :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ly journal of the Association of Physicians 110, 513-520.</w:t>
            </w:r>
          </w:p>
          <w:p w14:paraId="7512487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 Namazi N, Larijani B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adbakh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 (2017) Low-Carbohydrate-Diet Score and its Association with the Risk of Diabetes: A Systematic Review and Meta-Analysis of Cohort Studies. Hormone and Metabolic Research 49, 565-571.</w:t>
            </w:r>
          </w:p>
          <w:p w14:paraId="5972B700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ardull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ccon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stasi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ghell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 (2017) Less-Restrictive Food Intake During Labor in Low-Risk Singleton Pregnancies A Systematic Review and Meta-analysis. Obstetrics and Gynecology 129, 473-480.</w:t>
            </w:r>
          </w:p>
          <w:p w14:paraId="20E356A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 Carlson JN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under-Tatzb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Neilson CJ Hood N (2017) Dietary sugars versus glucose tablets for first-aid treatment of symptomatic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glycaem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awake patients with diabetes: a systematic review and meta-analysis. Emergency medicine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urnal :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MJ 34, 100-106.</w:t>
            </w:r>
          </w:p>
          <w:p w14:paraId="4C7F8AAC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. Khan TA, Blanco-Mejia S, de Souza R, Kendall CWC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venpip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L (2016) Relation of Total Sugars and Fructose-Containing Sugars with Risk of Cardiovascular Disease: A Systematic Review and Meta-Analysis of Prospective Cohort Studie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eb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ournal 30.</w:t>
            </w:r>
          </w:p>
          <w:p w14:paraId="53F7D20F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venpipe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L (2015) Sugars in obesity and diabetes: Results of systematic reviews and meta-analyses. Annals of Nutrition and Metabolism 67, 16-16.</w:t>
            </w:r>
          </w:p>
          <w:p w14:paraId="654260A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ungpasitpor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ongprayoo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Edmonds P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val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prasert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tanamongkolcha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 Erickson SB (2015) Sugar and artificially sweetened soda consumption linked to hypertension: A systematic review and meta-analysis. Clinical and Experimental Hypertension 37, 587-593.</w:t>
            </w:r>
          </w:p>
          <w:p w14:paraId="3E834415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3. Zhou J &amp; Xu H (2014) LOW CARBOHYDRATE AND HIGH PROTEIN DIETS AND ALL-CAUSE, CANCER AND CARDIOVASCULAR DISEASES MORTALITIES: A SYSTEMATIC REVIEW AND META-ANALYSIS FROM 7 COHORT STUDIES. Act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ologic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ucharest 10, 259-266.</w:t>
            </w:r>
          </w:p>
          <w:p w14:paraId="4CD7A9CD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. Schmidt S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eld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ørgaard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 (2014) Effects of advanced carbohydrate counting in patients with Type 1 diabetes: A systematic review. Diabetic Medicine 31, 886-896.</w:t>
            </w:r>
          </w:p>
          <w:p w14:paraId="089A04F4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. Naude CE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oonee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Senekal M, Young T, Garner P Volmink J (2014) Low Carbohydrate versus Isoenergetic Balanced Diets for Reducing Weight and Cardiovascular Risk: A Systematic Review and Meta-Analysi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 9.</w:t>
            </w:r>
          </w:p>
          <w:p w14:paraId="17BCB233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 Clifton PM, Condo D Keogh JB (2014) Long term weight maintenance after advice to consume low carbohydrate, higher protein diets--a systematic review and </w:t>
            </w:r>
            <w:proofErr w:type="spellStart"/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 analysis</w:t>
            </w:r>
            <w:proofErr w:type="spellEnd"/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Nutrition, metabolism, and cardiovascular </w:t>
            </w:r>
            <w:proofErr w:type="gram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s :</w:t>
            </w:r>
            <w:proofErr w:type="gram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MCD 24, 224-235.</w:t>
            </w:r>
          </w:p>
          <w:p w14:paraId="3D0D12C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7. Noto H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ujimot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 Noda M (2013) Low-Carbohydrate Diets and All-Cause Mortality: A Systematic Review and Meta-Analysis of Observational Studies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 8.</w:t>
            </w:r>
          </w:p>
          <w:p w14:paraId="39969511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etzk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yken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E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slowsk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lbick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Cheng G, Herder C Brand-Miller JC (2013) The role of carbohydrate quality in chronic low-grade inflammation-a systematic review on observational and intervention studies. Obesity Facts 6, 222.</w:t>
            </w:r>
          </w:p>
          <w:p w14:paraId="60E1842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eon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Augustin LS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lomeno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rb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Zucchetto A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ucc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ll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amin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sc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 L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ch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(2013) Dietary glycemic index, glycemic load, and the risk of endometrial cancer: a case-control study and meta-analysis. European Journal of Cancer Prevention 22, 38-45.</w:t>
            </w:r>
          </w:p>
          <w:p w14:paraId="46983B0A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ng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T, Mallard S Mann J (2012) Dietary sugars and body weight: Systematic review and meta-analyses of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sed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ntrolled trials and cohort studies. BMJ (Online) 345.</w:t>
            </w:r>
          </w:p>
          <w:p w14:paraId="591DCB2B" w14:textId="77777777" w:rsidR="003B14D3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.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eone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ucchi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La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chia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 (2012) Added sugar, glycemic index and load in colon cancer risk. Current Opinion in Clinical Nutrition and Metabolic Care 15, 368-373.</w:t>
            </w:r>
          </w:p>
          <w:p w14:paraId="0154319D" w14:textId="670816F9" w:rsidR="001F78DC" w:rsidRPr="003B14D3" w:rsidRDefault="003B14D3" w:rsidP="003B14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 Anderson JW,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les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M, Kendall CW Jenkins DJ (2004) Carbohydrate and fiber recommendations for individuals with diabetes: a quantitative assessment and meta-analysis of the evidence. J Am Coll </w:t>
            </w:r>
            <w:proofErr w:type="spellStart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3B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, 5-17.</w:t>
            </w:r>
          </w:p>
        </w:tc>
      </w:tr>
    </w:tbl>
    <w:p w14:paraId="367DC538" w14:textId="77777777" w:rsidR="002C409C" w:rsidRDefault="002C409C">
      <w:pPr>
        <w:rPr>
          <w:rFonts w:ascii="Times New Roman" w:hAnsi="Times New Roman" w:cs="Times New Roman"/>
          <w:sz w:val="24"/>
          <w:szCs w:val="24"/>
        </w:rPr>
        <w:sectPr w:rsidR="002C409C" w:rsidSect="003B14D3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DD01AA" w14:textId="7B224612" w:rsidR="002C409C" w:rsidRPr="000F5640" w:rsidRDefault="002C409C" w:rsidP="002C409C">
      <w:pPr>
        <w:rPr>
          <w:rFonts w:ascii="Times New Roman" w:hAnsi="Times New Roman" w:cs="Times New Roman"/>
          <w:sz w:val="24"/>
          <w:szCs w:val="24"/>
        </w:rPr>
      </w:pPr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hAnsi="Times New Roman" w:cs="Times New Roman"/>
          <w:sz w:val="24"/>
          <w:szCs w:val="24"/>
        </w:rPr>
        <w:t>5</w:t>
      </w:r>
      <w:r w:rsidRPr="000F5640">
        <w:rPr>
          <w:rFonts w:ascii="Times New Roman" w:hAnsi="Times New Roman" w:cs="Times New Roman"/>
          <w:sz w:val="24"/>
          <w:szCs w:val="24"/>
        </w:rPr>
        <w:t xml:space="preserve">. The characteristics </w:t>
      </w:r>
      <w:r w:rsidRPr="000F5640">
        <w:rPr>
          <w:rFonts w:ascii="Times New Roman" w:hAnsi="Times New Roman" w:cs="Times New Roman"/>
          <w:bCs/>
          <w:kern w:val="0"/>
          <w:sz w:val="24"/>
          <w:szCs w:val="24"/>
        </w:rPr>
        <w:t xml:space="preserve">and quantitative synthesis of </w:t>
      </w:r>
      <w:r w:rsidR="00C363B7">
        <w:rPr>
          <w:rFonts w:ascii="Times New Roman" w:hAnsi="Times New Roman" w:cs="Times New Roman" w:hint="eastAsia"/>
          <w:bCs/>
          <w:kern w:val="0"/>
          <w:sz w:val="24"/>
          <w:szCs w:val="24"/>
        </w:rPr>
        <w:t>all</w:t>
      </w:r>
      <w:r w:rsidRPr="000F5640">
        <w:rPr>
          <w:rFonts w:ascii="Times New Roman" w:hAnsi="Times New Roman" w:cs="Times New Roman"/>
          <w:bCs/>
          <w:kern w:val="0"/>
          <w:sz w:val="24"/>
          <w:szCs w:val="24"/>
        </w:rPr>
        <w:t xml:space="preserve"> eligible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meta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-analyses</w:t>
      </w:r>
      <w:r w:rsidRPr="000F5640">
        <w:rPr>
          <w:rFonts w:ascii="Times New Roman" w:hAnsi="Times New Roman" w:cs="Times New Roman"/>
          <w:bCs/>
          <w:kern w:val="0"/>
          <w:sz w:val="24"/>
          <w:szCs w:val="24"/>
        </w:rPr>
        <w:t xml:space="preserve"> reporting dietary carbohydrate intake relation to multiple outcomes.</w:t>
      </w:r>
    </w:p>
    <w:tbl>
      <w:tblPr>
        <w:tblStyle w:val="a5"/>
        <w:tblW w:w="154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1418"/>
        <w:gridCol w:w="1559"/>
        <w:gridCol w:w="1559"/>
        <w:gridCol w:w="1560"/>
        <w:gridCol w:w="1573"/>
        <w:gridCol w:w="1125"/>
        <w:gridCol w:w="1020"/>
      </w:tblGrid>
      <w:tr w:rsidR="002C409C" w:rsidRPr="003A7FD0" w14:paraId="5CDE9E00" w14:textId="77777777" w:rsidTr="00F620DA">
        <w:trPr>
          <w:tblHeader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914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254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Individual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B43B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No. of primary studi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41D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3297625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cases/ participa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8FD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B67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Summary relative risk (95% CI)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4F0F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  <w:p w14:paraId="09FE055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value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0600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  <w:p w14:paraId="0210E2E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value‡</w:t>
            </w:r>
          </w:p>
        </w:tc>
      </w:tr>
      <w:tr w:rsidR="002C409C" w:rsidRPr="003A7FD0" w14:paraId="629C3F7B" w14:textId="77777777" w:rsidTr="00F620DA">
        <w:trPr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422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1FC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AB29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259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10C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BD5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C58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1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FA7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C8A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3A7FD0" w14:paraId="5C00B727" w14:textId="77777777" w:rsidTr="00F620D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F3C3916" w14:textId="77777777" w:rsidR="002C409C" w:rsidRPr="003A7FD0" w:rsidRDefault="002C409C" w:rsidP="00F620DA">
            <w:pPr>
              <w:ind w:righ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466CDF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F7854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C179E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6F06E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367F62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065A044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6635C7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CDFAD1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3A7FD0" w14:paraId="7E4616C8" w14:textId="77777777" w:rsidTr="00F620DA">
        <w:trPr>
          <w:jc w:val="center"/>
        </w:trPr>
        <w:tc>
          <w:tcPr>
            <w:tcW w:w="3119" w:type="dxa"/>
            <w:vAlign w:val="center"/>
          </w:tcPr>
          <w:p w14:paraId="227F44F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2551" w:type="dxa"/>
            <w:vAlign w:val="center"/>
          </w:tcPr>
          <w:p w14:paraId="07864E0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Sara B Seidelmann, 2018</w:t>
            </w:r>
          </w:p>
        </w:tc>
        <w:tc>
          <w:tcPr>
            <w:tcW w:w="1418" w:type="dxa"/>
            <w:vAlign w:val="center"/>
          </w:tcPr>
          <w:p w14:paraId="466BBA7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2DDCED8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0942/ 287644</w:t>
            </w:r>
          </w:p>
        </w:tc>
        <w:tc>
          <w:tcPr>
            <w:tcW w:w="1559" w:type="dxa"/>
            <w:vAlign w:val="center"/>
          </w:tcPr>
          <w:p w14:paraId="0F91116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low vs. moderate</w:t>
            </w:r>
          </w:p>
        </w:tc>
        <w:tc>
          <w:tcPr>
            <w:tcW w:w="1560" w:type="dxa"/>
            <w:vAlign w:val="center"/>
          </w:tcPr>
          <w:p w14:paraId="4B55B9E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9 (1.09-1.30)</w:t>
            </w:r>
          </w:p>
        </w:tc>
        <w:tc>
          <w:tcPr>
            <w:tcW w:w="1573" w:type="dxa"/>
            <w:vAlign w:val="center"/>
          </w:tcPr>
          <w:p w14:paraId="32CA3ED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4 (1.09-1.20)</w:t>
            </w:r>
          </w:p>
        </w:tc>
        <w:tc>
          <w:tcPr>
            <w:tcW w:w="1125" w:type="dxa"/>
            <w:vAlign w:val="center"/>
          </w:tcPr>
          <w:p w14:paraId="13DAA3F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020" w:type="dxa"/>
            <w:vAlign w:val="center"/>
          </w:tcPr>
          <w:p w14:paraId="45D101F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785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C409C" w:rsidRPr="003A7FD0" w14:paraId="252CA1B8" w14:textId="77777777" w:rsidTr="00F620DA">
        <w:trPr>
          <w:jc w:val="center"/>
        </w:trPr>
        <w:tc>
          <w:tcPr>
            <w:tcW w:w="3119" w:type="dxa"/>
            <w:vAlign w:val="center"/>
          </w:tcPr>
          <w:p w14:paraId="61E4E89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Stroke and specific-cause mortality*</w:t>
            </w:r>
          </w:p>
        </w:tc>
        <w:tc>
          <w:tcPr>
            <w:tcW w:w="2551" w:type="dxa"/>
            <w:vAlign w:val="center"/>
          </w:tcPr>
          <w:p w14:paraId="25BD003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5</w:t>
            </w:r>
          </w:p>
        </w:tc>
        <w:tc>
          <w:tcPr>
            <w:tcW w:w="1418" w:type="dxa"/>
            <w:vAlign w:val="center"/>
          </w:tcPr>
          <w:p w14:paraId="5EBF144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6378D14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831/ 170348</w:t>
            </w:r>
          </w:p>
        </w:tc>
        <w:tc>
          <w:tcPr>
            <w:tcW w:w="1559" w:type="dxa"/>
            <w:vAlign w:val="center"/>
          </w:tcPr>
          <w:p w14:paraId="2D00D46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, dose-response</w:t>
            </w:r>
          </w:p>
        </w:tc>
        <w:tc>
          <w:tcPr>
            <w:tcW w:w="1560" w:type="dxa"/>
            <w:vAlign w:val="center"/>
          </w:tcPr>
          <w:p w14:paraId="13E13DD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2 (0.92-1.36)</w:t>
            </w:r>
          </w:p>
        </w:tc>
        <w:tc>
          <w:tcPr>
            <w:tcW w:w="1573" w:type="dxa"/>
            <w:vAlign w:val="center"/>
          </w:tcPr>
          <w:p w14:paraId="430D894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2 (0.93-1.35)</w:t>
            </w:r>
          </w:p>
        </w:tc>
        <w:tc>
          <w:tcPr>
            <w:tcW w:w="1125" w:type="dxa"/>
            <w:vAlign w:val="center"/>
          </w:tcPr>
          <w:p w14:paraId="7958BA3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020" w:type="dxa"/>
            <w:vAlign w:val="center"/>
          </w:tcPr>
          <w:p w14:paraId="5BECC41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2C409C" w:rsidRPr="003A7FD0" w14:paraId="70E1C513" w14:textId="77777777" w:rsidTr="00F620DA">
        <w:trPr>
          <w:jc w:val="center"/>
        </w:trPr>
        <w:tc>
          <w:tcPr>
            <w:tcW w:w="3119" w:type="dxa"/>
            <w:vAlign w:val="center"/>
          </w:tcPr>
          <w:p w14:paraId="3C44DC1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All-cause and specific-cause mortality§</w:t>
            </w:r>
          </w:p>
        </w:tc>
        <w:tc>
          <w:tcPr>
            <w:tcW w:w="2551" w:type="dxa"/>
            <w:vAlign w:val="center"/>
          </w:tcPr>
          <w:p w14:paraId="38BD67A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1418" w:type="dxa"/>
            <w:vAlign w:val="center"/>
          </w:tcPr>
          <w:p w14:paraId="553E5C1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545ECF5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4191/ 110411</w:t>
            </w:r>
          </w:p>
        </w:tc>
        <w:tc>
          <w:tcPr>
            <w:tcW w:w="1559" w:type="dxa"/>
            <w:vAlign w:val="center"/>
          </w:tcPr>
          <w:p w14:paraId="544439C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586981F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4 (0.91-1.19)</w:t>
            </w:r>
          </w:p>
        </w:tc>
        <w:tc>
          <w:tcPr>
            <w:tcW w:w="1573" w:type="dxa"/>
            <w:vAlign w:val="center"/>
          </w:tcPr>
          <w:p w14:paraId="62AB2E6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4 (0.91-1.19)</w:t>
            </w:r>
          </w:p>
        </w:tc>
        <w:tc>
          <w:tcPr>
            <w:tcW w:w="1125" w:type="dxa"/>
            <w:vAlign w:val="center"/>
          </w:tcPr>
          <w:p w14:paraId="5C1F16A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020" w:type="dxa"/>
            <w:vAlign w:val="center"/>
          </w:tcPr>
          <w:p w14:paraId="2FB5EA1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2C409C" w:rsidRPr="003A7FD0" w14:paraId="6C53720C" w14:textId="77777777" w:rsidTr="00F620DA">
        <w:trPr>
          <w:jc w:val="center"/>
        </w:trPr>
        <w:tc>
          <w:tcPr>
            <w:tcW w:w="3119" w:type="dxa"/>
            <w:vAlign w:val="center"/>
          </w:tcPr>
          <w:p w14:paraId="2052528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2551" w:type="dxa"/>
            <w:vAlign w:val="center"/>
          </w:tcPr>
          <w:p w14:paraId="1133E83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F607F8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08B64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44CA8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319B07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7B93E43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73A76FD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97A852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3A7FD0" w14:paraId="793741E6" w14:textId="77777777" w:rsidTr="00F620DA">
        <w:trPr>
          <w:jc w:val="center"/>
        </w:trPr>
        <w:tc>
          <w:tcPr>
            <w:tcW w:w="3119" w:type="dxa"/>
            <w:vAlign w:val="center"/>
          </w:tcPr>
          <w:p w14:paraId="584B35D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551" w:type="dxa"/>
            <w:vAlign w:val="center"/>
          </w:tcPr>
          <w:p w14:paraId="585C455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Sabrina Schlesinger, 2017</w:t>
            </w:r>
          </w:p>
        </w:tc>
        <w:tc>
          <w:tcPr>
            <w:tcW w:w="1418" w:type="dxa"/>
            <w:vAlign w:val="center"/>
          </w:tcPr>
          <w:p w14:paraId="66DD70E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14:paraId="5841144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0201/ 885890</w:t>
            </w:r>
          </w:p>
        </w:tc>
        <w:tc>
          <w:tcPr>
            <w:tcW w:w="1559" w:type="dxa"/>
            <w:vAlign w:val="center"/>
          </w:tcPr>
          <w:p w14:paraId="53B3B0C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2F9172A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0 (0.96-1.05)</w:t>
            </w:r>
          </w:p>
        </w:tc>
        <w:tc>
          <w:tcPr>
            <w:tcW w:w="1573" w:type="dxa"/>
            <w:vAlign w:val="center"/>
          </w:tcPr>
          <w:p w14:paraId="79E71DA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0 (0.98-1.02)</w:t>
            </w:r>
          </w:p>
        </w:tc>
        <w:tc>
          <w:tcPr>
            <w:tcW w:w="1125" w:type="dxa"/>
            <w:vAlign w:val="center"/>
          </w:tcPr>
          <w:p w14:paraId="326A162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020" w:type="dxa"/>
            <w:vAlign w:val="center"/>
          </w:tcPr>
          <w:p w14:paraId="2AE0480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2C409C" w:rsidRPr="003A7FD0" w14:paraId="18754B12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57E8183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2551" w:type="dxa"/>
            <w:vAlign w:val="center"/>
          </w:tcPr>
          <w:p w14:paraId="7DF5624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. Aune, 2012 (a)</w:t>
            </w:r>
          </w:p>
        </w:tc>
        <w:tc>
          <w:tcPr>
            <w:tcW w:w="1418" w:type="dxa"/>
            <w:vAlign w:val="center"/>
          </w:tcPr>
          <w:p w14:paraId="49C7FA0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17D0069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799/ 806647</w:t>
            </w:r>
          </w:p>
        </w:tc>
        <w:tc>
          <w:tcPr>
            <w:tcW w:w="1559" w:type="dxa"/>
            <w:vAlign w:val="center"/>
          </w:tcPr>
          <w:p w14:paraId="229A524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55281A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3 (0.84-1.04)</w:t>
            </w:r>
          </w:p>
        </w:tc>
        <w:tc>
          <w:tcPr>
            <w:tcW w:w="1573" w:type="dxa"/>
            <w:vAlign w:val="center"/>
          </w:tcPr>
          <w:p w14:paraId="1945793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2 (0.85-1.00)</w:t>
            </w:r>
          </w:p>
        </w:tc>
        <w:tc>
          <w:tcPr>
            <w:tcW w:w="1125" w:type="dxa"/>
            <w:vAlign w:val="center"/>
          </w:tcPr>
          <w:p w14:paraId="194791F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020" w:type="dxa"/>
            <w:vAlign w:val="center"/>
          </w:tcPr>
          <w:p w14:paraId="69B67A0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2C409C" w:rsidRPr="003A7FD0" w14:paraId="117D89DC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66CDBF2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E2B8EF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. Aune, 2012 (a)</w:t>
            </w:r>
          </w:p>
        </w:tc>
        <w:tc>
          <w:tcPr>
            <w:tcW w:w="1418" w:type="dxa"/>
            <w:vAlign w:val="center"/>
          </w:tcPr>
          <w:p w14:paraId="68196CD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3271EB9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246/ 783980</w:t>
            </w:r>
          </w:p>
        </w:tc>
        <w:tc>
          <w:tcPr>
            <w:tcW w:w="1559" w:type="dxa"/>
            <w:vAlign w:val="center"/>
          </w:tcPr>
          <w:p w14:paraId="5767FE7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4B9AB3D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5 (0.85-1.07)</w:t>
            </w:r>
          </w:p>
        </w:tc>
        <w:tc>
          <w:tcPr>
            <w:tcW w:w="1573" w:type="dxa"/>
            <w:vAlign w:val="center"/>
          </w:tcPr>
          <w:p w14:paraId="08F1FBF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3 (0.87-1.00)</w:t>
            </w:r>
          </w:p>
        </w:tc>
        <w:tc>
          <w:tcPr>
            <w:tcW w:w="1125" w:type="dxa"/>
            <w:vAlign w:val="center"/>
          </w:tcPr>
          <w:p w14:paraId="465B5FA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020" w:type="dxa"/>
            <w:vAlign w:val="center"/>
          </w:tcPr>
          <w:p w14:paraId="3A70B93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2C409C" w:rsidRPr="003A7FD0" w14:paraId="7F8BBBE4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181E767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3B3A04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7D179C1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14:paraId="0DCC7E0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0211/ 697179</w:t>
            </w:r>
          </w:p>
        </w:tc>
        <w:tc>
          <w:tcPr>
            <w:tcW w:w="1559" w:type="dxa"/>
            <w:vAlign w:val="center"/>
          </w:tcPr>
          <w:p w14:paraId="790B40E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3FC6F6B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9 (0.87-1.12)</w:t>
            </w:r>
          </w:p>
        </w:tc>
        <w:tc>
          <w:tcPr>
            <w:tcW w:w="1573" w:type="dxa"/>
            <w:vAlign w:val="center"/>
          </w:tcPr>
          <w:p w14:paraId="4EF4189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6 (0.88-1.04)</w:t>
            </w:r>
          </w:p>
        </w:tc>
        <w:tc>
          <w:tcPr>
            <w:tcW w:w="1125" w:type="dxa"/>
            <w:vAlign w:val="center"/>
          </w:tcPr>
          <w:p w14:paraId="0560E6C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020" w:type="dxa"/>
            <w:vAlign w:val="center"/>
          </w:tcPr>
          <w:p w14:paraId="7181119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2C409C" w:rsidRPr="003A7FD0" w14:paraId="37A41885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2EB4205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F48EBC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Jian Huang, 2017</w:t>
            </w:r>
          </w:p>
        </w:tc>
        <w:tc>
          <w:tcPr>
            <w:tcW w:w="1418" w:type="dxa"/>
            <w:vAlign w:val="center"/>
          </w:tcPr>
          <w:p w14:paraId="3B8A83D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</w:tcPr>
          <w:p w14:paraId="4BF0B8A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400/ 843184</w:t>
            </w:r>
          </w:p>
        </w:tc>
        <w:tc>
          <w:tcPr>
            <w:tcW w:w="1559" w:type="dxa"/>
            <w:vAlign w:val="center"/>
          </w:tcPr>
          <w:p w14:paraId="6CE9C26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5ED4B9E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8 (0.93-1.26)</w:t>
            </w:r>
          </w:p>
        </w:tc>
        <w:tc>
          <w:tcPr>
            <w:tcW w:w="1573" w:type="dxa"/>
            <w:vAlign w:val="center"/>
          </w:tcPr>
          <w:p w14:paraId="21ED62F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1 (0.93-1.10)</w:t>
            </w:r>
          </w:p>
        </w:tc>
        <w:tc>
          <w:tcPr>
            <w:tcW w:w="1125" w:type="dxa"/>
            <w:vAlign w:val="center"/>
          </w:tcPr>
          <w:p w14:paraId="2AFB25A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020" w:type="dxa"/>
            <w:vAlign w:val="center"/>
          </w:tcPr>
          <w:p w14:paraId="7FDF614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2C409C" w:rsidRPr="003A7FD0" w14:paraId="1C0DE263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2D4D687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igestive system cancers</w:t>
            </w:r>
          </w:p>
        </w:tc>
        <w:tc>
          <w:tcPr>
            <w:tcW w:w="2551" w:type="dxa"/>
            <w:vAlign w:val="center"/>
          </w:tcPr>
          <w:p w14:paraId="0DADF91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6638FED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center"/>
          </w:tcPr>
          <w:p w14:paraId="3394FC4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594/ 2666588</w:t>
            </w:r>
          </w:p>
        </w:tc>
        <w:tc>
          <w:tcPr>
            <w:tcW w:w="1559" w:type="dxa"/>
          </w:tcPr>
          <w:p w14:paraId="75A02EC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D2E639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1 (0.93-1.10)</w:t>
            </w:r>
          </w:p>
        </w:tc>
        <w:tc>
          <w:tcPr>
            <w:tcW w:w="1573" w:type="dxa"/>
            <w:vAlign w:val="center"/>
          </w:tcPr>
          <w:p w14:paraId="17AFDB7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0 (0.93-1.07)</w:t>
            </w:r>
          </w:p>
        </w:tc>
        <w:tc>
          <w:tcPr>
            <w:tcW w:w="1125" w:type="dxa"/>
            <w:vAlign w:val="center"/>
          </w:tcPr>
          <w:p w14:paraId="508454B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020" w:type="dxa"/>
            <w:vAlign w:val="center"/>
          </w:tcPr>
          <w:p w14:paraId="7FB3493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:rsidR="002C409C" w:rsidRPr="003A7FD0" w14:paraId="3F7E3297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5BB2A40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F4BF6A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50439CB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4CE0368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5455/ 11823</w:t>
            </w:r>
          </w:p>
        </w:tc>
        <w:tc>
          <w:tcPr>
            <w:tcW w:w="1559" w:type="dxa"/>
          </w:tcPr>
          <w:p w14:paraId="5097CFC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6B0AC1C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6 (0.58-1.01)</w:t>
            </w:r>
          </w:p>
        </w:tc>
        <w:tc>
          <w:tcPr>
            <w:tcW w:w="1573" w:type="dxa"/>
            <w:vAlign w:val="center"/>
          </w:tcPr>
          <w:p w14:paraId="16B81FB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84 (0.75-0.93)</w:t>
            </w:r>
          </w:p>
        </w:tc>
        <w:tc>
          <w:tcPr>
            <w:tcW w:w="1125" w:type="dxa"/>
            <w:vAlign w:val="center"/>
          </w:tcPr>
          <w:p w14:paraId="30A5B39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20" w:type="dxa"/>
            <w:vAlign w:val="center"/>
          </w:tcPr>
          <w:p w14:paraId="5FE7178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C409C" w:rsidRPr="003A7FD0" w14:paraId="25D04D83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6767AC8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2551" w:type="dxa"/>
            <w:vAlign w:val="center"/>
          </w:tcPr>
          <w:p w14:paraId="0F53E4C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Alireza Sadeghi, 2019</w:t>
            </w:r>
          </w:p>
        </w:tc>
        <w:tc>
          <w:tcPr>
            <w:tcW w:w="1418" w:type="dxa"/>
            <w:vAlign w:val="center"/>
          </w:tcPr>
          <w:p w14:paraId="207BB52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44E1685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998/ 490255</w:t>
            </w:r>
          </w:p>
        </w:tc>
        <w:tc>
          <w:tcPr>
            <w:tcW w:w="1559" w:type="dxa"/>
          </w:tcPr>
          <w:p w14:paraId="166DB7C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0A2F96F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8 (0.87-1.33)</w:t>
            </w:r>
          </w:p>
        </w:tc>
        <w:tc>
          <w:tcPr>
            <w:tcW w:w="1573" w:type="dxa"/>
            <w:vAlign w:val="center"/>
          </w:tcPr>
          <w:p w14:paraId="5EBF8DD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9 (0.98-1.22)</w:t>
            </w:r>
          </w:p>
        </w:tc>
        <w:tc>
          <w:tcPr>
            <w:tcW w:w="1125" w:type="dxa"/>
            <w:vAlign w:val="center"/>
          </w:tcPr>
          <w:p w14:paraId="75B18AE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020" w:type="dxa"/>
            <w:vAlign w:val="center"/>
          </w:tcPr>
          <w:p w14:paraId="372BC92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2C409C" w:rsidRPr="003A7FD0" w14:paraId="4221FAEB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433A4F7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F08516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Alireza Sadeghi, 2019</w:t>
            </w:r>
          </w:p>
        </w:tc>
        <w:tc>
          <w:tcPr>
            <w:tcW w:w="1418" w:type="dxa"/>
            <w:vAlign w:val="center"/>
          </w:tcPr>
          <w:p w14:paraId="6D27412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15FAFDCA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998/ 490255</w:t>
            </w:r>
          </w:p>
        </w:tc>
        <w:tc>
          <w:tcPr>
            <w:tcW w:w="1559" w:type="dxa"/>
            <w:vAlign w:val="center"/>
          </w:tcPr>
          <w:p w14:paraId="58E6DDA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2BD28DD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2 (0.98-1.05)</w:t>
            </w:r>
          </w:p>
        </w:tc>
        <w:tc>
          <w:tcPr>
            <w:tcW w:w="1573" w:type="dxa"/>
            <w:vAlign w:val="center"/>
          </w:tcPr>
          <w:p w14:paraId="479824B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1 (0.99-1.03)</w:t>
            </w:r>
          </w:p>
        </w:tc>
        <w:tc>
          <w:tcPr>
            <w:tcW w:w="1125" w:type="dxa"/>
            <w:vAlign w:val="center"/>
          </w:tcPr>
          <w:p w14:paraId="32C5F98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020" w:type="dxa"/>
            <w:vAlign w:val="center"/>
          </w:tcPr>
          <w:p w14:paraId="70031AA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2C409C" w:rsidRPr="003A7FD0" w14:paraId="4AD0C472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2CA3CE3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Esophageal adenocarcinoma</w:t>
            </w:r>
          </w:p>
        </w:tc>
        <w:tc>
          <w:tcPr>
            <w:tcW w:w="2551" w:type="dxa"/>
            <w:vAlign w:val="center"/>
          </w:tcPr>
          <w:p w14:paraId="232B848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Kondwani Joseph Banda, 2020</w:t>
            </w:r>
          </w:p>
        </w:tc>
        <w:tc>
          <w:tcPr>
            <w:tcW w:w="1418" w:type="dxa"/>
            <w:vAlign w:val="center"/>
          </w:tcPr>
          <w:p w14:paraId="5786FEE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70ED22E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358/ 6585</w:t>
            </w:r>
          </w:p>
        </w:tc>
        <w:tc>
          <w:tcPr>
            <w:tcW w:w="1559" w:type="dxa"/>
          </w:tcPr>
          <w:p w14:paraId="545FF87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00CBC84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0 (0.45-0.79)</w:t>
            </w:r>
          </w:p>
        </w:tc>
        <w:tc>
          <w:tcPr>
            <w:tcW w:w="1573" w:type="dxa"/>
            <w:vAlign w:val="center"/>
          </w:tcPr>
          <w:p w14:paraId="24CECD2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4 (0.52-0.77)</w:t>
            </w:r>
          </w:p>
        </w:tc>
        <w:tc>
          <w:tcPr>
            <w:tcW w:w="1125" w:type="dxa"/>
            <w:vAlign w:val="center"/>
          </w:tcPr>
          <w:p w14:paraId="2CA0C24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82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020" w:type="dxa"/>
            <w:vAlign w:val="center"/>
          </w:tcPr>
          <w:p w14:paraId="2E493DB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</w:tr>
      <w:tr w:rsidR="002C409C" w:rsidRPr="003A7FD0" w14:paraId="212B9F7D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460D256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160329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1418" w:type="dxa"/>
            <w:vAlign w:val="center"/>
          </w:tcPr>
          <w:p w14:paraId="628091D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79686CB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798/ 9459</w:t>
            </w:r>
          </w:p>
        </w:tc>
        <w:tc>
          <w:tcPr>
            <w:tcW w:w="1559" w:type="dxa"/>
          </w:tcPr>
          <w:p w14:paraId="361F1B2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626127B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57 (0.42-0.78)</w:t>
            </w:r>
          </w:p>
        </w:tc>
        <w:tc>
          <w:tcPr>
            <w:tcW w:w="1573" w:type="dxa"/>
            <w:vAlign w:val="center"/>
          </w:tcPr>
          <w:p w14:paraId="443C958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4 (0.54-0.77)</w:t>
            </w:r>
          </w:p>
        </w:tc>
        <w:tc>
          <w:tcPr>
            <w:tcW w:w="1125" w:type="dxa"/>
            <w:vAlign w:val="center"/>
          </w:tcPr>
          <w:p w14:paraId="634243C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788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020" w:type="dxa"/>
            <w:vAlign w:val="center"/>
          </w:tcPr>
          <w:p w14:paraId="002EDEF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7.549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</w:tr>
      <w:tr w:rsidR="002C409C" w:rsidRPr="003A7FD0" w14:paraId="69D888F1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2192536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2551" w:type="dxa"/>
            <w:vAlign w:val="center"/>
          </w:tcPr>
          <w:p w14:paraId="059597B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1418" w:type="dxa"/>
            <w:vAlign w:val="center"/>
          </w:tcPr>
          <w:p w14:paraId="56EA1B6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14:paraId="6E2A02A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2833/ 15216</w:t>
            </w:r>
          </w:p>
        </w:tc>
        <w:tc>
          <w:tcPr>
            <w:tcW w:w="1559" w:type="dxa"/>
          </w:tcPr>
          <w:p w14:paraId="5CB592E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3CD1325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3 (0.50-0.78)</w:t>
            </w:r>
          </w:p>
        </w:tc>
        <w:tc>
          <w:tcPr>
            <w:tcW w:w="1573" w:type="dxa"/>
            <w:vAlign w:val="center"/>
          </w:tcPr>
          <w:p w14:paraId="4084CA3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9 (0.61-0.79)</w:t>
            </w:r>
          </w:p>
        </w:tc>
        <w:tc>
          <w:tcPr>
            <w:tcW w:w="1125" w:type="dxa"/>
            <w:vAlign w:val="center"/>
          </w:tcPr>
          <w:p w14:paraId="414F341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361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020" w:type="dxa"/>
            <w:vAlign w:val="center"/>
          </w:tcPr>
          <w:p w14:paraId="168E3D7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C409C" w:rsidRPr="003A7FD0" w14:paraId="108DD9BD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330A84C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594B07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Kondwani-Joseph Banda, 2020</w:t>
            </w:r>
          </w:p>
        </w:tc>
        <w:tc>
          <w:tcPr>
            <w:tcW w:w="1418" w:type="dxa"/>
            <w:vAlign w:val="center"/>
          </w:tcPr>
          <w:p w14:paraId="2442ADD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14:paraId="2D138DB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2576/ 12559</w:t>
            </w:r>
          </w:p>
        </w:tc>
        <w:tc>
          <w:tcPr>
            <w:tcW w:w="1559" w:type="dxa"/>
          </w:tcPr>
          <w:p w14:paraId="6231387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5501EE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2 (0.50-0.77)</w:t>
            </w:r>
          </w:p>
        </w:tc>
        <w:tc>
          <w:tcPr>
            <w:tcW w:w="1573" w:type="dxa"/>
            <w:vAlign w:val="center"/>
          </w:tcPr>
          <w:p w14:paraId="3DBE261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7 (0.58-0.77)</w:t>
            </w:r>
          </w:p>
        </w:tc>
        <w:tc>
          <w:tcPr>
            <w:tcW w:w="1125" w:type="dxa"/>
            <w:vAlign w:val="center"/>
          </w:tcPr>
          <w:p w14:paraId="42C7ED3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429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020" w:type="dxa"/>
            <w:vAlign w:val="center"/>
          </w:tcPr>
          <w:p w14:paraId="0AE50F6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C409C" w:rsidRPr="003A7FD0" w14:paraId="64D81436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2CE6D4E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E830A1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2019</w:t>
            </w:r>
          </w:p>
        </w:tc>
        <w:tc>
          <w:tcPr>
            <w:tcW w:w="1418" w:type="dxa"/>
            <w:vAlign w:val="center"/>
          </w:tcPr>
          <w:p w14:paraId="74281D6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41FDDA7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842/ 440440</w:t>
            </w:r>
          </w:p>
        </w:tc>
        <w:tc>
          <w:tcPr>
            <w:tcW w:w="1559" w:type="dxa"/>
          </w:tcPr>
          <w:p w14:paraId="42B277B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53A7B70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5 (0.53-1.06)</w:t>
            </w:r>
          </w:p>
        </w:tc>
        <w:tc>
          <w:tcPr>
            <w:tcW w:w="1573" w:type="dxa"/>
            <w:vAlign w:val="center"/>
          </w:tcPr>
          <w:p w14:paraId="6425FBB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4 (0.62-0.89)</w:t>
            </w:r>
          </w:p>
        </w:tc>
        <w:tc>
          <w:tcPr>
            <w:tcW w:w="1125" w:type="dxa"/>
            <w:vAlign w:val="center"/>
          </w:tcPr>
          <w:p w14:paraId="203733D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020" w:type="dxa"/>
            <w:vAlign w:val="center"/>
          </w:tcPr>
          <w:p w14:paraId="00CD739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C409C" w:rsidRPr="003A7FD0" w14:paraId="249381D5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508C49D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2551" w:type="dxa"/>
            <w:vAlign w:val="center"/>
          </w:tcPr>
          <w:p w14:paraId="30F9837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Kondwani-Joseph Banda, 2020</w:t>
            </w:r>
          </w:p>
        </w:tc>
        <w:tc>
          <w:tcPr>
            <w:tcW w:w="1418" w:type="dxa"/>
            <w:vAlign w:val="center"/>
          </w:tcPr>
          <w:p w14:paraId="6F35353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67472F4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218/ 5974</w:t>
            </w:r>
          </w:p>
        </w:tc>
        <w:tc>
          <w:tcPr>
            <w:tcW w:w="1559" w:type="dxa"/>
          </w:tcPr>
          <w:p w14:paraId="30EEC9A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53BC0C3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3 (0.45-0.90)</w:t>
            </w:r>
          </w:p>
        </w:tc>
        <w:tc>
          <w:tcPr>
            <w:tcW w:w="1573" w:type="dxa"/>
            <w:vAlign w:val="center"/>
          </w:tcPr>
          <w:p w14:paraId="702CE14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0 (0.57-0.86)</w:t>
            </w:r>
          </w:p>
        </w:tc>
        <w:tc>
          <w:tcPr>
            <w:tcW w:w="1125" w:type="dxa"/>
            <w:vAlign w:val="center"/>
          </w:tcPr>
          <w:p w14:paraId="04CA8DE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20" w:type="dxa"/>
            <w:vAlign w:val="center"/>
          </w:tcPr>
          <w:p w14:paraId="69B374C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.871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3A7FD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C409C" w:rsidRPr="003A7FD0" w14:paraId="047E5B86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49E8A12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C7BD1D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1418" w:type="dxa"/>
            <w:vAlign w:val="center"/>
          </w:tcPr>
          <w:p w14:paraId="352D786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2C6FC3E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69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5298</w:t>
            </w:r>
          </w:p>
        </w:tc>
        <w:tc>
          <w:tcPr>
            <w:tcW w:w="1559" w:type="dxa"/>
          </w:tcPr>
          <w:p w14:paraId="56BC5F1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39A040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7 (0.45-0.98)</w:t>
            </w:r>
          </w:p>
        </w:tc>
        <w:tc>
          <w:tcPr>
            <w:tcW w:w="1573" w:type="dxa"/>
            <w:vAlign w:val="center"/>
          </w:tcPr>
          <w:p w14:paraId="169A2DC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5 (0.60-0.92)</w:t>
            </w:r>
          </w:p>
        </w:tc>
        <w:tc>
          <w:tcPr>
            <w:tcW w:w="1125" w:type="dxa"/>
            <w:vAlign w:val="center"/>
          </w:tcPr>
          <w:p w14:paraId="33DA267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020" w:type="dxa"/>
            <w:vAlign w:val="center"/>
          </w:tcPr>
          <w:p w14:paraId="5301BB6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C409C" w:rsidRPr="003A7FD0" w14:paraId="3A916CBD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7E89CAA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2551" w:type="dxa"/>
            <w:vAlign w:val="center"/>
          </w:tcPr>
          <w:p w14:paraId="072FE0C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Yao Ye, 2016</w:t>
            </w:r>
          </w:p>
        </w:tc>
        <w:tc>
          <w:tcPr>
            <w:tcW w:w="1418" w:type="dxa"/>
            <w:vAlign w:val="center"/>
          </w:tcPr>
          <w:p w14:paraId="52CFEF9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vAlign w:val="center"/>
          </w:tcPr>
          <w:p w14:paraId="0E283D6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5905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83612</w:t>
            </w:r>
          </w:p>
        </w:tc>
        <w:tc>
          <w:tcPr>
            <w:tcW w:w="1559" w:type="dxa"/>
          </w:tcPr>
          <w:p w14:paraId="38C7F9A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6AC02FD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7 (0.91-1.50)</w:t>
            </w:r>
          </w:p>
        </w:tc>
        <w:tc>
          <w:tcPr>
            <w:tcW w:w="1573" w:type="dxa"/>
            <w:vAlign w:val="center"/>
          </w:tcPr>
          <w:p w14:paraId="69F908B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14 (1.03-1.27)</w:t>
            </w:r>
          </w:p>
        </w:tc>
        <w:tc>
          <w:tcPr>
            <w:tcW w:w="1125" w:type="dxa"/>
            <w:vAlign w:val="center"/>
          </w:tcPr>
          <w:p w14:paraId="11D0A07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20" w:type="dxa"/>
            <w:vAlign w:val="center"/>
          </w:tcPr>
          <w:p w14:paraId="0BA7AC8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C409C" w:rsidRPr="003A7FD0" w14:paraId="1A3D8D68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7805580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00E64A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4337199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14:paraId="33DD193C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2355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1631</w:t>
            </w:r>
          </w:p>
        </w:tc>
        <w:tc>
          <w:tcPr>
            <w:tcW w:w="1559" w:type="dxa"/>
          </w:tcPr>
          <w:p w14:paraId="441DEB7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4ADDFCF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84 (0.58-1.22)</w:t>
            </w:r>
          </w:p>
        </w:tc>
        <w:tc>
          <w:tcPr>
            <w:tcW w:w="1573" w:type="dxa"/>
            <w:vAlign w:val="center"/>
          </w:tcPr>
          <w:p w14:paraId="413E119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6 (0.83-1.12)</w:t>
            </w:r>
          </w:p>
        </w:tc>
        <w:tc>
          <w:tcPr>
            <w:tcW w:w="1125" w:type="dxa"/>
            <w:vAlign w:val="center"/>
          </w:tcPr>
          <w:p w14:paraId="05362F8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020" w:type="dxa"/>
            <w:vAlign w:val="center"/>
          </w:tcPr>
          <w:p w14:paraId="0ACA9ED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</w:tr>
      <w:tr w:rsidR="002C409C" w:rsidRPr="003A7FD0" w14:paraId="3B592FAF" w14:textId="77777777" w:rsidTr="00F620DA">
        <w:trPr>
          <w:jc w:val="center"/>
        </w:trPr>
        <w:tc>
          <w:tcPr>
            <w:tcW w:w="3119" w:type="dxa"/>
            <w:vAlign w:val="center"/>
          </w:tcPr>
          <w:p w14:paraId="466691B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2551" w:type="dxa"/>
          </w:tcPr>
          <w:p w14:paraId="67F01501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0062C22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67BFE0A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674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655527</w:t>
            </w:r>
          </w:p>
        </w:tc>
        <w:tc>
          <w:tcPr>
            <w:tcW w:w="1559" w:type="dxa"/>
          </w:tcPr>
          <w:p w14:paraId="471A829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5F10E93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4 (0.83-1.30)</w:t>
            </w:r>
          </w:p>
        </w:tc>
        <w:tc>
          <w:tcPr>
            <w:tcW w:w="1573" w:type="dxa"/>
            <w:vAlign w:val="center"/>
          </w:tcPr>
          <w:p w14:paraId="26CFE7AE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4 (0.83-1.30)</w:t>
            </w:r>
          </w:p>
        </w:tc>
        <w:tc>
          <w:tcPr>
            <w:tcW w:w="1125" w:type="dxa"/>
            <w:vAlign w:val="center"/>
          </w:tcPr>
          <w:p w14:paraId="10F7CBF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020" w:type="dxa"/>
            <w:vAlign w:val="center"/>
          </w:tcPr>
          <w:p w14:paraId="0D59713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</w:tr>
      <w:tr w:rsidR="002C409C" w:rsidRPr="003A7FD0" w14:paraId="00EC24F0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67872B3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2551" w:type="dxa"/>
          </w:tcPr>
          <w:p w14:paraId="479179E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3A7FD0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1418" w:type="dxa"/>
            <w:vAlign w:val="center"/>
          </w:tcPr>
          <w:p w14:paraId="32FE711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6645D8A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967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773654</w:t>
            </w:r>
          </w:p>
        </w:tc>
        <w:tc>
          <w:tcPr>
            <w:tcW w:w="1559" w:type="dxa"/>
          </w:tcPr>
          <w:p w14:paraId="209528D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54D1727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3 (0.87-1.22)</w:t>
            </w:r>
          </w:p>
        </w:tc>
        <w:tc>
          <w:tcPr>
            <w:tcW w:w="1573" w:type="dxa"/>
            <w:vAlign w:val="center"/>
          </w:tcPr>
          <w:p w14:paraId="497DF27B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3 (0.89-1.19)</w:t>
            </w:r>
          </w:p>
        </w:tc>
        <w:tc>
          <w:tcPr>
            <w:tcW w:w="1125" w:type="dxa"/>
            <w:vAlign w:val="center"/>
          </w:tcPr>
          <w:p w14:paraId="7FCC452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020" w:type="dxa"/>
            <w:vAlign w:val="center"/>
          </w:tcPr>
          <w:p w14:paraId="5A86D02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2C409C" w:rsidRPr="003A7FD0" w14:paraId="38D9963E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7E51CA9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2D55CD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. Aune, 2012 (b)</w:t>
            </w:r>
          </w:p>
        </w:tc>
        <w:tc>
          <w:tcPr>
            <w:tcW w:w="1418" w:type="dxa"/>
            <w:vAlign w:val="center"/>
          </w:tcPr>
          <w:p w14:paraId="6E589294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56FC211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202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12404</w:t>
            </w:r>
          </w:p>
        </w:tc>
        <w:tc>
          <w:tcPr>
            <w:tcW w:w="1559" w:type="dxa"/>
          </w:tcPr>
          <w:p w14:paraId="218F3E5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0F582DA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0 (0.86-1.15)</w:t>
            </w:r>
          </w:p>
        </w:tc>
        <w:tc>
          <w:tcPr>
            <w:tcW w:w="1573" w:type="dxa"/>
            <w:vAlign w:val="center"/>
          </w:tcPr>
          <w:p w14:paraId="44DD5962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.00 (0.88-1.14)</w:t>
            </w:r>
          </w:p>
        </w:tc>
        <w:tc>
          <w:tcPr>
            <w:tcW w:w="1125" w:type="dxa"/>
            <w:vAlign w:val="center"/>
          </w:tcPr>
          <w:p w14:paraId="7ABAD106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020" w:type="dxa"/>
            <w:vAlign w:val="center"/>
          </w:tcPr>
          <w:p w14:paraId="6BF1DDDF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2C409C" w:rsidRPr="003A7FD0" w14:paraId="3B089184" w14:textId="77777777" w:rsidTr="00F620DA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0E65A776" w14:textId="77777777" w:rsidR="002C409C" w:rsidRPr="003A7FD0" w:rsidRDefault="002C409C" w:rsidP="00F620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CD612A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. Aune, 2012 (</w:t>
            </w:r>
            <w:r w:rsidRPr="003A7FD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96D175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EE5D48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3202/</w:t>
            </w:r>
            <w:r w:rsidRPr="003A7FD0">
              <w:rPr>
                <w:sz w:val="18"/>
                <w:szCs w:val="18"/>
              </w:rPr>
              <w:t xml:space="preserve"> </w:t>
            </w: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11124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7D5CA9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58A08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7 (0.81-1.16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411237ED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99 (0.86-1.14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2F84873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A005D50" w14:textId="77777777" w:rsidR="002C409C" w:rsidRPr="003A7FD0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FD0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</w:tbl>
    <w:p w14:paraId="2931393D" w14:textId="77777777" w:rsidR="002C409C" w:rsidRPr="009E3D1A" w:rsidRDefault="002C409C" w:rsidP="002C409C"/>
    <w:p w14:paraId="606DAC2E" w14:textId="5F6AEF2E" w:rsidR="002C409C" w:rsidRPr="009E3D1A" w:rsidRDefault="002C409C" w:rsidP="002C409C">
      <w:r w:rsidRPr="009E3D1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 w:rsidRPr="009E3D1A">
        <w:rPr>
          <w:rFonts w:ascii="Times New Roman" w:hAnsi="Times New Roman" w:cs="Times New Roman"/>
          <w:sz w:val="24"/>
          <w:szCs w:val="24"/>
        </w:rPr>
        <w:t>5</w:t>
      </w:r>
      <w:r w:rsidRPr="009E3D1A">
        <w:rPr>
          <w:rFonts w:ascii="Times New Roman" w:hAnsi="Times New Roman" w:cs="Times New Roman"/>
          <w:sz w:val="24"/>
          <w:szCs w:val="24"/>
        </w:rPr>
        <w:t xml:space="preserve">. </w:t>
      </w:r>
      <w:r w:rsidRPr="009E3D1A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154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1418"/>
        <w:gridCol w:w="1559"/>
        <w:gridCol w:w="1559"/>
        <w:gridCol w:w="1560"/>
        <w:gridCol w:w="1412"/>
        <w:gridCol w:w="1134"/>
        <w:gridCol w:w="1172"/>
      </w:tblGrid>
      <w:tr w:rsidR="002C409C" w:rsidRPr="009E3D1A" w14:paraId="58096B17" w14:textId="77777777" w:rsidTr="00F620DA">
        <w:trPr>
          <w:tblHeader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6A73447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631573D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Individual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909382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No. of primary studi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1BBE32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2004E38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cases/ participa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699353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7B6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Summary relative risk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7D201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  <w:p w14:paraId="564608E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value†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57D1206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  <w:p w14:paraId="0CD4BAA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value‡</w:t>
            </w:r>
          </w:p>
        </w:tc>
      </w:tr>
      <w:tr w:rsidR="002C409C" w:rsidRPr="009E3D1A" w14:paraId="25A520EE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7C5E23B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vAlign w:val="center"/>
          </w:tcPr>
          <w:p w14:paraId="428C7BC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275043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E2F8F0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18F636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E5282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6415F4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134" w:type="dxa"/>
            <w:vMerge/>
            <w:vAlign w:val="center"/>
          </w:tcPr>
          <w:p w14:paraId="64F1957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vMerge/>
            <w:vAlign w:val="center"/>
          </w:tcPr>
          <w:p w14:paraId="22FED7A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9E3D1A" w14:paraId="60D55EB7" w14:textId="77777777" w:rsidTr="00F620D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AED017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15DCBC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Lai </w:t>
            </w: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Fan, 2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5F8F2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046AD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1573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985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382C57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DEA2F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1 (0.98-1.26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6A1DA99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7 (1.10-1.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FEEFB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53FEF8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C409C" w:rsidRPr="009E3D1A" w14:paraId="0F6F0533" w14:textId="77777777" w:rsidTr="00F620DA">
        <w:trPr>
          <w:jc w:val="center"/>
        </w:trPr>
        <w:tc>
          <w:tcPr>
            <w:tcW w:w="3119" w:type="dxa"/>
            <w:vAlign w:val="center"/>
          </w:tcPr>
          <w:p w14:paraId="749F8DA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80A7DE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Long </w:t>
            </w: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Zhai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418" w:type="dxa"/>
            <w:vAlign w:val="center"/>
          </w:tcPr>
          <w:p w14:paraId="358D34A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vAlign w:val="center"/>
          </w:tcPr>
          <w:p w14:paraId="052AB34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8046/ 84687</w:t>
            </w:r>
          </w:p>
        </w:tc>
        <w:tc>
          <w:tcPr>
            <w:tcW w:w="1559" w:type="dxa"/>
          </w:tcPr>
          <w:p w14:paraId="522D84B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374A127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6 (0.93-1.20)</w:t>
            </w:r>
          </w:p>
        </w:tc>
        <w:tc>
          <w:tcPr>
            <w:tcW w:w="1412" w:type="dxa"/>
            <w:vAlign w:val="center"/>
          </w:tcPr>
          <w:p w14:paraId="2FB4185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5 (1.08-1.22)</w:t>
            </w:r>
          </w:p>
        </w:tc>
        <w:tc>
          <w:tcPr>
            <w:tcW w:w="1134" w:type="dxa"/>
            <w:vAlign w:val="center"/>
          </w:tcPr>
          <w:p w14:paraId="2B1737D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172" w:type="dxa"/>
            <w:vAlign w:val="center"/>
          </w:tcPr>
          <w:p w14:paraId="34C5482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2C409C" w:rsidRPr="009E3D1A" w14:paraId="45B8E52E" w14:textId="77777777" w:rsidTr="00F620DA">
        <w:trPr>
          <w:jc w:val="center"/>
        </w:trPr>
        <w:tc>
          <w:tcPr>
            <w:tcW w:w="3119" w:type="dxa"/>
            <w:vAlign w:val="center"/>
          </w:tcPr>
          <w:p w14:paraId="31272C0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6CFD7D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Rongjiang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Wang, 2015</w:t>
            </w:r>
          </w:p>
        </w:tc>
        <w:tc>
          <w:tcPr>
            <w:tcW w:w="1418" w:type="dxa"/>
            <w:vAlign w:val="center"/>
          </w:tcPr>
          <w:p w14:paraId="2E99074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14:paraId="3FB958B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7757/ 76049</w:t>
            </w:r>
          </w:p>
        </w:tc>
        <w:tc>
          <w:tcPr>
            <w:tcW w:w="1559" w:type="dxa"/>
          </w:tcPr>
          <w:p w14:paraId="448DD64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0621B3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6 (0.81-1.14)</w:t>
            </w:r>
          </w:p>
        </w:tc>
        <w:tc>
          <w:tcPr>
            <w:tcW w:w="1412" w:type="dxa"/>
            <w:vAlign w:val="center"/>
          </w:tcPr>
          <w:p w14:paraId="1EB9DF8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8 (0.87-1.09)</w:t>
            </w:r>
          </w:p>
        </w:tc>
        <w:tc>
          <w:tcPr>
            <w:tcW w:w="1134" w:type="dxa"/>
            <w:vAlign w:val="center"/>
          </w:tcPr>
          <w:p w14:paraId="5BC0DE6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1172" w:type="dxa"/>
            <w:vAlign w:val="center"/>
          </w:tcPr>
          <w:p w14:paraId="11214DF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</w:tr>
      <w:tr w:rsidR="002C409C" w:rsidRPr="009E3D1A" w14:paraId="05044EF2" w14:textId="77777777" w:rsidTr="00F620DA">
        <w:trPr>
          <w:jc w:val="center"/>
        </w:trPr>
        <w:tc>
          <w:tcPr>
            <w:tcW w:w="3119" w:type="dxa"/>
            <w:vAlign w:val="center"/>
          </w:tcPr>
          <w:p w14:paraId="613CF77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Metabolic diseases</w:t>
            </w:r>
          </w:p>
        </w:tc>
        <w:tc>
          <w:tcPr>
            <w:tcW w:w="2551" w:type="dxa"/>
            <w:vAlign w:val="center"/>
          </w:tcPr>
          <w:p w14:paraId="7AEF782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FE293F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25446E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31A8C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A25648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778DDD9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7AC83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95ECDA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9E3D1A" w14:paraId="10F66120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1155542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Type 2 Diabetes</w:t>
            </w:r>
          </w:p>
        </w:tc>
        <w:tc>
          <w:tcPr>
            <w:tcW w:w="2551" w:type="dxa"/>
            <w:vAlign w:val="center"/>
          </w:tcPr>
          <w:p w14:paraId="11897B5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1418" w:type="dxa"/>
            <w:vAlign w:val="center"/>
          </w:tcPr>
          <w:p w14:paraId="624E5E8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vAlign w:val="center"/>
          </w:tcPr>
          <w:p w14:paraId="738E10C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09788/ 440761</w:t>
            </w:r>
          </w:p>
        </w:tc>
        <w:tc>
          <w:tcPr>
            <w:tcW w:w="1559" w:type="dxa"/>
          </w:tcPr>
          <w:p w14:paraId="2C27708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0015903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0 (0.92-1.09)</w:t>
            </w:r>
          </w:p>
        </w:tc>
        <w:tc>
          <w:tcPr>
            <w:tcW w:w="1412" w:type="dxa"/>
            <w:vAlign w:val="center"/>
          </w:tcPr>
          <w:p w14:paraId="564B44C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1 (0.95-1.07)</w:t>
            </w:r>
          </w:p>
        </w:tc>
        <w:tc>
          <w:tcPr>
            <w:tcW w:w="1134" w:type="dxa"/>
            <w:vAlign w:val="center"/>
          </w:tcPr>
          <w:p w14:paraId="209A979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172" w:type="dxa"/>
            <w:vAlign w:val="center"/>
          </w:tcPr>
          <w:p w14:paraId="65B5F7F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</w:tr>
      <w:tr w:rsidR="002C409C" w:rsidRPr="009E3D1A" w14:paraId="08DD2C54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56F8CA6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17A0A6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Greenwood DC, 2013</w:t>
            </w:r>
          </w:p>
        </w:tc>
        <w:tc>
          <w:tcPr>
            <w:tcW w:w="1418" w:type="dxa"/>
            <w:vAlign w:val="center"/>
          </w:tcPr>
          <w:p w14:paraId="61EE706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135B0ED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8403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336161</w:t>
            </w:r>
          </w:p>
        </w:tc>
        <w:tc>
          <w:tcPr>
            <w:tcW w:w="1559" w:type="dxa"/>
          </w:tcPr>
          <w:p w14:paraId="2755056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03BD1C3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7 (0.90-1.06)</w:t>
            </w:r>
          </w:p>
        </w:tc>
        <w:tc>
          <w:tcPr>
            <w:tcW w:w="1412" w:type="dxa"/>
            <w:vAlign w:val="center"/>
          </w:tcPr>
          <w:p w14:paraId="08EFE44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9 (0.95-1.02)</w:t>
            </w:r>
          </w:p>
        </w:tc>
        <w:tc>
          <w:tcPr>
            <w:tcW w:w="1134" w:type="dxa"/>
            <w:vAlign w:val="center"/>
          </w:tcPr>
          <w:p w14:paraId="7615A5D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172" w:type="dxa"/>
            <w:vAlign w:val="center"/>
          </w:tcPr>
          <w:p w14:paraId="3788742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2C409C" w:rsidRPr="009E3D1A" w14:paraId="504E29FA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27FA476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792907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Amani </w:t>
            </w: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Alhazmi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418" w:type="dxa"/>
            <w:vAlign w:val="center"/>
          </w:tcPr>
          <w:p w14:paraId="5CBDE33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7BC2FD6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1536/ 488969</w:t>
            </w:r>
          </w:p>
        </w:tc>
        <w:tc>
          <w:tcPr>
            <w:tcW w:w="1559" w:type="dxa"/>
          </w:tcPr>
          <w:p w14:paraId="0280A11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, dose-response</w:t>
            </w:r>
          </w:p>
        </w:tc>
        <w:tc>
          <w:tcPr>
            <w:tcW w:w="1560" w:type="dxa"/>
            <w:vAlign w:val="center"/>
          </w:tcPr>
          <w:p w14:paraId="1BB0408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1 (1.01-1.22)</w:t>
            </w:r>
          </w:p>
        </w:tc>
        <w:tc>
          <w:tcPr>
            <w:tcW w:w="1412" w:type="dxa"/>
            <w:vAlign w:val="center"/>
          </w:tcPr>
          <w:p w14:paraId="53A840B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3 (1.05-1.21)</w:t>
            </w:r>
          </w:p>
        </w:tc>
        <w:tc>
          <w:tcPr>
            <w:tcW w:w="1134" w:type="dxa"/>
            <w:vAlign w:val="center"/>
          </w:tcPr>
          <w:p w14:paraId="78C80D9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72" w:type="dxa"/>
            <w:vAlign w:val="center"/>
          </w:tcPr>
          <w:p w14:paraId="2DBD400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C409C" w:rsidRPr="009E3D1A" w14:paraId="2CF0BF54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61AD491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2551" w:type="dxa"/>
            <w:vAlign w:val="center"/>
          </w:tcPr>
          <w:p w14:paraId="4FD8E49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Yashu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Liu, 2019</w:t>
            </w:r>
          </w:p>
        </w:tc>
        <w:tc>
          <w:tcPr>
            <w:tcW w:w="1418" w:type="dxa"/>
            <w:vAlign w:val="center"/>
          </w:tcPr>
          <w:p w14:paraId="4EC5953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vAlign w:val="center"/>
          </w:tcPr>
          <w:p w14:paraId="0CFB746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69164/ 283150</w:t>
            </w:r>
          </w:p>
        </w:tc>
        <w:tc>
          <w:tcPr>
            <w:tcW w:w="1559" w:type="dxa"/>
          </w:tcPr>
          <w:p w14:paraId="25AE013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1F726F3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25 (1.15-1.37)</w:t>
            </w:r>
          </w:p>
        </w:tc>
        <w:tc>
          <w:tcPr>
            <w:tcW w:w="1412" w:type="dxa"/>
            <w:vAlign w:val="center"/>
          </w:tcPr>
          <w:p w14:paraId="0421FDC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24 (1.18-1.29)</w:t>
            </w:r>
          </w:p>
        </w:tc>
        <w:tc>
          <w:tcPr>
            <w:tcW w:w="1134" w:type="dxa"/>
            <w:vAlign w:val="center"/>
          </w:tcPr>
          <w:p w14:paraId="2710AE5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  <w:tc>
          <w:tcPr>
            <w:tcW w:w="1172" w:type="dxa"/>
            <w:vAlign w:val="center"/>
          </w:tcPr>
          <w:p w14:paraId="45FD995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21</w:t>
            </w:r>
          </w:p>
        </w:tc>
      </w:tr>
      <w:tr w:rsidR="002C409C" w:rsidRPr="009E3D1A" w14:paraId="6B07CF67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2AE8C4B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ED094F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Yashu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Liu, 2019</w:t>
            </w:r>
          </w:p>
        </w:tc>
        <w:tc>
          <w:tcPr>
            <w:tcW w:w="1418" w:type="dxa"/>
            <w:vAlign w:val="center"/>
          </w:tcPr>
          <w:p w14:paraId="62EF05A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06B85CD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2081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45729</w:t>
            </w:r>
          </w:p>
        </w:tc>
        <w:tc>
          <w:tcPr>
            <w:tcW w:w="1559" w:type="dxa"/>
          </w:tcPr>
          <w:p w14:paraId="69CE6C0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2F137D7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2 (1.00-1.05)</w:t>
            </w:r>
          </w:p>
        </w:tc>
        <w:tc>
          <w:tcPr>
            <w:tcW w:w="1412" w:type="dxa"/>
            <w:vAlign w:val="center"/>
          </w:tcPr>
          <w:p w14:paraId="19C23E0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1 (1.00-1.02)</w:t>
            </w:r>
          </w:p>
        </w:tc>
        <w:tc>
          <w:tcPr>
            <w:tcW w:w="1134" w:type="dxa"/>
            <w:vAlign w:val="center"/>
          </w:tcPr>
          <w:p w14:paraId="4BD1E0D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72" w:type="dxa"/>
            <w:vAlign w:val="center"/>
          </w:tcPr>
          <w:p w14:paraId="4DAC6E1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C409C" w:rsidRPr="009E3D1A" w14:paraId="42495DCF" w14:textId="77777777" w:rsidTr="00F620DA">
        <w:trPr>
          <w:jc w:val="center"/>
        </w:trPr>
        <w:tc>
          <w:tcPr>
            <w:tcW w:w="3119" w:type="dxa"/>
            <w:vAlign w:val="center"/>
          </w:tcPr>
          <w:p w14:paraId="25AC8FF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igestive system outcomes</w:t>
            </w:r>
          </w:p>
        </w:tc>
        <w:tc>
          <w:tcPr>
            <w:tcW w:w="2551" w:type="dxa"/>
            <w:vAlign w:val="center"/>
          </w:tcPr>
          <w:p w14:paraId="681BBFC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B995FA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5F8720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3A310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E77E13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2808B93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B5C3C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524727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9E3D1A" w14:paraId="674AD20A" w14:textId="77777777" w:rsidTr="00F620DA">
        <w:trPr>
          <w:jc w:val="center"/>
        </w:trPr>
        <w:tc>
          <w:tcPr>
            <w:tcW w:w="3119" w:type="dxa"/>
            <w:vAlign w:val="center"/>
          </w:tcPr>
          <w:p w14:paraId="13A0A8B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Ulcerative colitis</w:t>
            </w:r>
          </w:p>
        </w:tc>
        <w:tc>
          <w:tcPr>
            <w:tcW w:w="2551" w:type="dxa"/>
            <w:vAlign w:val="center"/>
          </w:tcPr>
          <w:p w14:paraId="1575382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Fan Wang, 2016</w:t>
            </w:r>
          </w:p>
        </w:tc>
        <w:tc>
          <w:tcPr>
            <w:tcW w:w="1418" w:type="dxa"/>
            <w:vAlign w:val="center"/>
          </w:tcPr>
          <w:p w14:paraId="4CF797B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5185259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540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2075</w:t>
            </w:r>
          </w:p>
        </w:tc>
        <w:tc>
          <w:tcPr>
            <w:tcW w:w="1559" w:type="dxa"/>
          </w:tcPr>
          <w:p w14:paraId="7C01172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50E3386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1 (0.99-1.02)</w:t>
            </w:r>
          </w:p>
        </w:tc>
        <w:tc>
          <w:tcPr>
            <w:tcW w:w="1412" w:type="dxa"/>
            <w:vAlign w:val="center"/>
          </w:tcPr>
          <w:p w14:paraId="37F852B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0 (0.99-1.01)</w:t>
            </w:r>
          </w:p>
        </w:tc>
        <w:tc>
          <w:tcPr>
            <w:tcW w:w="1134" w:type="dxa"/>
            <w:vAlign w:val="center"/>
          </w:tcPr>
          <w:p w14:paraId="4C89006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172" w:type="dxa"/>
            <w:vAlign w:val="center"/>
          </w:tcPr>
          <w:p w14:paraId="3EE160C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 w:rsidR="002C409C" w:rsidRPr="009E3D1A" w14:paraId="64270DEA" w14:textId="77777777" w:rsidTr="00F620DA">
        <w:trPr>
          <w:jc w:val="center"/>
        </w:trPr>
        <w:tc>
          <w:tcPr>
            <w:tcW w:w="3119" w:type="dxa"/>
            <w:vAlign w:val="center"/>
          </w:tcPr>
          <w:p w14:paraId="3C68AD5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2551" w:type="dxa"/>
            <w:vAlign w:val="center"/>
          </w:tcPr>
          <w:p w14:paraId="16CF999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Lirong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Zeng, 2017</w:t>
            </w:r>
          </w:p>
        </w:tc>
        <w:tc>
          <w:tcPr>
            <w:tcW w:w="1418" w:type="dxa"/>
            <w:vAlign w:val="center"/>
          </w:tcPr>
          <w:p w14:paraId="3542D57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60034FB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388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559" w:type="dxa"/>
          </w:tcPr>
          <w:p w14:paraId="7A16803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4C40A7A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9 (0.98-1.00)</w:t>
            </w:r>
          </w:p>
        </w:tc>
        <w:tc>
          <w:tcPr>
            <w:tcW w:w="1412" w:type="dxa"/>
            <w:vAlign w:val="center"/>
          </w:tcPr>
          <w:p w14:paraId="676D639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9 (0.98-1.00)</w:t>
            </w:r>
          </w:p>
        </w:tc>
        <w:tc>
          <w:tcPr>
            <w:tcW w:w="1134" w:type="dxa"/>
            <w:vAlign w:val="center"/>
          </w:tcPr>
          <w:p w14:paraId="6A92D6E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172" w:type="dxa"/>
            <w:vAlign w:val="center"/>
          </w:tcPr>
          <w:p w14:paraId="1E4BFC9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2C409C" w:rsidRPr="009E3D1A" w14:paraId="2FE7666C" w14:textId="77777777" w:rsidTr="00F620DA">
        <w:trPr>
          <w:jc w:val="center"/>
        </w:trPr>
        <w:tc>
          <w:tcPr>
            <w:tcW w:w="3119" w:type="dxa"/>
            <w:vAlign w:val="center"/>
          </w:tcPr>
          <w:p w14:paraId="494DC60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</w:p>
        </w:tc>
        <w:tc>
          <w:tcPr>
            <w:tcW w:w="2551" w:type="dxa"/>
            <w:vAlign w:val="center"/>
          </w:tcPr>
          <w:p w14:paraId="47B2528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Zhongqin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Jin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1418" w:type="dxa"/>
            <w:vAlign w:val="center"/>
          </w:tcPr>
          <w:p w14:paraId="1F15056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vAlign w:val="center"/>
          </w:tcPr>
          <w:p w14:paraId="047CD34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361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332202</w:t>
            </w:r>
          </w:p>
        </w:tc>
        <w:tc>
          <w:tcPr>
            <w:tcW w:w="1559" w:type="dxa"/>
          </w:tcPr>
          <w:p w14:paraId="43C3021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2B352E3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9 (0.82-1.46)</w:t>
            </w:r>
          </w:p>
        </w:tc>
        <w:tc>
          <w:tcPr>
            <w:tcW w:w="1412" w:type="dxa"/>
            <w:vAlign w:val="center"/>
          </w:tcPr>
          <w:p w14:paraId="323B9ED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8 (0.93-1.26)</w:t>
            </w:r>
          </w:p>
        </w:tc>
        <w:tc>
          <w:tcPr>
            <w:tcW w:w="1134" w:type="dxa"/>
            <w:vAlign w:val="center"/>
          </w:tcPr>
          <w:p w14:paraId="344A9A2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72" w:type="dxa"/>
            <w:vAlign w:val="center"/>
          </w:tcPr>
          <w:p w14:paraId="2D083BB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2C409C" w:rsidRPr="009E3D1A" w14:paraId="7C446400" w14:textId="77777777" w:rsidTr="00F620DA">
        <w:trPr>
          <w:jc w:val="center"/>
        </w:trPr>
        <w:tc>
          <w:tcPr>
            <w:tcW w:w="3119" w:type="dxa"/>
            <w:vAlign w:val="center"/>
          </w:tcPr>
          <w:p w14:paraId="5B5104A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Other outcomes</w:t>
            </w:r>
          </w:p>
        </w:tc>
        <w:tc>
          <w:tcPr>
            <w:tcW w:w="2551" w:type="dxa"/>
            <w:vAlign w:val="center"/>
          </w:tcPr>
          <w:p w14:paraId="4E2BE56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0BF0B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1D751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21D57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405FA9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546C131B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25C3E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0D87D1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9E3D1A" w14:paraId="20F2EF41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66BD431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2551" w:type="dxa"/>
            <w:vAlign w:val="center"/>
          </w:tcPr>
          <w:p w14:paraId="05C4BE2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Geoffrey Livesey, 2019</w:t>
            </w:r>
          </w:p>
        </w:tc>
        <w:tc>
          <w:tcPr>
            <w:tcW w:w="1418" w:type="dxa"/>
            <w:vAlign w:val="center"/>
          </w:tcPr>
          <w:p w14:paraId="67BE9E8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16D37C4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2507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228209</w:t>
            </w:r>
          </w:p>
        </w:tc>
        <w:tc>
          <w:tcPr>
            <w:tcW w:w="1559" w:type="dxa"/>
          </w:tcPr>
          <w:p w14:paraId="4A53793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vAlign w:val="center"/>
          </w:tcPr>
          <w:p w14:paraId="7F5E59D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65 (1.19-2.29)</w:t>
            </w:r>
          </w:p>
        </w:tc>
        <w:tc>
          <w:tcPr>
            <w:tcW w:w="1412" w:type="dxa"/>
            <w:vAlign w:val="center"/>
          </w:tcPr>
          <w:p w14:paraId="61A9A10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50 (1.21-1.85)</w:t>
            </w:r>
          </w:p>
        </w:tc>
        <w:tc>
          <w:tcPr>
            <w:tcW w:w="1134" w:type="dxa"/>
            <w:vAlign w:val="center"/>
          </w:tcPr>
          <w:p w14:paraId="4392DF8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2" w:type="dxa"/>
            <w:vAlign w:val="center"/>
          </w:tcPr>
          <w:p w14:paraId="74955BE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×10</w:t>
            </w:r>
            <w:r w:rsidRPr="009E3D1A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2C409C" w:rsidRPr="009E3D1A" w14:paraId="2D30EA5B" w14:textId="77777777" w:rsidTr="00F620DA">
        <w:trPr>
          <w:jc w:val="center"/>
        </w:trPr>
        <w:tc>
          <w:tcPr>
            <w:tcW w:w="3119" w:type="dxa"/>
            <w:vMerge/>
            <w:vAlign w:val="center"/>
          </w:tcPr>
          <w:p w14:paraId="22D157B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41F162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1418" w:type="dxa"/>
            <w:vAlign w:val="center"/>
          </w:tcPr>
          <w:p w14:paraId="47A15D49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14:paraId="14849D2D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5316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464491</w:t>
            </w:r>
          </w:p>
        </w:tc>
        <w:tc>
          <w:tcPr>
            <w:tcW w:w="1559" w:type="dxa"/>
          </w:tcPr>
          <w:p w14:paraId="3E8E912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7E635BC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8 (1.00-1.16)</w:t>
            </w:r>
          </w:p>
        </w:tc>
        <w:tc>
          <w:tcPr>
            <w:tcW w:w="1412" w:type="dxa"/>
            <w:vAlign w:val="center"/>
          </w:tcPr>
          <w:p w14:paraId="44C506F6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07 (1.01-1.13)</w:t>
            </w:r>
          </w:p>
        </w:tc>
        <w:tc>
          <w:tcPr>
            <w:tcW w:w="1134" w:type="dxa"/>
            <w:vAlign w:val="center"/>
          </w:tcPr>
          <w:p w14:paraId="55A8D63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72" w:type="dxa"/>
            <w:vAlign w:val="center"/>
          </w:tcPr>
          <w:p w14:paraId="492F0DCA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2C409C" w:rsidRPr="009E3D1A" w14:paraId="759888E7" w14:textId="77777777" w:rsidTr="00F620DA">
        <w:trPr>
          <w:jc w:val="center"/>
        </w:trPr>
        <w:tc>
          <w:tcPr>
            <w:tcW w:w="3119" w:type="dxa"/>
            <w:vAlign w:val="center"/>
          </w:tcPr>
          <w:p w14:paraId="489B751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551" w:type="dxa"/>
            <w:vAlign w:val="center"/>
          </w:tcPr>
          <w:p w14:paraId="0EE7802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Geoffrey Livesey, 2019</w:t>
            </w:r>
          </w:p>
        </w:tc>
        <w:tc>
          <w:tcPr>
            <w:tcW w:w="1418" w:type="dxa"/>
            <w:vAlign w:val="center"/>
          </w:tcPr>
          <w:p w14:paraId="622CCDC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6BDF5B8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7283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394020</w:t>
            </w:r>
          </w:p>
        </w:tc>
        <w:tc>
          <w:tcPr>
            <w:tcW w:w="1559" w:type="dxa"/>
          </w:tcPr>
          <w:p w14:paraId="72C73D21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60811B3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1 (0.94-1.31)</w:t>
            </w:r>
          </w:p>
        </w:tc>
        <w:tc>
          <w:tcPr>
            <w:tcW w:w="1412" w:type="dxa"/>
            <w:vAlign w:val="center"/>
          </w:tcPr>
          <w:p w14:paraId="53FCF88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11 (0.95-1.30)</w:t>
            </w:r>
          </w:p>
        </w:tc>
        <w:tc>
          <w:tcPr>
            <w:tcW w:w="1134" w:type="dxa"/>
            <w:vAlign w:val="center"/>
          </w:tcPr>
          <w:p w14:paraId="2AD7F33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172" w:type="dxa"/>
            <w:vAlign w:val="center"/>
          </w:tcPr>
          <w:p w14:paraId="399A757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2C409C" w:rsidRPr="009E3D1A" w14:paraId="2B1A0E99" w14:textId="77777777" w:rsidTr="00F620DA">
        <w:trPr>
          <w:jc w:val="center"/>
        </w:trPr>
        <w:tc>
          <w:tcPr>
            <w:tcW w:w="3119" w:type="dxa"/>
            <w:vAlign w:val="center"/>
          </w:tcPr>
          <w:p w14:paraId="77C8F4B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2551" w:type="dxa"/>
            <w:vAlign w:val="center"/>
          </w:tcPr>
          <w:p w14:paraId="7361C30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Aimin</w:t>
            </w:r>
            <w:proofErr w:type="spell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 xml:space="preserve"> Wang, 2015</w:t>
            </w:r>
          </w:p>
        </w:tc>
        <w:tc>
          <w:tcPr>
            <w:tcW w:w="1418" w:type="dxa"/>
            <w:vAlign w:val="center"/>
          </w:tcPr>
          <w:p w14:paraId="08832787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2A902D00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482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232869</w:t>
            </w:r>
          </w:p>
        </w:tc>
        <w:tc>
          <w:tcPr>
            <w:tcW w:w="1559" w:type="dxa"/>
          </w:tcPr>
          <w:p w14:paraId="781B335C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468E52D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24 (1.05-1.48)</w:t>
            </w:r>
          </w:p>
        </w:tc>
        <w:tc>
          <w:tcPr>
            <w:tcW w:w="1412" w:type="dxa"/>
            <w:vAlign w:val="center"/>
          </w:tcPr>
          <w:p w14:paraId="5D0E17FE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24 (1.05-1.48)</w:t>
            </w:r>
          </w:p>
        </w:tc>
        <w:tc>
          <w:tcPr>
            <w:tcW w:w="1134" w:type="dxa"/>
            <w:vAlign w:val="center"/>
          </w:tcPr>
          <w:p w14:paraId="00BB431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72" w:type="dxa"/>
            <w:vAlign w:val="center"/>
          </w:tcPr>
          <w:p w14:paraId="2B099EB3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C409C" w:rsidRPr="00EB0C6F" w14:paraId="61BAD57C" w14:textId="77777777" w:rsidTr="00F620DA">
        <w:trPr>
          <w:jc w:val="center"/>
        </w:trPr>
        <w:tc>
          <w:tcPr>
            <w:tcW w:w="3119" w:type="dxa"/>
            <w:vMerge w:val="restart"/>
            <w:vAlign w:val="center"/>
          </w:tcPr>
          <w:p w14:paraId="21AED33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Bone fracture</w:t>
            </w:r>
          </w:p>
        </w:tc>
        <w:tc>
          <w:tcPr>
            <w:tcW w:w="2551" w:type="dxa"/>
            <w:vAlign w:val="center"/>
          </w:tcPr>
          <w:p w14:paraId="4AE8EB8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.Mozaffari</w:t>
            </w:r>
            <w:proofErr w:type="spellEnd"/>
            <w:proofErr w:type="gramEnd"/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1418" w:type="dxa"/>
            <w:vAlign w:val="center"/>
          </w:tcPr>
          <w:p w14:paraId="64A1AC98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29672B12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635/</w:t>
            </w:r>
            <w:r w:rsidRPr="009E3D1A">
              <w:t xml:space="preserve"> </w:t>
            </w: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38828</w:t>
            </w:r>
          </w:p>
        </w:tc>
        <w:tc>
          <w:tcPr>
            <w:tcW w:w="1559" w:type="dxa"/>
          </w:tcPr>
          <w:p w14:paraId="75EC21E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1560" w:type="dxa"/>
            <w:vAlign w:val="center"/>
          </w:tcPr>
          <w:p w14:paraId="7EDECA34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1.24 (0.84-1.83)</w:t>
            </w:r>
          </w:p>
        </w:tc>
        <w:tc>
          <w:tcPr>
            <w:tcW w:w="1412" w:type="dxa"/>
            <w:vAlign w:val="center"/>
          </w:tcPr>
          <w:p w14:paraId="44001ACF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96 (0.82-1.13)</w:t>
            </w:r>
          </w:p>
        </w:tc>
        <w:tc>
          <w:tcPr>
            <w:tcW w:w="1134" w:type="dxa"/>
            <w:vAlign w:val="center"/>
          </w:tcPr>
          <w:p w14:paraId="53116305" w14:textId="77777777" w:rsidR="002C409C" w:rsidRPr="009E3D1A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172" w:type="dxa"/>
            <w:vAlign w:val="center"/>
          </w:tcPr>
          <w:p w14:paraId="5D109F44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D1A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2C409C" w:rsidRPr="00D74051" w14:paraId="302E89F6" w14:textId="77777777" w:rsidTr="00F620DA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579CD175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61C666C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H.Mozaffari</w:t>
            </w:r>
            <w:proofErr w:type="spellEnd"/>
            <w:proofErr w:type="gramEnd"/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920CCE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02374B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1765/</w:t>
            </w:r>
            <w:r w:rsidRPr="00EB0C6F">
              <w:t xml:space="preserve"> </w:t>
            </w: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413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1006DA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dose-respon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E37B11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1.00 (0.94-1.05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EF4F28D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1.00 (0.99-1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09D545" w14:textId="77777777" w:rsidR="002C409C" w:rsidRPr="00EB0C6F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2479BBE" w14:textId="77777777" w:rsidR="002C409C" w:rsidRPr="00D74051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C6F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</w:tbl>
    <w:p w14:paraId="046F7637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>CI, confidence interval</w:t>
      </w:r>
    </w:p>
    <w:p w14:paraId="4316D946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Pr="002E6AA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43B8D">
        <w:rPr>
          <w:rFonts w:ascii="Times New Roman" w:hAnsi="Times New Roman" w:cs="Times New Roman"/>
          <w:sz w:val="18"/>
          <w:szCs w:val="18"/>
        </w:rPr>
        <w:t>pecific-</w:t>
      </w:r>
      <w:proofErr w:type="gramStart"/>
      <w:r w:rsidRPr="00B43B8D">
        <w:rPr>
          <w:rFonts w:ascii="Times New Roman" w:hAnsi="Times New Roman" w:cs="Times New Roman"/>
          <w:sz w:val="18"/>
          <w:szCs w:val="18"/>
        </w:rPr>
        <w:t>cause</w:t>
      </w:r>
      <w:proofErr w:type="gramEnd"/>
      <w:r w:rsidRPr="00B43B8D">
        <w:rPr>
          <w:rFonts w:ascii="Times New Roman" w:hAnsi="Times New Roman" w:cs="Times New Roman"/>
          <w:sz w:val="18"/>
          <w:szCs w:val="18"/>
        </w:rPr>
        <w:t xml:space="preserve"> mortality</w:t>
      </w:r>
      <w:r>
        <w:rPr>
          <w:rFonts w:ascii="Times New Roman" w:hAnsi="Times New Roman" w:cs="Times New Roman"/>
          <w:sz w:val="18"/>
          <w:szCs w:val="18"/>
        </w:rPr>
        <w:t xml:space="preserve"> included h</w:t>
      </w:r>
      <w:r w:rsidRPr="002E6AAD">
        <w:rPr>
          <w:rFonts w:ascii="Times New Roman" w:hAnsi="Times New Roman" w:cs="Times New Roman"/>
          <w:sz w:val="18"/>
          <w:szCs w:val="18"/>
        </w:rPr>
        <w:t>emorrhagic and ischemic stro</w:t>
      </w:r>
      <w:r>
        <w:rPr>
          <w:rFonts w:ascii="Times New Roman" w:hAnsi="Times New Roman" w:cs="Times New Roman"/>
          <w:sz w:val="18"/>
          <w:szCs w:val="18"/>
        </w:rPr>
        <w:t>ke</w:t>
      </w:r>
      <w:r w:rsidRPr="002E6AAD">
        <w:rPr>
          <w:rFonts w:ascii="Times New Roman" w:hAnsi="Times New Roman" w:cs="Times New Roman"/>
          <w:sz w:val="18"/>
          <w:szCs w:val="18"/>
        </w:rPr>
        <w:t xml:space="preserve"> mortality</w:t>
      </w:r>
    </w:p>
    <w:p w14:paraId="5E9A1C3C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>§</w:t>
      </w:r>
      <w:r>
        <w:rPr>
          <w:rFonts w:ascii="Times New Roman" w:hAnsi="Times New Roman" w:cs="Times New Roman"/>
          <w:sz w:val="18"/>
          <w:szCs w:val="18"/>
        </w:rPr>
        <w:t xml:space="preserve"> S</w:t>
      </w:r>
      <w:r w:rsidRPr="00B43B8D">
        <w:rPr>
          <w:rFonts w:ascii="Times New Roman" w:hAnsi="Times New Roman" w:cs="Times New Roman"/>
          <w:sz w:val="18"/>
          <w:szCs w:val="18"/>
        </w:rPr>
        <w:t>pecific-</w:t>
      </w:r>
      <w:proofErr w:type="gramStart"/>
      <w:r w:rsidRPr="00B43B8D">
        <w:rPr>
          <w:rFonts w:ascii="Times New Roman" w:hAnsi="Times New Roman" w:cs="Times New Roman"/>
          <w:sz w:val="18"/>
          <w:szCs w:val="18"/>
        </w:rPr>
        <w:t>cause</w:t>
      </w:r>
      <w:proofErr w:type="gramEnd"/>
      <w:r w:rsidRPr="00B43B8D">
        <w:rPr>
          <w:rFonts w:ascii="Times New Roman" w:hAnsi="Times New Roman" w:cs="Times New Roman"/>
          <w:sz w:val="18"/>
          <w:szCs w:val="18"/>
        </w:rPr>
        <w:t xml:space="preserve"> mortality</w:t>
      </w:r>
      <w:r>
        <w:rPr>
          <w:rFonts w:ascii="Times New Roman" w:hAnsi="Times New Roman" w:cs="Times New Roman"/>
          <w:sz w:val="18"/>
          <w:szCs w:val="18"/>
        </w:rPr>
        <w:t xml:space="preserve"> included</w:t>
      </w:r>
      <w:r w:rsidRPr="002E6AAD">
        <w:rPr>
          <w:rFonts w:ascii="Times New Roman" w:hAnsi="Times New Roman" w:cs="Times New Roman"/>
          <w:sz w:val="18"/>
          <w:szCs w:val="18"/>
        </w:rPr>
        <w:t xml:space="preserve"> </w:t>
      </w:r>
      <w:r w:rsidRPr="00EB0C6F">
        <w:rPr>
          <w:rFonts w:ascii="Times New Roman" w:hAnsi="Times New Roman" w:cs="Times New Roman"/>
          <w:sz w:val="18"/>
          <w:szCs w:val="18"/>
        </w:rPr>
        <w:t>Type 2 Diabetes</w:t>
      </w:r>
      <w:r w:rsidRPr="002E6AAD">
        <w:rPr>
          <w:rFonts w:ascii="Times New Roman" w:hAnsi="Times New Roman" w:cs="Times New Roman"/>
          <w:sz w:val="18"/>
          <w:szCs w:val="18"/>
        </w:rPr>
        <w:t xml:space="preserve"> mortality,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EA1099">
        <w:rPr>
          <w:rFonts w:ascii="Times New Roman" w:hAnsi="Times New Roman" w:cs="Times New Roman"/>
          <w:sz w:val="18"/>
          <w:szCs w:val="18"/>
        </w:rPr>
        <w:t xml:space="preserve">oronary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EA1099">
        <w:rPr>
          <w:rFonts w:ascii="Times New Roman" w:hAnsi="Times New Roman" w:cs="Times New Roman"/>
          <w:sz w:val="18"/>
          <w:szCs w:val="18"/>
        </w:rPr>
        <w:t xml:space="preserve">eart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EA1099">
        <w:rPr>
          <w:rFonts w:ascii="Times New Roman" w:hAnsi="Times New Roman" w:cs="Times New Roman"/>
          <w:sz w:val="18"/>
          <w:szCs w:val="18"/>
        </w:rPr>
        <w:t>isease</w:t>
      </w:r>
      <w:r w:rsidRPr="002E6AAD">
        <w:rPr>
          <w:rFonts w:ascii="Times New Roman" w:hAnsi="Times New Roman" w:cs="Times New Roman"/>
          <w:sz w:val="18"/>
          <w:szCs w:val="18"/>
        </w:rPr>
        <w:t xml:space="preserve"> mortality,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2E6AAD">
        <w:rPr>
          <w:rFonts w:ascii="Times New Roman" w:hAnsi="Times New Roman" w:cs="Times New Roman"/>
          <w:sz w:val="18"/>
          <w:szCs w:val="18"/>
        </w:rPr>
        <w:t>stroke mortality</w:t>
      </w:r>
    </w:p>
    <w:p w14:paraId="593A006A" w14:textId="77777777" w:rsidR="002C409C" w:rsidRPr="00C352B2" w:rsidRDefault="002C409C" w:rsidP="002C409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 xml:space="preserve">† </w:t>
      </w:r>
      <w:r w:rsidRPr="00C352B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352B2">
        <w:rPr>
          <w:rFonts w:ascii="Times New Roman" w:hAnsi="Times New Roman" w:cs="Times New Roman"/>
          <w:sz w:val="18"/>
          <w:szCs w:val="18"/>
        </w:rPr>
        <w:t xml:space="preserve"> value of summary random effects estimate</w:t>
      </w:r>
    </w:p>
    <w:p w14:paraId="212EBB73" w14:textId="77777777" w:rsidR="002C409C" w:rsidRPr="00C352B2" w:rsidRDefault="002C409C" w:rsidP="002C409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 xml:space="preserve">‡ </w:t>
      </w:r>
      <w:r w:rsidRPr="00C352B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352B2">
        <w:rPr>
          <w:rFonts w:ascii="Times New Roman" w:hAnsi="Times New Roman" w:cs="Times New Roman"/>
          <w:sz w:val="18"/>
          <w:szCs w:val="18"/>
        </w:rPr>
        <w:t xml:space="preserve"> value of summary fixed effects estimate</w:t>
      </w:r>
    </w:p>
    <w:p w14:paraId="18D9F58F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>All statistical tests were two-sided.</w:t>
      </w:r>
    </w:p>
    <w:p w14:paraId="54C8200C" w14:textId="77777777" w:rsidR="002C409C" w:rsidRDefault="002C409C">
      <w:pPr>
        <w:rPr>
          <w:rFonts w:ascii="Times New Roman" w:hAnsi="Times New Roman" w:cs="Times New Roman"/>
          <w:sz w:val="24"/>
          <w:szCs w:val="24"/>
        </w:rPr>
        <w:sectPr w:rsidR="002C409C" w:rsidSect="002C409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EBA5EC9" w14:textId="193B9E56" w:rsidR="002C409C" w:rsidRPr="00856403" w:rsidRDefault="002C409C" w:rsidP="002C409C">
      <w:pPr>
        <w:rPr>
          <w:rFonts w:ascii="Times New Roman" w:hAnsi="Times New Roman" w:cs="Times New Roman"/>
          <w:sz w:val="24"/>
          <w:szCs w:val="24"/>
        </w:rPr>
      </w:pPr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hAnsi="Times New Roman" w:cs="Times New Roman"/>
          <w:sz w:val="24"/>
          <w:szCs w:val="24"/>
        </w:rPr>
        <w:t>6</w:t>
      </w:r>
      <w:r w:rsidRPr="00856403">
        <w:rPr>
          <w:rFonts w:ascii="Times New Roman" w:hAnsi="Times New Roman" w:cs="Times New Roman"/>
          <w:sz w:val="24"/>
          <w:szCs w:val="24"/>
        </w:rPr>
        <w:t>. Credibility assessment of evidence for</w:t>
      </w:r>
      <w:r w:rsidR="00C363B7">
        <w:rPr>
          <w:rFonts w:ascii="Times New Roman" w:hAnsi="Times New Roman" w:cs="Times New Roman"/>
          <w:sz w:val="24"/>
          <w:szCs w:val="24"/>
        </w:rPr>
        <w:t xml:space="preserve"> all</w:t>
      </w:r>
      <w:r w:rsidRPr="00856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-analyses reporting </w:t>
      </w:r>
      <w:r w:rsidRPr="00856403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Pr="00856403">
        <w:rPr>
          <w:rFonts w:ascii="Times New Roman" w:hAnsi="Times New Roman" w:cs="Times New Roman"/>
          <w:bCs/>
          <w:kern w:val="0"/>
          <w:sz w:val="24"/>
          <w:szCs w:val="24"/>
        </w:rPr>
        <w:t xml:space="preserve">dietary carbohydrate intake relation to multiple </w:t>
      </w:r>
      <w:r w:rsidR="004278D7" w:rsidRPr="00856403">
        <w:rPr>
          <w:rFonts w:ascii="Times New Roman" w:hAnsi="Times New Roman" w:cs="Times New Roman"/>
          <w:bCs/>
          <w:kern w:val="0"/>
          <w:sz w:val="24"/>
          <w:szCs w:val="24"/>
        </w:rPr>
        <w:t>outcomes.</w:t>
      </w:r>
    </w:p>
    <w:tbl>
      <w:tblPr>
        <w:tblStyle w:val="a5"/>
        <w:tblW w:w="1573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74"/>
        <w:gridCol w:w="756"/>
        <w:gridCol w:w="1176"/>
        <w:gridCol w:w="1240"/>
        <w:gridCol w:w="2060"/>
        <w:gridCol w:w="1286"/>
        <w:gridCol w:w="1999"/>
        <w:gridCol w:w="1520"/>
      </w:tblGrid>
      <w:tr w:rsidR="002C409C" w:rsidRPr="00251AED" w14:paraId="7A8B125A" w14:textId="77777777" w:rsidTr="00F620DA">
        <w:trPr>
          <w:trHeight w:val="34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2ED339A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2574" w:type="dxa"/>
            <w:vMerge w:val="restart"/>
            <w:tcBorders>
              <w:top w:val="single" w:sz="4" w:space="0" w:color="auto"/>
            </w:tcBorders>
            <w:vAlign w:val="center"/>
          </w:tcPr>
          <w:p w14:paraId="7858C14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Individual study</w:t>
            </w:r>
          </w:p>
        </w:tc>
        <w:tc>
          <w:tcPr>
            <w:tcW w:w="85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487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atures used for credibility assessment of evidenc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vAlign w:val="center"/>
          </w:tcPr>
          <w:p w14:paraId="0C74DE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51AED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Evidence classification</w:t>
            </w:r>
          </w:p>
        </w:tc>
      </w:tr>
      <w:tr w:rsidR="002C409C" w:rsidRPr="00251AED" w14:paraId="76E12B65" w14:textId="77777777" w:rsidTr="00F620DA">
        <w:trPr>
          <w:trHeight w:val="294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444BF0F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Merge/>
            <w:tcBorders>
              <w:bottom w:val="single" w:sz="4" w:space="0" w:color="auto"/>
            </w:tcBorders>
            <w:vAlign w:val="center"/>
          </w:tcPr>
          <w:p w14:paraId="30673D4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533E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167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stical significanc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9BC3" w14:textId="77777777" w:rsidR="002C409C" w:rsidRDefault="002C409C" w:rsidP="00F6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st study</w:t>
            </w:r>
          </w:p>
          <w:p w14:paraId="335A5B16" w14:textId="77777777" w:rsidR="002C409C" w:rsidRPr="00251AED" w:rsidRDefault="002C409C" w:rsidP="00F620D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2D4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C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prediction interv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64E1D" w14:textId="77777777" w:rsidR="002C409C" w:rsidRPr="007A11D7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 of heterogeneity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822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xcess significant bias</w:t>
            </w: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7FE1074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74E7F09B" w14:textId="77777777" w:rsidTr="00F620DA">
        <w:trPr>
          <w:trHeight w:val="399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74AC49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14:paraId="4A64BB4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5719E9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2DE9E4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716A572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179DE20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1EF4502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1DB3B17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1AB54F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3297331B" w14:textId="77777777" w:rsidTr="00F620DA">
        <w:trPr>
          <w:trHeight w:val="399"/>
        </w:trPr>
        <w:tc>
          <w:tcPr>
            <w:tcW w:w="3119" w:type="dxa"/>
            <w:vAlign w:val="center"/>
          </w:tcPr>
          <w:p w14:paraId="010658D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2574" w:type="dxa"/>
            <w:vAlign w:val="center"/>
          </w:tcPr>
          <w:p w14:paraId="6B8A93D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ara B Seidelmann, 2018</w:t>
            </w:r>
          </w:p>
        </w:tc>
        <w:tc>
          <w:tcPr>
            <w:tcW w:w="756" w:type="dxa"/>
            <w:vAlign w:val="center"/>
          </w:tcPr>
          <w:p w14:paraId="3E5726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30692DB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40" w:type="dxa"/>
            <w:vAlign w:val="center"/>
          </w:tcPr>
          <w:p w14:paraId="4E0C69D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4D45A0E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033A3CB9" w14:textId="77777777" w:rsidR="002C409C" w:rsidRPr="00251AED" w:rsidRDefault="002C409C" w:rsidP="00F62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6C383C4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s</w:t>
            </w:r>
          </w:p>
        </w:tc>
        <w:tc>
          <w:tcPr>
            <w:tcW w:w="1520" w:type="dxa"/>
            <w:vAlign w:val="center"/>
          </w:tcPr>
          <w:p w14:paraId="446D5D0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uggestive</w:t>
            </w:r>
          </w:p>
        </w:tc>
      </w:tr>
      <w:tr w:rsidR="002C409C" w:rsidRPr="00251AED" w14:paraId="410E8FA5" w14:textId="77777777" w:rsidTr="00F620DA">
        <w:trPr>
          <w:trHeight w:val="399"/>
        </w:trPr>
        <w:tc>
          <w:tcPr>
            <w:tcW w:w="3119" w:type="dxa"/>
            <w:vAlign w:val="center"/>
          </w:tcPr>
          <w:p w14:paraId="6D9070E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troke and specific-cause morta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74" w:type="dxa"/>
            <w:vAlign w:val="center"/>
          </w:tcPr>
          <w:p w14:paraId="5948C69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5</w:t>
            </w:r>
          </w:p>
        </w:tc>
        <w:tc>
          <w:tcPr>
            <w:tcW w:w="756" w:type="dxa"/>
            <w:vAlign w:val="center"/>
          </w:tcPr>
          <w:p w14:paraId="57F7FD0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5FB3C64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0ECA2A2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CBFA88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5FB224A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5034149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7907F35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A4D6761" w14:textId="77777777" w:rsidTr="00F620DA">
        <w:trPr>
          <w:trHeight w:val="399"/>
        </w:trPr>
        <w:tc>
          <w:tcPr>
            <w:tcW w:w="3119" w:type="dxa"/>
          </w:tcPr>
          <w:p w14:paraId="66A97459" w14:textId="77777777" w:rsidR="002C409C" w:rsidRPr="00251AED" w:rsidRDefault="002C409C" w:rsidP="00F6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ll-cause and specific-cause mortality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2574" w:type="dxa"/>
            <w:vAlign w:val="center"/>
          </w:tcPr>
          <w:p w14:paraId="0DE1582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756" w:type="dxa"/>
            <w:vAlign w:val="center"/>
          </w:tcPr>
          <w:p w14:paraId="18FF46C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144C0BA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4466DB3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38F4512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0FDB0BC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615FC8B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2A475F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7803AE84" w14:textId="77777777" w:rsidTr="00F620DA">
        <w:trPr>
          <w:trHeight w:val="399"/>
        </w:trPr>
        <w:tc>
          <w:tcPr>
            <w:tcW w:w="3119" w:type="dxa"/>
            <w:vAlign w:val="center"/>
          </w:tcPr>
          <w:p w14:paraId="3683E35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574" w:type="dxa"/>
            <w:vAlign w:val="center"/>
          </w:tcPr>
          <w:p w14:paraId="7CB6023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6D7F978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52E4DBA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0CB65C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060BF0B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14:paraId="131E4E2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vAlign w:val="center"/>
          </w:tcPr>
          <w:p w14:paraId="0CA93EC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53DA47D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5F99FC12" w14:textId="77777777" w:rsidTr="00F620DA">
        <w:trPr>
          <w:trHeight w:val="399"/>
        </w:trPr>
        <w:tc>
          <w:tcPr>
            <w:tcW w:w="3119" w:type="dxa"/>
            <w:vAlign w:val="center"/>
          </w:tcPr>
          <w:p w14:paraId="404AF7D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574" w:type="dxa"/>
            <w:vAlign w:val="center"/>
          </w:tcPr>
          <w:p w14:paraId="1713A12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abrina Schlesinger, 2017</w:t>
            </w:r>
          </w:p>
        </w:tc>
        <w:tc>
          <w:tcPr>
            <w:tcW w:w="756" w:type="dxa"/>
            <w:vAlign w:val="center"/>
          </w:tcPr>
          <w:p w14:paraId="6719C35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2678B3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39558A9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1B1834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205901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1A75614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2422A17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07F3A6F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3168193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2574" w:type="dxa"/>
            <w:vAlign w:val="center"/>
          </w:tcPr>
          <w:p w14:paraId="019BB17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. Aune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756" w:type="dxa"/>
            <w:vAlign w:val="center"/>
          </w:tcPr>
          <w:p w14:paraId="4CF4DAD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87BEFB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75A8896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5DAC6EF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B2AC4D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72CE394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6C785C7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12B8C6A7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0BF1970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4E3AE3A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. Aune, 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756" w:type="dxa"/>
            <w:vAlign w:val="center"/>
          </w:tcPr>
          <w:p w14:paraId="443CFCF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2C0CA5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691F8A8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A1240E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9517C7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361FEBA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01A0D93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41FB9264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55A9C1B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6C78A48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6B4C2BD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43A2FC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2747649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8EBE93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D600CA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38D2126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6E18A19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C6374AD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6B2BE84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0E7A155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Jian Huang, 2017</w:t>
            </w:r>
          </w:p>
        </w:tc>
        <w:tc>
          <w:tcPr>
            <w:tcW w:w="756" w:type="dxa"/>
            <w:vAlign w:val="center"/>
          </w:tcPr>
          <w:p w14:paraId="7C90F9F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0D2CA1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19F4E9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796AAD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A256FA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6938EFD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s</w:t>
            </w:r>
          </w:p>
        </w:tc>
        <w:tc>
          <w:tcPr>
            <w:tcW w:w="1520" w:type="dxa"/>
            <w:vAlign w:val="center"/>
          </w:tcPr>
          <w:p w14:paraId="485628A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17A60D5C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7E7FE60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igestive system cancers</w:t>
            </w:r>
          </w:p>
        </w:tc>
        <w:tc>
          <w:tcPr>
            <w:tcW w:w="2574" w:type="dxa"/>
            <w:vAlign w:val="center"/>
          </w:tcPr>
          <w:p w14:paraId="0BA8FBA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6CCA1BD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209AE47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713B8FA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1503057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FF63DC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14AD3CC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5500B82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7F55476B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585B3DB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3F5A7CC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0D71B11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5DA38E2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669257D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1740F13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1723BC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arge</w:t>
            </w:r>
          </w:p>
        </w:tc>
        <w:tc>
          <w:tcPr>
            <w:tcW w:w="1999" w:type="dxa"/>
            <w:vAlign w:val="center"/>
          </w:tcPr>
          <w:p w14:paraId="066BD34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7195150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295742B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05A1E0F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2574" w:type="dxa"/>
            <w:vAlign w:val="center"/>
          </w:tcPr>
          <w:p w14:paraId="2E4018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lireza Sadeghi, 2019</w:t>
            </w:r>
          </w:p>
        </w:tc>
        <w:tc>
          <w:tcPr>
            <w:tcW w:w="756" w:type="dxa"/>
            <w:vAlign w:val="center"/>
          </w:tcPr>
          <w:p w14:paraId="6BF51BD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353A84B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21031AF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0F2DE9B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F6CF57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4211AF1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B77160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29BEFA3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1A967D1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1A49FC0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lireza Sadeghi, 2019</w:t>
            </w:r>
          </w:p>
        </w:tc>
        <w:tc>
          <w:tcPr>
            <w:tcW w:w="756" w:type="dxa"/>
            <w:vAlign w:val="center"/>
          </w:tcPr>
          <w:p w14:paraId="235576A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20B49DD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4C16E53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5635E3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02266E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72D1AC1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70C3CCF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3EF7A9BC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5344FF1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sophageal adenocarcinoma</w:t>
            </w:r>
          </w:p>
        </w:tc>
        <w:tc>
          <w:tcPr>
            <w:tcW w:w="2574" w:type="dxa"/>
            <w:vAlign w:val="center"/>
          </w:tcPr>
          <w:p w14:paraId="18FA8B5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Kondwa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Joseph Banda, 2020</w:t>
            </w:r>
          </w:p>
        </w:tc>
        <w:tc>
          <w:tcPr>
            <w:tcW w:w="756" w:type="dxa"/>
            <w:vAlign w:val="center"/>
          </w:tcPr>
          <w:p w14:paraId="5EBF6F3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11AE4E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40" w:type="dxa"/>
            <w:vAlign w:val="center"/>
          </w:tcPr>
          <w:p w14:paraId="2FCB594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72D45B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ED89BE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26E0E02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1C03203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Suggestive</w:t>
            </w:r>
          </w:p>
        </w:tc>
      </w:tr>
      <w:tr w:rsidR="002C409C" w:rsidRPr="00251AED" w14:paraId="4CB4A8F7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3E375D4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6D02274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756" w:type="dxa"/>
            <w:vAlign w:val="center"/>
          </w:tcPr>
          <w:p w14:paraId="06AAFC9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8A8B5C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40" w:type="dxa"/>
            <w:vAlign w:val="center"/>
          </w:tcPr>
          <w:p w14:paraId="2B52380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0C3B7EB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179121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7CB7CD8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2539CD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Suggestive</w:t>
            </w:r>
          </w:p>
        </w:tc>
      </w:tr>
      <w:tr w:rsidR="002C409C" w:rsidRPr="00251AED" w14:paraId="3A2B4978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49C2E2C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2574" w:type="dxa"/>
            <w:vAlign w:val="center"/>
          </w:tcPr>
          <w:p w14:paraId="5483887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756" w:type="dxa"/>
            <w:vAlign w:val="center"/>
          </w:tcPr>
          <w:p w14:paraId="5518488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1FA42FF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40" w:type="dxa"/>
            <w:vAlign w:val="center"/>
          </w:tcPr>
          <w:p w14:paraId="78D0583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BD609A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D3C4DD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5D83F22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s</w:t>
            </w:r>
          </w:p>
        </w:tc>
        <w:tc>
          <w:tcPr>
            <w:tcW w:w="1520" w:type="dxa"/>
            <w:vAlign w:val="center"/>
          </w:tcPr>
          <w:p w14:paraId="29EE687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Suggestive</w:t>
            </w:r>
          </w:p>
        </w:tc>
      </w:tr>
      <w:tr w:rsidR="002C409C" w:rsidRPr="00251AED" w14:paraId="44E441BB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29AE541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1FDBD0F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Kondwa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Joseph Banda, 2020</w:t>
            </w:r>
          </w:p>
        </w:tc>
        <w:tc>
          <w:tcPr>
            <w:tcW w:w="756" w:type="dxa"/>
            <w:vAlign w:val="center"/>
          </w:tcPr>
          <w:p w14:paraId="4EED585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0262168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40" w:type="dxa"/>
            <w:vAlign w:val="center"/>
          </w:tcPr>
          <w:p w14:paraId="080749F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1AACFAB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91B56F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28E38B5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s</w:t>
            </w:r>
          </w:p>
        </w:tc>
        <w:tc>
          <w:tcPr>
            <w:tcW w:w="1520" w:type="dxa"/>
            <w:vAlign w:val="center"/>
          </w:tcPr>
          <w:p w14:paraId="3C668AB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Suggestive</w:t>
            </w:r>
          </w:p>
        </w:tc>
      </w:tr>
      <w:tr w:rsidR="002C409C" w:rsidRPr="00251AED" w14:paraId="26547CB7" w14:textId="77777777" w:rsidTr="00F620DA">
        <w:trPr>
          <w:trHeight w:val="399"/>
        </w:trPr>
        <w:tc>
          <w:tcPr>
            <w:tcW w:w="3119" w:type="dxa"/>
            <w:vMerge/>
            <w:vAlign w:val="center"/>
          </w:tcPr>
          <w:p w14:paraId="03BA861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25B5F9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2019</w:t>
            </w:r>
          </w:p>
        </w:tc>
        <w:tc>
          <w:tcPr>
            <w:tcW w:w="756" w:type="dxa"/>
            <w:vAlign w:val="center"/>
          </w:tcPr>
          <w:p w14:paraId="5133FCC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5275349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7570281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ABF48B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7552AE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295B05D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23FC6FA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20AE2DC" w14:textId="77777777" w:rsidTr="00F620DA">
        <w:trPr>
          <w:trHeight w:val="399"/>
        </w:trPr>
        <w:tc>
          <w:tcPr>
            <w:tcW w:w="3119" w:type="dxa"/>
            <w:vMerge w:val="restart"/>
            <w:vAlign w:val="center"/>
          </w:tcPr>
          <w:p w14:paraId="1241358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2574" w:type="dxa"/>
            <w:vAlign w:val="center"/>
          </w:tcPr>
          <w:p w14:paraId="6AB0171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Kondwa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Joseph Banda, 2020</w:t>
            </w:r>
          </w:p>
        </w:tc>
        <w:tc>
          <w:tcPr>
            <w:tcW w:w="756" w:type="dxa"/>
            <w:vAlign w:val="center"/>
          </w:tcPr>
          <w:p w14:paraId="0073E33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8E1995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01C473F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8A1127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64E02E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79D20DB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0A650F5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2C409C" w:rsidRPr="00251AED" w14:paraId="2A80831C" w14:textId="77777777" w:rsidTr="00F620DA">
        <w:trPr>
          <w:trHeight w:val="399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56ADF2B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14:paraId="6A45BD7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i Xuan, 202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08317D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035514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687B7B3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6432BAD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64CA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0327834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1DE30D4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</w:tbl>
    <w:p w14:paraId="1F328365" w14:textId="77777777" w:rsidR="002C409C" w:rsidRDefault="002C409C" w:rsidP="002C409C">
      <w:pPr>
        <w:rPr>
          <w:rFonts w:ascii="Times New Roman" w:hAnsi="Times New Roman" w:cs="Times New Roman"/>
          <w:sz w:val="24"/>
          <w:szCs w:val="24"/>
        </w:rPr>
      </w:pPr>
    </w:p>
    <w:p w14:paraId="6FE77256" w14:textId="77777777" w:rsidR="002C409C" w:rsidRDefault="002C409C" w:rsidP="002C409C">
      <w:pPr>
        <w:rPr>
          <w:rFonts w:ascii="Times New Roman" w:hAnsi="Times New Roman" w:cs="Times New Roman"/>
          <w:sz w:val="24"/>
          <w:szCs w:val="24"/>
        </w:rPr>
      </w:pPr>
    </w:p>
    <w:p w14:paraId="1D1A335F" w14:textId="293AD646" w:rsidR="002C409C" w:rsidRDefault="002C409C" w:rsidP="002C409C">
      <w:r w:rsidRPr="008169E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18682C">
        <w:rPr>
          <w:rFonts w:ascii="Times New Roman" w:hAnsi="Times New Roman" w:cs="Times New Roman"/>
          <w:sz w:val="24"/>
          <w:szCs w:val="24"/>
        </w:rPr>
        <w:t xml:space="preserve"> 6</w:t>
      </w:r>
      <w:r w:rsidRPr="008564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6646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1572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574"/>
        <w:gridCol w:w="756"/>
        <w:gridCol w:w="1176"/>
        <w:gridCol w:w="1240"/>
        <w:gridCol w:w="2060"/>
        <w:gridCol w:w="1286"/>
        <w:gridCol w:w="1999"/>
        <w:gridCol w:w="1520"/>
      </w:tblGrid>
      <w:tr w:rsidR="002C409C" w:rsidRPr="00251AED" w14:paraId="50AF4378" w14:textId="77777777" w:rsidTr="00F620DA">
        <w:trPr>
          <w:trHeight w:val="340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11318D2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2574" w:type="dxa"/>
            <w:vMerge w:val="restart"/>
            <w:tcBorders>
              <w:top w:val="single" w:sz="4" w:space="0" w:color="auto"/>
            </w:tcBorders>
            <w:vAlign w:val="center"/>
          </w:tcPr>
          <w:p w14:paraId="3501734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Individual study</w:t>
            </w:r>
          </w:p>
        </w:tc>
        <w:tc>
          <w:tcPr>
            <w:tcW w:w="85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1322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atures used for credibility assessment of evidenc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vAlign w:val="center"/>
          </w:tcPr>
          <w:p w14:paraId="0FDDF290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Evidence classification</w:t>
            </w:r>
          </w:p>
        </w:tc>
      </w:tr>
      <w:tr w:rsidR="002C409C" w:rsidRPr="00251AED" w14:paraId="072E655E" w14:textId="77777777" w:rsidTr="00F620DA">
        <w:trPr>
          <w:trHeight w:val="399"/>
        </w:trPr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6EBC458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Merge/>
            <w:tcBorders>
              <w:bottom w:val="single" w:sz="4" w:space="0" w:color="auto"/>
            </w:tcBorders>
            <w:vAlign w:val="center"/>
          </w:tcPr>
          <w:p w14:paraId="47C464A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F479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DA591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stical significanc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57CD4" w14:textId="77777777" w:rsidR="002C409C" w:rsidRDefault="002C409C" w:rsidP="00F62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st study</w:t>
            </w:r>
          </w:p>
          <w:p w14:paraId="35C279A1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DA34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C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prediction interv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F9FA9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 of heterogeneity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CD4A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xcess significant bias</w:t>
            </w: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25173A90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081AF2B0" w14:textId="77777777" w:rsidTr="00F620DA">
        <w:trPr>
          <w:trHeight w:val="399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19F3881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14:paraId="2EB8169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Yao Ye, 201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74733D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19DDD1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1038CE0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E4474E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588A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arge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2D98342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4314981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A92C76B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0CDCFEF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152EFA7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464B76C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581992E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682682F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87BE52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413AAD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arge</w:t>
            </w:r>
          </w:p>
        </w:tc>
        <w:tc>
          <w:tcPr>
            <w:tcW w:w="1999" w:type="dxa"/>
            <w:vAlign w:val="center"/>
          </w:tcPr>
          <w:p w14:paraId="718DDC7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6A506DD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05AC4A57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5BF9267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2574" w:type="dxa"/>
            <w:vAlign w:val="center"/>
          </w:tcPr>
          <w:p w14:paraId="00449D5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6354AF6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42D8EC7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6F54DE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5BB97BB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5CCFB0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53C7B8B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006886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D47F474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3DAC9A7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2574" w:type="dxa"/>
            <w:vAlign w:val="center"/>
          </w:tcPr>
          <w:p w14:paraId="21AD825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Xianle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Cai, 2019</w:t>
            </w:r>
          </w:p>
        </w:tc>
        <w:tc>
          <w:tcPr>
            <w:tcW w:w="756" w:type="dxa"/>
            <w:vAlign w:val="center"/>
          </w:tcPr>
          <w:p w14:paraId="186D502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34A8527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386F78F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2780734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5D217B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67E4D3E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50A1E12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B3A4378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7C79EB1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6C3BDEC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. Au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)</w:t>
            </w:r>
          </w:p>
        </w:tc>
        <w:tc>
          <w:tcPr>
            <w:tcW w:w="756" w:type="dxa"/>
            <w:vAlign w:val="center"/>
          </w:tcPr>
          <w:p w14:paraId="4FDECFB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31D35B5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464443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598E3F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56F591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0BB9D50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732EF35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915FED3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353B3DF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3CC511C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. Au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)</w:t>
            </w:r>
          </w:p>
        </w:tc>
        <w:tc>
          <w:tcPr>
            <w:tcW w:w="756" w:type="dxa"/>
            <w:vAlign w:val="center"/>
          </w:tcPr>
          <w:p w14:paraId="6F490D4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0908B1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24356AF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30547B1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403E00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13B633E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4FF0EF3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00A2FA7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0BDDC96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2574" w:type="dxa"/>
            <w:vAlign w:val="center"/>
          </w:tcPr>
          <w:p w14:paraId="5685669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621">
              <w:rPr>
                <w:rFonts w:ascii="Times New Roman" w:hAnsi="Times New Roman" w:cs="Times New Roman"/>
                <w:sz w:val="18"/>
                <w:szCs w:val="18"/>
              </w:rPr>
              <w:t xml:space="preserve">Lai </w:t>
            </w:r>
            <w:proofErr w:type="spellStart"/>
            <w:r w:rsidRPr="00A00621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  <w:proofErr w:type="spellEnd"/>
            <w:r w:rsidRPr="00A00621">
              <w:rPr>
                <w:rFonts w:ascii="Times New Roman" w:hAnsi="Times New Roman" w:cs="Times New Roman"/>
                <w:sz w:val="18"/>
                <w:szCs w:val="18"/>
              </w:rPr>
              <w:t xml:space="preserve"> F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0621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756" w:type="dxa"/>
            <w:vAlign w:val="center"/>
          </w:tcPr>
          <w:p w14:paraId="56BC87D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19B421A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2E7C597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37FFFF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08C991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7CDA4E9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5E05D00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3A24A93C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41D2D95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50E9610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Long </w:t>
            </w: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Zha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756" w:type="dxa"/>
            <w:vAlign w:val="center"/>
          </w:tcPr>
          <w:p w14:paraId="243C5C1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3AA6366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580CE0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096DA60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E867A0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180486E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00B851B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4A13DAD9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2B7D3A0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7E277AE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Rongjiang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Wang, 2015</w:t>
            </w:r>
          </w:p>
        </w:tc>
        <w:tc>
          <w:tcPr>
            <w:tcW w:w="756" w:type="dxa"/>
            <w:vAlign w:val="center"/>
          </w:tcPr>
          <w:p w14:paraId="4BA1D1E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19FE150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4379C1C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310AC78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5956BA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504F7E7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14B3A02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0A19F703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76BF992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Metabolic diseases</w:t>
            </w:r>
          </w:p>
        </w:tc>
        <w:tc>
          <w:tcPr>
            <w:tcW w:w="2574" w:type="dxa"/>
            <w:vAlign w:val="center"/>
          </w:tcPr>
          <w:p w14:paraId="2F62B98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7974DDA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1367B5B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CB419D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7450CC9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14:paraId="5AC665A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vAlign w:val="center"/>
          </w:tcPr>
          <w:p w14:paraId="0836573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27BC9E8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52E43AC7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2125E56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Type 2 Diabetes</w:t>
            </w:r>
          </w:p>
        </w:tc>
        <w:tc>
          <w:tcPr>
            <w:tcW w:w="2574" w:type="dxa"/>
            <w:vAlign w:val="center"/>
          </w:tcPr>
          <w:p w14:paraId="45DDE2C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756" w:type="dxa"/>
            <w:vAlign w:val="center"/>
          </w:tcPr>
          <w:p w14:paraId="6C50CD2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2DAE5C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52ADB4F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D04786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5F8C710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29D99AA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1C0DA79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467B277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18AFD11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2BF52F4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Greenwood DC, 2013</w:t>
            </w:r>
          </w:p>
        </w:tc>
        <w:tc>
          <w:tcPr>
            <w:tcW w:w="756" w:type="dxa"/>
            <w:vAlign w:val="center"/>
          </w:tcPr>
          <w:p w14:paraId="782495E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2E97C5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0F830EE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31DEF1A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50EA8A8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arge</w:t>
            </w:r>
          </w:p>
        </w:tc>
        <w:tc>
          <w:tcPr>
            <w:tcW w:w="1999" w:type="dxa"/>
            <w:vAlign w:val="center"/>
          </w:tcPr>
          <w:p w14:paraId="50D179F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0F3FFA0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99F39B4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3936437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71C7FE7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Amani </w:t>
            </w: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lhazmi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756" w:type="dxa"/>
            <w:vAlign w:val="center"/>
          </w:tcPr>
          <w:p w14:paraId="2079A57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5CECEA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9D9D9F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558CC78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14CE7EB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50E0576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4985B5E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2C409C" w:rsidRPr="00251AED" w14:paraId="27A73781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5C75745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2574" w:type="dxa"/>
            <w:vAlign w:val="center"/>
          </w:tcPr>
          <w:p w14:paraId="20FE536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Yashu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Liu, 2019</w:t>
            </w:r>
          </w:p>
        </w:tc>
        <w:tc>
          <w:tcPr>
            <w:tcW w:w="756" w:type="dxa"/>
            <w:vAlign w:val="center"/>
          </w:tcPr>
          <w:p w14:paraId="57D1752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1988F70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40" w:type="dxa"/>
            <w:vAlign w:val="center"/>
          </w:tcPr>
          <w:p w14:paraId="3679531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6775256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14295D1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11E48EA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xcess significance bias</w:t>
            </w:r>
          </w:p>
        </w:tc>
        <w:tc>
          <w:tcPr>
            <w:tcW w:w="1520" w:type="dxa"/>
            <w:vAlign w:val="center"/>
          </w:tcPr>
          <w:p w14:paraId="0840591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Highly suggestive</w:t>
            </w:r>
          </w:p>
        </w:tc>
      </w:tr>
      <w:tr w:rsidR="002C409C" w:rsidRPr="00251AED" w14:paraId="47962498" w14:textId="77777777" w:rsidTr="00F620DA">
        <w:trPr>
          <w:trHeight w:val="399"/>
        </w:trPr>
        <w:tc>
          <w:tcPr>
            <w:tcW w:w="3118" w:type="dxa"/>
            <w:vMerge/>
            <w:vAlign w:val="center"/>
          </w:tcPr>
          <w:p w14:paraId="550909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Align w:val="center"/>
          </w:tcPr>
          <w:p w14:paraId="56BAC7C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Yashu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Liu, 2019</w:t>
            </w:r>
          </w:p>
        </w:tc>
        <w:tc>
          <w:tcPr>
            <w:tcW w:w="756" w:type="dxa"/>
            <w:vAlign w:val="center"/>
          </w:tcPr>
          <w:p w14:paraId="568FE85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69D0A4B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044C2E9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9A51BF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4E2ED84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arge</w:t>
            </w:r>
          </w:p>
        </w:tc>
        <w:tc>
          <w:tcPr>
            <w:tcW w:w="1999" w:type="dxa"/>
            <w:vAlign w:val="center"/>
          </w:tcPr>
          <w:p w14:paraId="762B037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6B30BB8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2C409C" w:rsidRPr="00251AED" w14:paraId="40971EB5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6606C83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igestive system outcomes</w:t>
            </w:r>
          </w:p>
        </w:tc>
        <w:tc>
          <w:tcPr>
            <w:tcW w:w="2574" w:type="dxa"/>
            <w:vAlign w:val="center"/>
          </w:tcPr>
          <w:p w14:paraId="2D3CB10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0C5FACA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4D6FB0C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0DE87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03FD7FF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14:paraId="2F220E4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vAlign w:val="center"/>
          </w:tcPr>
          <w:p w14:paraId="488994F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6124171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138311AD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0081CC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Ulcerative colitis</w:t>
            </w:r>
          </w:p>
        </w:tc>
        <w:tc>
          <w:tcPr>
            <w:tcW w:w="2574" w:type="dxa"/>
            <w:vAlign w:val="center"/>
          </w:tcPr>
          <w:p w14:paraId="0E917CB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an Wang, 2016</w:t>
            </w:r>
          </w:p>
        </w:tc>
        <w:tc>
          <w:tcPr>
            <w:tcW w:w="756" w:type="dxa"/>
            <w:vAlign w:val="center"/>
          </w:tcPr>
          <w:p w14:paraId="7E6B42F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3F5D1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38758E4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10DF20B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5AF6E2C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4C678F8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BFA7C6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2F291DE1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2649CB4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2574" w:type="dxa"/>
            <w:vAlign w:val="center"/>
          </w:tcPr>
          <w:p w14:paraId="78091E5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Lirong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Zeng, 2017</w:t>
            </w:r>
          </w:p>
        </w:tc>
        <w:tc>
          <w:tcPr>
            <w:tcW w:w="756" w:type="dxa"/>
            <w:vAlign w:val="center"/>
          </w:tcPr>
          <w:p w14:paraId="10DCDEF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0463A0E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7D205D3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5DA5C42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3B62E1A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5B77F3E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23D4A0C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00279C90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576C18E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</w:p>
        </w:tc>
        <w:tc>
          <w:tcPr>
            <w:tcW w:w="2574" w:type="dxa"/>
            <w:vAlign w:val="center"/>
          </w:tcPr>
          <w:p w14:paraId="6905344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Zhongqin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Jin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756" w:type="dxa"/>
            <w:vAlign w:val="center"/>
          </w:tcPr>
          <w:p w14:paraId="07B3957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0F7A7C0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68F50B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1BC3801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36155D4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6CA92B3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30EC9BF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7C1E2EAD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0AADE74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Other outcomes</w:t>
            </w:r>
          </w:p>
        </w:tc>
        <w:tc>
          <w:tcPr>
            <w:tcW w:w="2574" w:type="dxa"/>
            <w:vAlign w:val="center"/>
          </w:tcPr>
          <w:p w14:paraId="4C8E53A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14:paraId="0B2C131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34E607D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7C7A7C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417D8ED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Align w:val="center"/>
          </w:tcPr>
          <w:p w14:paraId="08DD6B1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vAlign w:val="center"/>
          </w:tcPr>
          <w:p w14:paraId="3162A99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311134A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26B793E7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2CF1A9A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2574" w:type="dxa"/>
            <w:vAlign w:val="center"/>
          </w:tcPr>
          <w:p w14:paraId="4E05F01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Geoffrey Livesey, 2019</w:t>
            </w:r>
          </w:p>
        </w:tc>
        <w:tc>
          <w:tcPr>
            <w:tcW w:w="756" w:type="dxa"/>
            <w:vAlign w:val="center"/>
          </w:tcPr>
          <w:p w14:paraId="54D8715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0E808E9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74EAFFF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766B4B2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0D2FD51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7F0EA1C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6F623C7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2C409C" w:rsidRPr="00251AED" w14:paraId="0ABC1C90" w14:textId="77777777" w:rsidTr="00F620DA">
        <w:trPr>
          <w:trHeight w:val="399"/>
        </w:trPr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6BB1CE9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14:paraId="1F4EA61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Dale S. Hardy, 202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74654F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036395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4B42552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4AC9D33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3BB8F69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41D7EFB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1415286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</w:tbl>
    <w:p w14:paraId="6DA080AC" w14:textId="61CB93D3" w:rsidR="002C409C" w:rsidRDefault="002C409C" w:rsidP="002C409C"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hAnsi="Times New Roman" w:cs="Times New Roman"/>
          <w:sz w:val="24"/>
          <w:szCs w:val="24"/>
        </w:rPr>
        <w:t>6</w:t>
      </w:r>
      <w:r w:rsidRPr="008564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6646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a5"/>
        <w:tblW w:w="1572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574"/>
        <w:gridCol w:w="756"/>
        <w:gridCol w:w="1176"/>
        <w:gridCol w:w="1240"/>
        <w:gridCol w:w="2060"/>
        <w:gridCol w:w="1286"/>
        <w:gridCol w:w="1999"/>
        <w:gridCol w:w="1520"/>
      </w:tblGrid>
      <w:tr w:rsidR="002C409C" w:rsidRPr="00251AED" w14:paraId="58891366" w14:textId="77777777" w:rsidTr="00F620DA">
        <w:trPr>
          <w:trHeight w:val="399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417547D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2574" w:type="dxa"/>
            <w:vMerge w:val="restart"/>
            <w:tcBorders>
              <w:top w:val="single" w:sz="4" w:space="0" w:color="auto"/>
            </w:tcBorders>
            <w:vAlign w:val="center"/>
          </w:tcPr>
          <w:p w14:paraId="4B50BDD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Individual study</w:t>
            </w:r>
          </w:p>
        </w:tc>
        <w:tc>
          <w:tcPr>
            <w:tcW w:w="85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F12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Features used for credibility assessment of evidenc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vAlign w:val="center"/>
          </w:tcPr>
          <w:p w14:paraId="4DC6A3D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Evidence classification</w:t>
            </w:r>
          </w:p>
        </w:tc>
      </w:tr>
      <w:tr w:rsidR="002C409C" w:rsidRPr="00251AED" w14:paraId="32DFFB96" w14:textId="77777777" w:rsidTr="00F620DA">
        <w:trPr>
          <w:trHeight w:val="399"/>
        </w:trPr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1DBA2026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Merge/>
            <w:tcBorders>
              <w:bottom w:val="single" w:sz="4" w:space="0" w:color="auto"/>
            </w:tcBorders>
            <w:vAlign w:val="center"/>
          </w:tcPr>
          <w:p w14:paraId="0870217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3C33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614B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stical significance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6240" w14:textId="77777777" w:rsidR="002C409C" w:rsidRDefault="002C409C" w:rsidP="00F62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st study</w:t>
            </w:r>
          </w:p>
          <w:p w14:paraId="5F24E938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FD7C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C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prediction interv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0465A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 of heterogeneity</w:t>
            </w:r>
            <w:r w:rsidRPr="00C352B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CF67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mall-study effec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excess significant bias</w:t>
            </w: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176C5AB1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C409C" w:rsidRPr="00251AED" w14:paraId="55C340C1" w14:textId="77777777" w:rsidTr="00F620DA">
        <w:trPr>
          <w:trHeight w:val="399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5C387A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14:paraId="4938DE0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Geoffrey Livesey, 201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5AB6946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BF26005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5C5A857E" w14:textId="77777777" w:rsidR="002C409C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17C01F46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407C7481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018E5BEC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4D692528" w14:textId="77777777" w:rsidR="002C409C" w:rsidRPr="00251AED" w:rsidRDefault="002C409C" w:rsidP="00F620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031CE31D" w14:textId="77777777" w:rsidTr="00F620DA">
        <w:trPr>
          <w:trHeight w:val="399"/>
        </w:trPr>
        <w:tc>
          <w:tcPr>
            <w:tcW w:w="3118" w:type="dxa"/>
            <w:vAlign w:val="center"/>
          </w:tcPr>
          <w:p w14:paraId="3E980D8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2574" w:type="dxa"/>
            <w:vAlign w:val="center"/>
          </w:tcPr>
          <w:p w14:paraId="6A4B864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Aimin</w:t>
            </w:r>
            <w:proofErr w:type="spell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 xml:space="preserve"> Wang, 2015</w:t>
            </w:r>
          </w:p>
        </w:tc>
        <w:tc>
          <w:tcPr>
            <w:tcW w:w="756" w:type="dxa"/>
            <w:vAlign w:val="center"/>
          </w:tcPr>
          <w:p w14:paraId="6E6A246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9039DD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1ACB4F3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04ABED65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52BEF66F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large</w:t>
            </w:r>
          </w:p>
        </w:tc>
        <w:tc>
          <w:tcPr>
            <w:tcW w:w="1999" w:type="dxa"/>
            <w:vAlign w:val="center"/>
          </w:tcPr>
          <w:p w14:paraId="0300E9C1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5514340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2C409C" w:rsidRPr="00251AED" w14:paraId="6E1E255A" w14:textId="77777777" w:rsidTr="00F620DA">
        <w:trPr>
          <w:trHeight w:val="399"/>
        </w:trPr>
        <w:tc>
          <w:tcPr>
            <w:tcW w:w="3118" w:type="dxa"/>
            <w:vMerge w:val="restart"/>
            <w:vAlign w:val="center"/>
          </w:tcPr>
          <w:p w14:paraId="06418F9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Bone fracture</w:t>
            </w:r>
          </w:p>
        </w:tc>
        <w:tc>
          <w:tcPr>
            <w:tcW w:w="2574" w:type="dxa"/>
            <w:vAlign w:val="center"/>
          </w:tcPr>
          <w:p w14:paraId="1C2EC60A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H.Mozaffari</w:t>
            </w:r>
            <w:proofErr w:type="spellEnd"/>
            <w:proofErr w:type="gram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756" w:type="dxa"/>
            <w:vAlign w:val="center"/>
          </w:tcPr>
          <w:p w14:paraId="497035D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vAlign w:val="center"/>
          </w:tcPr>
          <w:p w14:paraId="70CEE10B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vAlign w:val="center"/>
          </w:tcPr>
          <w:p w14:paraId="4B9C5A4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vAlign w:val="center"/>
          </w:tcPr>
          <w:p w14:paraId="48405C97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vAlign w:val="center"/>
          </w:tcPr>
          <w:p w14:paraId="682CDDED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vAlign w:val="center"/>
          </w:tcPr>
          <w:p w14:paraId="1C4ABB7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vAlign w:val="center"/>
          </w:tcPr>
          <w:p w14:paraId="7A06B36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  <w:tr w:rsidR="002C409C" w:rsidRPr="00251AED" w14:paraId="6CFDABD9" w14:textId="77777777" w:rsidTr="00F620DA">
        <w:trPr>
          <w:trHeight w:val="399"/>
        </w:trPr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158BD5EC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14:paraId="309A8BB0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H.Mozaffari</w:t>
            </w:r>
            <w:proofErr w:type="spellEnd"/>
            <w:proofErr w:type="gramEnd"/>
            <w:r w:rsidRPr="00251AED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3EDA752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3F38BA19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7E482B9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1BD503E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luding the null valu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46BC3543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3D5423E8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eithe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5FF24994" w14:textId="77777777" w:rsidR="002C409C" w:rsidRPr="00251AED" w:rsidRDefault="002C409C" w:rsidP="00F62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AED">
              <w:rPr>
                <w:rFonts w:ascii="Times New Roman" w:eastAsia="等线" w:hAnsi="Times New Roman" w:cs="Times New Roman"/>
                <w:sz w:val="18"/>
                <w:szCs w:val="18"/>
              </w:rPr>
              <w:t>No association</w:t>
            </w:r>
          </w:p>
        </w:tc>
      </w:tr>
    </w:tbl>
    <w:p w14:paraId="5AB6920D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Pr="002E6AA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43B8D">
        <w:rPr>
          <w:rFonts w:ascii="Times New Roman" w:hAnsi="Times New Roman" w:cs="Times New Roman"/>
          <w:sz w:val="18"/>
          <w:szCs w:val="18"/>
        </w:rPr>
        <w:t>pecific-</w:t>
      </w:r>
      <w:proofErr w:type="gramStart"/>
      <w:r w:rsidRPr="00B43B8D">
        <w:rPr>
          <w:rFonts w:ascii="Times New Roman" w:hAnsi="Times New Roman" w:cs="Times New Roman"/>
          <w:sz w:val="18"/>
          <w:szCs w:val="18"/>
        </w:rPr>
        <w:t>cause</w:t>
      </w:r>
      <w:proofErr w:type="gramEnd"/>
      <w:r w:rsidRPr="00B43B8D">
        <w:rPr>
          <w:rFonts w:ascii="Times New Roman" w:hAnsi="Times New Roman" w:cs="Times New Roman"/>
          <w:sz w:val="18"/>
          <w:szCs w:val="18"/>
        </w:rPr>
        <w:t xml:space="preserve"> mortality</w:t>
      </w:r>
      <w:r>
        <w:rPr>
          <w:rFonts w:ascii="Times New Roman" w:hAnsi="Times New Roman" w:cs="Times New Roman"/>
          <w:sz w:val="18"/>
          <w:szCs w:val="18"/>
        </w:rPr>
        <w:t xml:space="preserve"> included h</w:t>
      </w:r>
      <w:r w:rsidRPr="002E6AAD">
        <w:rPr>
          <w:rFonts w:ascii="Times New Roman" w:hAnsi="Times New Roman" w:cs="Times New Roman"/>
          <w:sz w:val="18"/>
          <w:szCs w:val="18"/>
        </w:rPr>
        <w:t>emorrhagic and ischemic stro</w:t>
      </w:r>
      <w:r>
        <w:rPr>
          <w:rFonts w:ascii="Times New Roman" w:hAnsi="Times New Roman" w:cs="Times New Roman"/>
          <w:sz w:val="18"/>
          <w:szCs w:val="18"/>
        </w:rPr>
        <w:t>ke</w:t>
      </w:r>
      <w:r w:rsidRPr="002E6AAD">
        <w:rPr>
          <w:rFonts w:ascii="Times New Roman" w:hAnsi="Times New Roman" w:cs="Times New Roman"/>
          <w:sz w:val="18"/>
          <w:szCs w:val="18"/>
        </w:rPr>
        <w:t xml:space="preserve"> mortality</w:t>
      </w:r>
    </w:p>
    <w:p w14:paraId="290DDE0E" w14:textId="77777777" w:rsidR="002C409C" w:rsidRDefault="002C409C" w:rsidP="002C409C">
      <w:pPr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>§</w:t>
      </w:r>
      <w:r>
        <w:rPr>
          <w:rFonts w:ascii="Times New Roman" w:hAnsi="Times New Roman" w:cs="Times New Roman"/>
          <w:sz w:val="18"/>
          <w:szCs w:val="18"/>
        </w:rPr>
        <w:t xml:space="preserve"> S</w:t>
      </w:r>
      <w:r w:rsidRPr="00B43B8D">
        <w:rPr>
          <w:rFonts w:ascii="Times New Roman" w:hAnsi="Times New Roman" w:cs="Times New Roman"/>
          <w:sz w:val="18"/>
          <w:szCs w:val="18"/>
        </w:rPr>
        <w:t>pecific-</w:t>
      </w:r>
      <w:proofErr w:type="gramStart"/>
      <w:r w:rsidRPr="00B43B8D">
        <w:rPr>
          <w:rFonts w:ascii="Times New Roman" w:hAnsi="Times New Roman" w:cs="Times New Roman"/>
          <w:sz w:val="18"/>
          <w:szCs w:val="18"/>
        </w:rPr>
        <w:t>cause</w:t>
      </w:r>
      <w:proofErr w:type="gramEnd"/>
      <w:r w:rsidRPr="00B43B8D">
        <w:rPr>
          <w:rFonts w:ascii="Times New Roman" w:hAnsi="Times New Roman" w:cs="Times New Roman"/>
          <w:sz w:val="18"/>
          <w:szCs w:val="18"/>
        </w:rPr>
        <w:t xml:space="preserve"> mortality</w:t>
      </w:r>
      <w:r>
        <w:rPr>
          <w:rFonts w:ascii="Times New Roman" w:hAnsi="Times New Roman" w:cs="Times New Roman"/>
          <w:sz w:val="18"/>
          <w:szCs w:val="18"/>
        </w:rPr>
        <w:t xml:space="preserve"> included</w:t>
      </w:r>
      <w:r w:rsidRPr="002E6AAD">
        <w:rPr>
          <w:rFonts w:ascii="Times New Roman" w:hAnsi="Times New Roman" w:cs="Times New Roman"/>
          <w:sz w:val="18"/>
          <w:szCs w:val="18"/>
        </w:rPr>
        <w:t xml:space="preserve"> </w:t>
      </w:r>
      <w:r w:rsidRPr="00EB0C6F">
        <w:rPr>
          <w:rFonts w:ascii="Times New Roman" w:hAnsi="Times New Roman" w:cs="Times New Roman"/>
          <w:sz w:val="18"/>
          <w:szCs w:val="18"/>
        </w:rPr>
        <w:t>Type 2 Diabetes</w:t>
      </w:r>
      <w:r w:rsidRPr="002E6AAD">
        <w:rPr>
          <w:rFonts w:ascii="Times New Roman" w:hAnsi="Times New Roman" w:cs="Times New Roman"/>
          <w:sz w:val="18"/>
          <w:szCs w:val="18"/>
        </w:rPr>
        <w:t xml:space="preserve"> mortality, CHD mortality,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2E6AAD">
        <w:rPr>
          <w:rFonts w:ascii="Times New Roman" w:hAnsi="Times New Roman" w:cs="Times New Roman"/>
          <w:sz w:val="18"/>
          <w:szCs w:val="18"/>
        </w:rPr>
        <w:t>stroke mortality</w:t>
      </w:r>
    </w:p>
    <w:p w14:paraId="140C970E" w14:textId="77777777" w:rsidR="002C409C" w:rsidRDefault="002C409C" w:rsidP="002C409C">
      <w:pPr>
        <w:rPr>
          <w:rFonts w:ascii="Times New Roman" w:hAnsi="Times New Roman" w:cs="Times New Roman"/>
        </w:rPr>
      </w:pPr>
      <w:r w:rsidRPr="00C352B2">
        <w:rPr>
          <w:rFonts w:ascii="Times New Roman" w:hAnsi="Times New Roman" w:cs="Times New Roman"/>
          <w:sz w:val="18"/>
          <w:szCs w:val="18"/>
        </w:rPr>
        <w:t>†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N</w:t>
      </w:r>
      <w:r w:rsidRPr="00293AE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umber of cases</w:t>
      </w:r>
    </w:p>
    <w:p w14:paraId="420BB101" w14:textId="77777777" w:rsidR="002C409C" w:rsidRDefault="002C409C" w:rsidP="002C409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C352B2">
        <w:rPr>
          <w:rFonts w:ascii="Times New Roman" w:hAnsi="Times New Roman" w:cs="Times New Roman"/>
          <w:sz w:val="18"/>
          <w:szCs w:val="18"/>
        </w:rPr>
        <w:t>‡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352B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352B2">
        <w:rPr>
          <w:rFonts w:ascii="Times New Roman" w:hAnsi="Times New Roman" w:cs="Times New Roman"/>
          <w:sz w:val="18"/>
          <w:szCs w:val="18"/>
        </w:rPr>
        <w:t xml:space="preserve"> value under the</w:t>
      </w:r>
      <w:r w:rsidRPr="00C352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352B2">
        <w:rPr>
          <w:rFonts w:ascii="Times New Roman" w:hAnsi="Times New Roman" w:cs="Times New Roman"/>
          <w:sz w:val="18"/>
          <w:szCs w:val="18"/>
        </w:rPr>
        <w:t>random-effects</w:t>
      </w:r>
      <w:r w:rsidRPr="00C352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352B2">
        <w:rPr>
          <w:rFonts w:ascii="Times New Roman" w:hAnsi="Times New Roman" w:cs="Times New Roman"/>
          <w:sz w:val="18"/>
          <w:szCs w:val="18"/>
        </w:rPr>
        <w:t>model</w:t>
      </w:r>
    </w:p>
    <w:p w14:paraId="559240B0" w14:textId="77777777" w:rsidR="002C409C" w:rsidRPr="00D60908" w:rsidRDefault="002C409C" w:rsidP="002C409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352B2">
        <w:rPr>
          <w:rFonts w:ascii="Times New Roman" w:hAnsi="Times New Roman" w:cs="Times New Roman"/>
          <w:sz w:val="18"/>
          <w:szCs w:val="18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Heterogeneity was categorized as not large (I²&lt; 50%), large (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²≥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0% but I²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≤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75%), and very large (I²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11D7">
        <w:rPr>
          <w:rFonts w:ascii="Times New Roman" w:hAnsi="Times New Roman" w:cs="Times New Roman"/>
          <w:sz w:val="18"/>
          <w:szCs w:val="18"/>
        </w:rPr>
        <w:t>&gt; 75%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DAA6CFA" w14:textId="28014BDD" w:rsidR="00CC16CF" w:rsidRPr="002C409C" w:rsidRDefault="00CC16CF">
      <w:pPr>
        <w:rPr>
          <w:rFonts w:ascii="Times New Roman" w:hAnsi="Times New Roman" w:cs="Times New Roman"/>
          <w:sz w:val="24"/>
          <w:szCs w:val="24"/>
        </w:rPr>
        <w:sectPr w:rsidR="00CC16CF" w:rsidRPr="002C409C" w:rsidSect="002C409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E237761" w14:textId="57911E22" w:rsidR="00CC16CF" w:rsidRDefault="00CC16CF" w:rsidP="00CC16CF">
      <w:pPr>
        <w:rPr>
          <w:rFonts w:ascii="Times New Roman" w:hAnsi="Times New Roman" w:cs="Times New Roman"/>
          <w:sz w:val="24"/>
          <w:szCs w:val="24"/>
        </w:rPr>
      </w:pPr>
      <w:r w:rsidRPr="008169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82C">
        <w:rPr>
          <w:rFonts w:ascii="Times New Roman" w:hAnsi="Times New Roman" w:cs="Times New Roman"/>
          <w:sz w:val="24"/>
          <w:szCs w:val="24"/>
        </w:rPr>
        <w:t>7</w:t>
      </w:r>
      <w:r w:rsidRPr="008169EE">
        <w:rPr>
          <w:rFonts w:ascii="Times New Roman" w:hAnsi="Times New Roman" w:cs="Times New Roman"/>
          <w:sz w:val="24"/>
          <w:szCs w:val="24"/>
        </w:rPr>
        <w:t xml:space="preserve">. </w:t>
      </w:r>
      <w:r w:rsidR="005E4BFF" w:rsidRPr="005E4BFF">
        <w:rPr>
          <w:rFonts w:ascii="Times New Roman" w:hAnsi="Times New Roman" w:cs="Times New Roman"/>
          <w:sz w:val="24"/>
          <w:szCs w:val="24"/>
        </w:rPr>
        <w:t>The detailed results of methodological quality assessment.</w:t>
      </w:r>
    </w:p>
    <w:tbl>
      <w:tblPr>
        <w:tblStyle w:val="a5"/>
        <w:tblpPr w:leftFromText="180" w:rightFromText="180" w:vertAnchor="text" w:horzAnchor="margin" w:tblpY="26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926"/>
        <w:gridCol w:w="927"/>
        <w:gridCol w:w="931"/>
        <w:gridCol w:w="931"/>
        <w:gridCol w:w="931"/>
        <w:gridCol w:w="931"/>
        <w:gridCol w:w="931"/>
        <w:gridCol w:w="931"/>
        <w:gridCol w:w="931"/>
        <w:gridCol w:w="931"/>
        <w:gridCol w:w="947"/>
        <w:gridCol w:w="1194"/>
        <w:gridCol w:w="1642"/>
      </w:tblGrid>
      <w:tr w:rsidR="00CC16CF" w:rsidRPr="000A2C7E" w14:paraId="36435646" w14:textId="77777777" w:rsidTr="00CC16CF"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32679255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226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59D6C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AMSTAR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vAlign w:val="center"/>
          </w:tcPr>
          <w:p w14:paraId="37550A35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Total p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54756227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C16CF" w:rsidRPr="000A2C7E" w14:paraId="3EAA5E53" w14:textId="77777777" w:rsidTr="00CC16CF">
        <w:tc>
          <w:tcPr>
            <w:tcW w:w="881" w:type="pct"/>
            <w:vMerge/>
            <w:tcBorders>
              <w:bottom w:val="single" w:sz="4" w:space="0" w:color="auto"/>
            </w:tcBorders>
            <w:vAlign w:val="center"/>
          </w:tcPr>
          <w:p w14:paraId="505188AE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55F77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ite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C336A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6BE2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9909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BE99B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9230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DFBBB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E290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69FE8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item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48D9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-item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5DD5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-item</w:t>
            </w: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vAlign w:val="center"/>
          </w:tcPr>
          <w:p w14:paraId="6070ACA3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</w:tcPr>
          <w:p w14:paraId="5D9BD795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6CF" w:rsidRPr="000A2C7E" w14:paraId="4CE75E06" w14:textId="77777777" w:rsidTr="00CC16CF"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28F15EE9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o Ye 2016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4ED2D26E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08DFB23C" w14:textId="66E6E8D2" w:rsidR="00CC16CF" w:rsidRPr="000A2C7E" w:rsidRDefault="009946B9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08C56D56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19001EF0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34AF947C" w14:textId="382DA8F9" w:rsidR="00CC16CF" w:rsidRPr="000A2C7E" w:rsidRDefault="009946B9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EE034D5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0A57BCC7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2F1D942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7328B74E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7C0D0E9D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1BF690CD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5D1DD460" w14:textId="16CEFAAB" w:rsidR="00CC16CF" w:rsidRPr="000A2C7E" w:rsidRDefault="00483A5E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5C6940CA" w14:textId="77777777" w:rsidR="00CC16CF" w:rsidRPr="000A2C7E" w:rsidRDefault="00CC16CF" w:rsidP="00CC1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2F97BF0F" w14:textId="77777777" w:rsidTr="00CC16CF">
        <w:tc>
          <w:tcPr>
            <w:tcW w:w="881" w:type="pct"/>
            <w:vAlign w:val="center"/>
          </w:tcPr>
          <w:p w14:paraId="630EE17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ndwani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oseph Banda 2020</w:t>
            </w:r>
          </w:p>
        </w:tc>
        <w:tc>
          <w:tcPr>
            <w:tcW w:w="292" w:type="pct"/>
            <w:vAlign w:val="center"/>
          </w:tcPr>
          <w:p w14:paraId="4CEBC76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0C4C9C7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21B855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4D6CA46" w14:textId="7E76D190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5F1AA27D" w14:textId="0A5C60D8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293" w:type="pct"/>
            <w:vAlign w:val="center"/>
          </w:tcPr>
          <w:p w14:paraId="1BD8850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C75364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7B0844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9D092D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19EB25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402C010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7330527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vAlign w:val="center"/>
          </w:tcPr>
          <w:p w14:paraId="1FD7A9B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3934C19D" w14:textId="77777777" w:rsidTr="00CC16CF">
        <w:tc>
          <w:tcPr>
            <w:tcW w:w="881" w:type="pct"/>
            <w:vAlign w:val="center"/>
          </w:tcPr>
          <w:p w14:paraId="6B895E8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ireza Sadeghi 2019</w:t>
            </w:r>
          </w:p>
        </w:tc>
        <w:tc>
          <w:tcPr>
            <w:tcW w:w="292" w:type="pct"/>
            <w:vAlign w:val="center"/>
          </w:tcPr>
          <w:p w14:paraId="0FFCC7E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6F8D8E7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49EF86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1ACF984" w14:textId="45DE5D6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63ECEBD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321258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9A964E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29139A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85E859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D374F9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7DF6137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6456EAD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vAlign w:val="center"/>
          </w:tcPr>
          <w:p w14:paraId="757C361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14466AB5" w14:textId="77777777" w:rsidTr="00CC16CF">
        <w:tc>
          <w:tcPr>
            <w:tcW w:w="881" w:type="pct"/>
            <w:vAlign w:val="center"/>
          </w:tcPr>
          <w:p w14:paraId="37F47E2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ai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n 2018</w:t>
            </w:r>
          </w:p>
        </w:tc>
        <w:tc>
          <w:tcPr>
            <w:tcW w:w="292" w:type="pct"/>
            <w:vAlign w:val="center"/>
          </w:tcPr>
          <w:p w14:paraId="39994B8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48F3695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D1BF1C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417900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46FE090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AAC53E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01B143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9E3594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1E49D5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A759E7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3D4D6FE2" w14:textId="10610438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76" w:type="pct"/>
            <w:vAlign w:val="center"/>
          </w:tcPr>
          <w:p w14:paraId="5ECA0877" w14:textId="643FBE38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07B3B57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1E63F59A" w14:textId="77777777" w:rsidTr="00CC16CF">
        <w:tc>
          <w:tcPr>
            <w:tcW w:w="881" w:type="pct"/>
            <w:vAlign w:val="center"/>
          </w:tcPr>
          <w:p w14:paraId="6C78639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brina Schlesinger 2017</w:t>
            </w:r>
          </w:p>
        </w:tc>
        <w:tc>
          <w:tcPr>
            <w:tcW w:w="292" w:type="pct"/>
            <w:vAlign w:val="center"/>
          </w:tcPr>
          <w:p w14:paraId="6192714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4A10725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73FFE46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AEAFB7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63BEFF24" w14:textId="0D2B757F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314EF74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D71012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347503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1DD86F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A9010B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43DE2BE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3D46F43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7" w:type="pct"/>
            <w:vAlign w:val="center"/>
          </w:tcPr>
          <w:p w14:paraId="6613BDC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381C3163" w14:textId="77777777" w:rsidTr="00CC16CF">
        <w:tc>
          <w:tcPr>
            <w:tcW w:w="881" w:type="pct"/>
            <w:vAlign w:val="center"/>
          </w:tcPr>
          <w:p w14:paraId="7BD1CFE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. Aune 2012 (a)</w:t>
            </w:r>
          </w:p>
        </w:tc>
        <w:tc>
          <w:tcPr>
            <w:tcW w:w="292" w:type="pct"/>
            <w:vAlign w:val="center"/>
          </w:tcPr>
          <w:p w14:paraId="3B221BF9" w14:textId="6B9CF606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269802E4" w14:textId="1305AE56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0B399B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51D578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01B4940B" w14:textId="258EA483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07A018F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3EB046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0A144B6F" w14:textId="1438C84D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79EA71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C7E1E8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7D65DD22" w14:textId="08B9BF72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76" w:type="pct"/>
            <w:vAlign w:val="center"/>
          </w:tcPr>
          <w:p w14:paraId="47E1551E" w14:textId="23B5A9B1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2A8B2BC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6B7F8ACF" w14:textId="77777777" w:rsidTr="00CC16CF">
        <w:tc>
          <w:tcPr>
            <w:tcW w:w="881" w:type="pct"/>
            <w:vAlign w:val="center"/>
          </w:tcPr>
          <w:p w14:paraId="2C9F7B9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ong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a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92" w:type="pct"/>
            <w:vAlign w:val="center"/>
          </w:tcPr>
          <w:p w14:paraId="7D55BE9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5D7D025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FD0987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20757ED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5690031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6DD3E61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52F04E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27DBF83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CCD6DC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FF86BE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6850D1F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7F92CD8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7" w:type="pct"/>
            <w:vAlign w:val="center"/>
          </w:tcPr>
          <w:p w14:paraId="3DE3E97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2A21C1FC" w14:textId="77777777" w:rsidTr="00F620DA">
        <w:tc>
          <w:tcPr>
            <w:tcW w:w="881" w:type="pct"/>
            <w:vAlign w:val="center"/>
          </w:tcPr>
          <w:p w14:paraId="16FD239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i Xuan 2020</w:t>
            </w:r>
          </w:p>
        </w:tc>
        <w:tc>
          <w:tcPr>
            <w:tcW w:w="292" w:type="pct"/>
            <w:vAlign w:val="center"/>
          </w:tcPr>
          <w:p w14:paraId="084AD2B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39816F5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5987E4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363102F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</w:tcPr>
          <w:p w14:paraId="114BBF23" w14:textId="65A6767B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21F0496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A3DBEC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DCCAC8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002FDB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DCC7DC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3901C70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143E51C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35D43C8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6F1FB3E9" w14:textId="77777777" w:rsidTr="00F620DA">
        <w:tc>
          <w:tcPr>
            <w:tcW w:w="881" w:type="pct"/>
            <w:vAlign w:val="center"/>
          </w:tcPr>
          <w:p w14:paraId="6C1B9EF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nle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i 2019</w:t>
            </w:r>
          </w:p>
        </w:tc>
        <w:tc>
          <w:tcPr>
            <w:tcW w:w="292" w:type="pct"/>
            <w:vAlign w:val="center"/>
          </w:tcPr>
          <w:p w14:paraId="7AAE28F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066697A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8D38D6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6E4455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</w:tcPr>
          <w:p w14:paraId="0E44F8CB" w14:textId="5952109A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0709439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972A20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DBF3D9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CAA892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55D231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5119105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4994964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7" w:type="pct"/>
            <w:vAlign w:val="center"/>
          </w:tcPr>
          <w:p w14:paraId="6456C06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20DAE720" w14:textId="77777777" w:rsidTr="00F620DA">
        <w:tc>
          <w:tcPr>
            <w:tcW w:w="881" w:type="pct"/>
            <w:vAlign w:val="center"/>
          </w:tcPr>
          <w:p w14:paraId="2E45EDF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. Aune 2012 (b)</w:t>
            </w:r>
          </w:p>
        </w:tc>
        <w:tc>
          <w:tcPr>
            <w:tcW w:w="292" w:type="pct"/>
            <w:vAlign w:val="center"/>
          </w:tcPr>
          <w:p w14:paraId="4BC66A4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15E902D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271D9C3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35FDA0E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</w:tcPr>
          <w:p w14:paraId="5E117722" w14:textId="72E9C218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5F14314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4B49B5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FB8F55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5A8A0B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12A300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6A80273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516D8A8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7268283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3CC7FAF5" w14:textId="77777777" w:rsidTr="00CC16CF">
        <w:tc>
          <w:tcPr>
            <w:tcW w:w="881" w:type="pct"/>
            <w:vAlign w:val="center"/>
          </w:tcPr>
          <w:p w14:paraId="08E16BE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ngjiang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ang 2015</w:t>
            </w:r>
          </w:p>
        </w:tc>
        <w:tc>
          <w:tcPr>
            <w:tcW w:w="292" w:type="pct"/>
            <w:vAlign w:val="center"/>
          </w:tcPr>
          <w:p w14:paraId="4AF5360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3C25FAA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80E22F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16094C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21388CD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17F88A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4A9DD6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3A0CDB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B005F3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850846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53F39C8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43C9140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1413203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7D253D" w14:paraId="3BA73931" w14:textId="77777777" w:rsidTr="00CC16CF">
        <w:tc>
          <w:tcPr>
            <w:tcW w:w="881" w:type="pct"/>
          </w:tcPr>
          <w:p w14:paraId="5EF35115" w14:textId="77777777" w:rsidR="009946B9" w:rsidRPr="007D253D" w:rsidRDefault="009946B9" w:rsidP="009946B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Jian Huang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292" w:type="pct"/>
          </w:tcPr>
          <w:p w14:paraId="377A88CB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92" w:type="pct"/>
          </w:tcPr>
          <w:p w14:paraId="72DE9861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3" w:type="pct"/>
          </w:tcPr>
          <w:p w14:paraId="6088A9C3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3" w:type="pct"/>
          </w:tcPr>
          <w:p w14:paraId="75E586A9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3" w:type="pct"/>
          </w:tcPr>
          <w:p w14:paraId="016C0606" w14:textId="55615FB0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B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</w:tcPr>
          <w:p w14:paraId="282FB4C6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3" w:type="pct"/>
          </w:tcPr>
          <w:p w14:paraId="4936EA4B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93" w:type="pct"/>
          </w:tcPr>
          <w:p w14:paraId="5AC726D5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3" w:type="pct"/>
          </w:tcPr>
          <w:p w14:paraId="2529AAF9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3" w:type="pct"/>
          </w:tcPr>
          <w:p w14:paraId="4A90D405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8" w:type="pct"/>
          </w:tcPr>
          <w:p w14:paraId="31229B2F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pct"/>
          </w:tcPr>
          <w:p w14:paraId="17A82BF9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7" w:type="pct"/>
          </w:tcPr>
          <w:p w14:paraId="29ABB764" w14:textId="77777777" w:rsidR="009946B9" w:rsidRPr="007D253D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3D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946B9" w:rsidRPr="000A2C7E" w14:paraId="736E1252" w14:textId="77777777" w:rsidTr="00F620DA">
        <w:tc>
          <w:tcPr>
            <w:tcW w:w="881" w:type="pct"/>
            <w:vAlign w:val="center"/>
          </w:tcPr>
          <w:p w14:paraId="1949D9A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offrey Livesey 2019</w:t>
            </w:r>
          </w:p>
        </w:tc>
        <w:tc>
          <w:tcPr>
            <w:tcW w:w="292" w:type="pct"/>
            <w:vAlign w:val="center"/>
          </w:tcPr>
          <w:p w14:paraId="4130A9A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02E8288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F68A9B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0D440BC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</w:tcPr>
          <w:p w14:paraId="0683CB06" w14:textId="17FB558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B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09106BD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605D59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8E014C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78A6AC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42FA65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130C509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5A7C583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6F50378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36F14614" w14:textId="77777777" w:rsidTr="00F620DA">
        <w:tc>
          <w:tcPr>
            <w:tcW w:w="881" w:type="pct"/>
            <w:vAlign w:val="center"/>
          </w:tcPr>
          <w:p w14:paraId="60C1D87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le S. Hardy 2020</w:t>
            </w:r>
          </w:p>
        </w:tc>
        <w:tc>
          <w:tcPr>
            <w:tcW w:w="292" w:type="pct"/>
            <w:vAlign w:val="center"/>
          </w:tcPr>
          <w:p w14:paraId="079B014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608C369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7E18059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7A9C5D67" w14:textId="718F4916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</w:tcPr>
          <w:p w14:paraId="5BB844E8" w14:textId="29FFEAC5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B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4738684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A061AA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73959D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E38CA3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3B2D83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0F1E1C0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11256AFF" w14:textId="0C6BE5C2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63866C2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3838429B" w14:textId="77777777" w:rsidTr="00F620DA">
        <w:tc>
          <w:tcPr>
            <w:tcW w:w="881" w:type="pct"/>
            <w:vAlign w:val="center"/>
          </w:tcPr>
          <w:p w14:paraId="611A428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arren C. G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enwood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92" w:type="pct"/>
            <w:vAlign w:val="center"/>
          </w:tcPr>
          <w:p w14:paraId="4777505F" w14:textId="4B8B846B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475314B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94F9AC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DF0E73B" w14:textId="725C6EBB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</w:tcPr>
          <w:p w14:paraId="7DE3ABB4" w14:textId="40E1A042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B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223F207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ACD234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AD082B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C345C0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FBAA04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45A39EA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310B5FB7" w14:textId="6FDF8642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7" w:type="pct"/>
            <w:vAlign w:val="center"/>
          </w:tcPr>
          <w:p w14:paraId="1C63B58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1D55DA92" w14:textId="77777777" w:rsidTr="00CC16CF">
        <w:tc>
          <w:tcPr>
            <w:tcW w:w="881" w:type="pct"/>
            <w:vAlign w:val="center"/>
          </w:tcPr>
          <w:p w14:paraId="615FF51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mani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hazm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92" w:type="pct"/>
            <w:vAlign w:val="center"/>
          </w:tcPr>
          <w:p w14:paraId="394B84A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212D8F3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BDC8E9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758287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C15AB8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4661763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401DE1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6B23A0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E69DDD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E6F4D5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7EF758E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721A5C4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7" w:type="pct"/>
            <w:vAlign w:val="center"/>
          </w:tcPr>
          <w:p w14:paraId="7852D8D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33EF3E5F" w14:textId="77777777" w:rsidTr="00CC16CF">
        <w:tc>
          <w:tcPr>
            <w:tcW w:w="881" w:type="pct"/>
            <w:vAlign w:val="center"/>
          </w:tcPr>
          <w:p w14:paraId="01AECF8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shu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u 2019</w:t>
            </w:r>
          </w:p>
        </w:tc>
        <w:tc>
          <w:tcPr>
            <w:tcW w:w="292" w:type="pct"/>
            <w:vAlign w:val="center"/>
          </w:tcPr>
          <w:p w14:paraId="2A5B781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  <w:vAlign w:val="center"/>
          </w:tcPr>
          <w:p w14:paraId="121B816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43FEB8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33AE90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660B066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001EBE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4C4874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286F17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DE9EBB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205DAD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05A9965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55FA5E5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7" w:type="pct"/>
            <w:vAlign w:val="center"/>
          </w:tcPr>
          <w:p w14:paraId="01018F9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0D972329" w14:textId="77777777" w:rsidTr="00CC16CF">
        <w:tc>
          <w:tcPr>
            <w:tcW w:w="881" w:type="pct"/>
            <w:vAlign w:val="center"/>
          </w:tcPr>
          <w:p w14:paraId="7C388F2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min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ang 2015</w:t>
            </w:r>
          </w:p>
        </w:tc>
        <w:tc>
          <w:tcPr>
            <w:tcW w:w="292" w:type="pct"/>
            <w:vAlign w:val="center"/>
          </w:tcPr>
          <w:p w14:paraId="20D91CA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442C30F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E5F63D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C85654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048C181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0D85BB8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E78A760" w14:textId="07FDCC46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55B9EC9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8B600B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947797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260B175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128BCB17" w14:textId="2E43451D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17FADA5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  <w:tr w:rsidR="009946B9" w:rsidRPr="000A2C7E" w14:paraId="5342EAE2" w14:textId="77777777" w:rsidTr="00CC16CF">
        <w:tc>
          <w:tcPr>
            <w:tcW w:w="881" w:type="pct"/>
            <w:vAlign w:val="center"/>
          </w:tcPr>
          <w:p w14:paraId="7A2C906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nle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i 2015</w:t>
            </w:r>
          </w:p>
        </w:tc>
        <w:tc>
          <w:tcPr>
            <w:tcW w:w="292" w:type="pct"/>
            <w:vAlign w:val="center"/>
          </w:tcPr>
          <w:p w14:paraId="1AAD3F6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03650BF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5687A34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C905B6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39101CA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A27BAB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131B62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B24A85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85AECB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33823E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4BC59B8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76EC386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5F3D71C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30980F83" w14:textId="77777777" w:rsidTr="00CC16CF">
        <w:tc>
          <w:tcPr>
            <w:tcW w:w="881" w:type="pct"/>
            <w:vAlign w:val="center"/>
          </w:tcPr>
          <w:p w14:paraId="4939C92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n Wang 2016</w:t>
            </w:r>
          </w:p>
        </w:tc>
        <w:tc>
          <w:tcPr>
            <w:tcW w:w="292" w:type="pct"/>
            <w:vAlign w:val="center"/>
          </w:tcPr>
          <w:p w14:paraId="48E6A9F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54136FE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08B8BE7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26FDB5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083F232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7933602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2FBEC9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5AF4606" w14:textId="10EF362D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01E3BB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2E64FD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389111C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30645ECE" w14:textId="75C208F5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vAlign w:val="center"/>
          </w:tcPr>
          <w:p w14:paraId="1595D84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785E0A4E" w14:textId="77777777" w:rsidTr="00CC16CF">
        <w:tc>
          <w:tcPr>
            <w:tcW w:w="881" w:type="pct"/>
            <w:vAlign w:val="center"/>
          </w:tcPr>
          <w:p w14:paraId="5497F30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rong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Zeng 2017</w:t>
            </w:r>
          </w:p>
        </w:tc>
        <w:tc>
          <w:tcPr>
            <w:tcW w:w="292" w:type="pct"/>
            <w:vAlign w:val="center"/>
          </w:tcPr>
          <w:p w14:paraId="64521BB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3CFF329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543F01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A5F8A0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7E3E6A2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B7A7A69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64B6E2E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72B090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9059D2B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576B55B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4BC4E25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376" w:type="pct"/>
            <w:vAlign w:val="center"/>
          </w:tcPr>
          <w:p w14:paraId="5B2C03A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4295655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17C60D51" w14:textId="77777777" w:rsidTr="00CC16CF">
        <w:tc>
          <w:tcPr>
            <w:tcW w:w="881" w:type="pct"/>
            <w:vAlign w:val="center"/>
          </w:tcPr>
          <w:p w14:paraId="4ABE3FA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qin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292" w:type="pct"/>
            <w:vAlign w:val="center"/>
          </w:tcPr>
          <w:p w14:paraId="7F9CEA77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41DBE0A6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B461F3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C29465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167B857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1BBCF41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AEDBEF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DC51AE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DA5B05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786BAC3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vAlign w:val="center"/>
          </w:tcPr>
          <w:p w14:paraId="55BA77F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6D98612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14:paraId="09D3A74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066834F1" w14:textId="77777777" w:rsidTr="00CC16CF">
        <w:tc>
          <w:tcPr>
            <w:tcW w:w="881" w:type="pct"/>
            <w:vAlign w:val="center"/>
          </w:tcPr>
          <w:p w14:paraId="23F995D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ra B Seidelmann 2018</w:t>
            </w:r>
          </w:p>
        </w:tc>
        <w:tc>
          <w:tcPr>
            <w:tcW w:w="292" w:type="pct"/>
            <w:vAlign w:val="center"/>
          </w:tcPr>
          <w:p w14:paraId="38F5786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vAlign w:val="center"/>
          </w:tcPr>
          <w:p w14:paraId="3C17C19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766B432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3" w:type="pct"/>
            <w:vAlign w:val="center"/>
          </w:tcPr>
          <w:p w14:paraId="0BFB3171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3EA4779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vAlign w:val="center"/>
          </w:tcPr>
          <w:p w14:paraId="468DD1B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49B4751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2AFBB72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15AD88C4" w14:textId="079A451D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vAlign w:val="center"/>
          </w:tcPr>
          <w:p w14:paraId="3D6492E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8" w:type="pct"/>
            <w:vAlign w:val="center"/>
          </w:tcPr>
          <w:p w14:paraId="5663AD1C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vAlign w:val="center"/>
          </w:tcPr>
          <w:p w14:paraId="48F4F02D" w14:textId="6455F05F" w:rsidR="009946B9" w:rsidRPr="000A2C7E" w:rsidRDefault="00483A5E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7" w:type="pct"/>
            <w:vAlign w:val="center"/>
          </w:tcPr>
          <w:p w14:paraId="77AEC27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moderate quality</w:t>
            </w:r>
          </w:p>
        </w:tc>
      </w:tr>
      <w:tr w:rsidR="009946B9" w:rsidRPr="000A2C7E" w14:paraId="40C7BDA8" w14:textId="77777777" w:rsidTr="00CC16CF"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66C3BB0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zaffari</w:t>
            </w:r>
            <w:proofErr w:type="spellEnd"/>
            <w:r w:rsidRPr="000A2C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7DEA94D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2B5DF1A0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4E0B4D0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229717CE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197902E5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270C27D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4AE21132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DBA988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A7B8748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001AD1F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B5B618A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2BB9DED3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4A60984" w14:textId="77777777" w:rsidR="009946B9" w:rsidRPr="000A2C7E" w:rsidRDefault="009946B9" w:rsidP="0099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C7E">
              <w:rPr>
                <w:rFonts w:ascii="Times New Roman" w:hAnsi="Times New Roman" w:cs="Times New Roman"/>
                <w:sz w:val="20"/>
                <w:szCs w:val="20"/>
              </w:rPr>
              <w:t>high quality</w:t>
            </w:r>
          </w:p>
        </w:tc>
      </w:tr>
    </w:tbl>
    <w:p w14:paraId="11A7A5CC" w14:textId="5E8916A8" w:rsidR="00CC16CF" w:rsidRDefault="00CC16CF" w:rsidP="00CC16CF">
      <w:pPr>
        <w:rPr>
          <w:rFonts w:ascii="Times New Roman" w:hAnsi="Times New Roman" w:cs="Times New Roman"/>
          <w:sz w:val="20"/>
          <w:szCs w:val="20"/>
        </w:rPr>
      </w:pPr>
      <w:r w:rsidRPr="000A2C7E">
        <w:rPr>
          <w:rFonts w:ascii="Times New Roman" w:hAnsi="Times New Roman" w:cs="Times New Roman"/>
          <w:sz w:val="20"/>
          <w:szCs w:val="20"/>
        </w:rPr>
        <w:t>AMSTA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 measurement tool to assess the methodological quality of systematic review; CA, cannot answer</w:t>
      </w:r>
    </w:p>
    <w:p w14:paraId="491F4906" w14:textId="77777777" w:rsidR="0025185D" w:rsidRDefault="00CC16CF" w:rsidP="00CC16CF">
      <w:pPr>
        <w:rPr>
          <w:rFonts w:ascii="Times New Roman" w:hAnsi="Times New Roman" w:cs="Times New Roman"/>
          <w:sz w:val="20"/>
          <w:szCs w:val="20"/>
        </w:rPr>
        <w:sectPr w:rsidR="0025185D" w:rsidSect="00CC16C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High quality: at least 8 points; moderate quality: 4-7 points; low quality: 3 points or less.</w:t>
      </w:r>
    </w:p>
    <w:p w14:paraId="06FF328B" w14:textId="77777777" w:rsidR="00EE0A1B" w:rsidRPr="004C3939" w:rsidRDefault="00EE0A1B" w:rsidP="004C3939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4C3939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lastRenderedPageBreak/>
        <w:t>Supplementary Figure legends</w:t>
      </w:r>
    </w:p>
    <w:p w14:paraId="73AB8169" w14:textId="1918EC3F" w:rsidR="00EE0A1B" w:rsidRPr="004C3939" w:rsidRDefault="00EE0A1B" w:rsidP="004C393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C39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upplementary Figure 1. </w:t>
      </w:r>
      <w:r w:rsidRPr="004C39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ap of dietary carbohydrate intake related outcomes: percentage of outcomes per outcome category </w:t>
      </w:r>
    </w:p>
    <w:p w14:paraId="7B8888A8" w14:textId="3743E7AC" w:rsidR="00CD7238" w:rsidRPr="00CC16CF" w:rsidRDefault="00EE0A1B" w:rsidP="00774F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39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upplementary Figure 2.</w:t>
      </w:r>
      <w:r w:rsidRPr="004C39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4C39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detailed results of methodological quality assessmen</w:t>
      </w:r>
      <w:r w:rsidR="00774F8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="00774F82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sectPr w:rsidR="00CD7238" w:rsidRPr="00CC16CF" w:rsidSect="00251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66550" w14:textId="77777777" w:rsidR="00D439CF" w:rsidRDefault="00D439CF">
      <w:r>
        <w:separator/>
      </w:r>
    </w:p>
  </w:endnote>
  <w:endnote w:type="continuationSeparator" w:id="0">
    <w:p w14:paraId="603A4C1B" w14:textId="77777777" w:rsidR="00D439CF" w:rsidRDefault="00D43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66430" w14:textId="77777777" w:rsidR="00D439CF" w:rsidRDefault="00D439CF">
      <w:r>
        <w:separator/>
      </w:r>
    </w:p>
  </w:footnote>
  <w:footnote w:type="continuationSeparator" w:id="0">
    <w:p w14:paraId="5F5C21CB" w14:textId="77777777" w:rsidR="00D439CF" w:rsidRDefault="00D439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ED7FC2"/>
    <w:multiLevelType w:val="hybridMultilevel"/>
    <w:tmpl w:val="0756F21A"/>
    <w:lvl w:ilvl="0" w:tplc="5C7A5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364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DCC6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5C1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09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B4B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AA0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76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A643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F2F3EB6"/>
    <w:multiLevelType w:val="hybridMultilevel"/>
    <w:tmpl w:val="365A9546"/>
    <w:lvl w:ilvl="0" w:tplc="2E585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28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0E1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019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5E6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987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0CC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E28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E87C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7832CCE"/>
    <w:multiLevelType w:val="hybridMultilevel"/>
    <w:tmpl w:val="074890D6"/>
    <w:lvl w:ilvl="0" w:tplc="F8546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03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624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247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C49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8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C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B60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E0F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ACB7DC9"/>
    <w:multiLevelType w:val="hybridMultilevel"/>
    <w:tmpl w:val="D28E1E62"/>
    <w:lvl w:ilvl="0" w:tplc="E67A6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3A8C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7E69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8E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D6F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94A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4210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092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D8AB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466DC4"/>
    <w:rsid w:val="00046B2E"/>
    <w:rsid w:val="00073E11"/>
    <w:rsid w:val="000A0BB5"/>
    <w:rsid w:val="000A2C7E"/>
    <w:rsid w:val="000C5F24"/>
    <w:rsid w:val="000F53BE"/>
    <w:rsid w:val="00120D80"/>
    <w:rsid w:val="00121A26"/>
    <w:rsid w:val="00131D73"/>
    <w:rsid w:val="0018682C"/>
    <w:rsid w:val="0019482B"/>
    <w:rsid w:val="001B63D0"/>
    <w:rsid w:val="001F78DC"/>
    <w:rsid w:val="00212BA3"/>
    <w:rsid w:val="00221E50"/>
    <w:rsid w:val="00240465"/>
    <w:rsid w:val="00244F2E"/>
    <w:rsid w:val="0025185D"/>
    <w:rsid w:val="00254726"/>
    <w:rsid w:val="002B7DE4"/>
    <w:rsid w:val="002C409C"/>
    <w:rsid w:val="002D6A78"/>
    <w:rsid w:val="002F0A83"/>
    <w:rsid w:val="002F26DC"/>
    <w:rsid w:val="00306FFA"/>
    <w:rsid w:val="003A7FD0"/>
    <w:rsid w:val="003B14D3"/>
    <w:rsid w:val="003B4603"/>
    <w:rsid w:val="003D083F"/>
    <w:rsid w:val="003D71B5"/>
    <w:rsid w:val="003D7C94"/>
    <w:rsid w:val="00410E2F"/>
    <w:rsid w:val="00424D16"/>
    <w:rsid w:val="004278D7"/>
    <w:rsid w:val="0045106F"/>
    <w:rsid w:val="00463AB0"/>
    <w:rsid w:val="004727C8"/>
    <w:rsid w:val="00473D8F"/>
    <w:rsid w:val="00483A5E"/>
    <w:rsid w:val="004B554B"/>
    <w:rsid w:val="004C3939"/>
    <w:rsid w:val="005036B9"/>
    <w:rsid w:val="005347FE"/>
    <w:rsid w:val="005435EA"/>
    <w:rsid w:val="00552B5E"/>
    <w:rsid w:val="005570A4"/>
    <w:rsid w:val="005E4BFF"/>
    <w:rsid w:val="00634907"/>
    <w:rsid w:val="006502E8"/>
    <w:rsid w:val="00685EEE"/>
    <w:rsid w:val="00693ECF"/>
    <w:rsid w:val="006C39AE"/>
    <w:rsid w:val="006D4984"/>
    <w:rsid w:val="00705551"/>
    <w:rsid w:val="00730758"/>
    <w:rsid w:val="00774F82"/>
    <w:rsid w:val="007D253D"/>
    <w:rsid w:val="007D3BD5"/>
    <w:rsid w:val="00870953"/>
    <w:rsid w:val="008753D6"/>
    <w:rsid w:val="008815BD"/>
    <w:rsid w:val="008A5675"/>
    <w:rsid w:val="008C3ACD"/>
    <w:rsid w:val="008E3290"/>
    <w:rsid w:val="00933B92"/>
    <w:rsid w:val="00960405"/>
    <w:rsid w:val="009738D4"/>
    <w:rsid w:val="00982110"/>
    <w:rsid w:val="009946B9"/>
    <w:rsid w:val="009C25AF"/>
    <w:rsid w:val="009C3115"/>
    <w:rsid w:val="009E3D1A"/>
    <w:rsid w:val="00A26304"/>
    <w:rsid w:val="00A35B00"/>
    <w:rsid w:val="00A467DC"/>
    <w:rsid w:val="00A51509"/>
    <w:rsid w:val="00A53693"/>
    <w:rsid w:val="00A80EF9"/>
    <w:rsid w:val="00AA0577"/>
    <w:rsid w:val="00AA53F0"/>
    <w:rsid w:val="00AB2DA7"/>
    <w:rsid w:val="00B025DD"/>
    <w:rsid w:val="00B072C9"/>
    <w:rsid w:val="00B216D4"/>
    <w:rsid w:val="00B21DE6"/>
    <w:rsid w:val="00B22812"/>
    <w:rsid w:val="00B252A4"/>
    <w:rsid w:val="00B26831"/>
    <w:rsid w:val="00B3207B"/>
    <w:rsid w:val="00B3671A"/>
    <w:rsid w:val="00B50304"/>
    <w:rsid w:val="00B52EEE"/>
    <w:rsid w:val="00B627A6"/>
    <w:rsid w:val="00B638CD"/>
    <w:rsid w:val="00B65A58"/>
    <w:rsid w:val="00B82523"/>
    <w:rsid w:val="00BA67D8"/>
    <w:rsid w:val="00BC58E9"/>
    <w:rsid w:val="00C25B6A"/>
    <w:rsid w:val="00C363B7"/>
    <w:rsid w:val="00C5697A"/>
    <w:rsid w:val="00C743EA"/>
    <w:rsid w:val="00CC16CF"/>
    <w:rsid w:val="00CD7238"/>
    <w:rsid w:val="00CE2B24"/>
    <w:rsid w:val="00D00928"/>
    <w:rsid w:val="00D01A47"/>
    <w:rsid w:val="00D039A9"/>
    <w:rsid w:val="00D05B80"/>
    <w:rsid w:val="00D371E8"/>
    <w:rsid w:val="00D439CF"/>
    <w:rsid w:val="00D84747"/>
    <w:rsid w:val="00DD3E97"/>
    <w:rsid w:val="00E02206"/>
    <w:rsid w:val="00E30B85"/>
    <w:rsid w:val="00E547D0"/>
    <w:rsid w:val="00E56D15"/>
    <w:rsid w:val="00E61309"/>
    <w:rsid w:val="00E8457B"/>
    <w:rsid w:val="00EB61CE"/>
    <w:rsid w:val="00EC256E"/>
    <w:rsid w:val="00EC42F8"/>
    <w:rsid w:val="00ED69EF"/>
    <w:rsid w:val="00EE0A1B"/>
    <w:rsid w:val="00EF4C95"/>
    <w:rsid w:val="00F02F45"/>
    <w:rsid w:val="00F13929"/>
    <w:rsid w:val="00F26FE7"/>
    <w:rsid w:val="00F416AB"/>
    <w:rsid w:val="00F620DA"/>
    <w:rsid w:val="00F64794"/>
    <w:rsid w:val="00F65CC2"/>
    <w:rsid w:val="00FA5D02"/>
    <w:rsid w:val="00FD2F15"/>
    <w:rsid w:val="00FD4EE3"/>
    <w:rsid w:val="12632D43"/>
    <w:rsid w:val="1936387A"/>
    <w:rsid w:val="4D466DC4"/>
    <w:rsid w:val="59641F69"/>
    <w:rsid w:val="60E21025"/>
    <w:rsid w:val="7F77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4D765B"/>
  <w15:docId w15:val="{5AA5FD35-B8E3-4597-AA81-5BDA32C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F78DC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rsid w:val="00774F82"/>
    <w:rPr>
      <w:sz w:val="18"/>
      <w:szCs w:val="18"/>
    </w:rPr>
  </w:style>
  <w:style w:type="character" w:customStyle="1" w:styleId="a8">
    <w:name w:val="批注框文本 字符"/>
    <w:basedOn w:val="a0"/>
    <w:link w:val="a7"/>
    <w:rsid w:val="00774F82"/>
    <w:rPr>
      <w:kern w:val="2"/>
      <w:sz w:val="18"/>
      <w:szCs w:val="18"/>
    </w:rPr>
  </w:style>
  <w:style w:type="character" w:styleId="a9">
    <w:name w:val="annotation reference"/>
    <w:basedOn w:val="a0"/>
    <w:rsid w:val="00BC58E9"/>
    <w:rPr>
      <w:sz w:val="21"/>
      <w:szCs w:val="21"/>
    </w:rPr>
  </w:style>
  <w:style w:type="paragraph" w:styleId="aa">
    <w:name w:val="annotation text"/>
    <w:basedOn w:val="a"/>
    <w:link w:val="ab"/>
    <w:rsid w:val="00BC58E9"/>
    <w:pPr>
      <w:jc w:val="left"/>
    </w:pPr>
  </w:style>
  <w:style w:type="character" w:customStyle="1" w:styleId="ab">
    <w:name w:val="批注文字 字符"/>
    <w:basedOn w:val="a0"/>
    <w:link w:val="aa"/>
    <w:rsid w:val="00BC58E9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rsid w:val="00BC58E9"/>
    <w:rPr>
      <w:b/>
      <w:bCs/>
    </w:rPr>
  </w:style>
  <w:style w:type="character" w:customStyle="1" w:styleId="ad">
    <w:name w:val="批注主题 字符"/>
    <w:basedOn w:val="ab"/>
    <w:link w:val="ac"/>
    <w:rsid w:val="00BC58E9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71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438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4038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461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6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75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7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6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7381A4E-BA57-43CC-9B04-F6890F77A8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7</Pages>
  <Words>8779</Words>
  <Characters>50041</Characters>
  <Application>Microsoft Office Word</Application>
  <DocSecurity>0</DocSecurity>
  <Lines>417</Lines>
  <Paragraphs>117</Paragraphs>
  <ScaleCrop>false</ScaleCrop>
  <Company/>
  <LinksUpToDate>false</LinksUpToDate>
  <CharactersWithSpaces>5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铁凝</dc:creator>
  <cp:lastModifiedBy>刘 雅姝</cp:lastModifiedBy>
  <cp:revision>12</cp:revision>
  <dcterms:created xsi:type="dcterms:W3CDTF">2021-03-20T13:52:00Z</dcterms:created>
  <dcterms:modified xsi:type="dcterms:W3CDTF">2021-03-2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